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4213F0" w14:textId="77777777" w:rsidR="00EB5698" w:rsidRPr="00A9351F" w:rsidRDefault="00EB5698" w:rsidP="00A9351F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2C79E7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3F6C11">
        <w:rPr>
          <w:rFonts w:ascii="Times New Roman" w:hAnsi="Times New Roman"/>
          <w:b/>
          <w:sz w:val="24"/>
          <w:szCs w:val="24"/>
          <w:lang w:val="en-US"/>
        </w:rPr>
        <w:t>S6</w:t>
      </w:r>
      <w:r w:rsidRPr="002C79E7">
        <w:rPr>
          <w:rFonts w:ascii="Times New Roman" w:hAnsi="Times New Roman"/>
          <w:b/>
          <w:sz w:val="24"/>
          <w:szCs w:val="24"/>
          <w:lang w:val="en-US"/>
        </w:rPr>
        <w:t xml:space="preserve">. Detailed information about candidate QTL regions associated with the loin muscle area </w:t>
      </w:r>
      <w:r w:rsidR="00166A76" w:rsidRPr="002C79E7">
        <w:rPr>
          <w:rFonts w:ascii="Times New Roman" w:hAnsi="Times New Roman"/>
          <w:b/>
          <w:sz w:val="24"/>
          <w:szCs w:val="24"/>
          <w:lang w:val="en-US"/>
        </w:rPr>
        <w:t xml:space="preserve">(LMA) </w:t>
      </w:r>
      <w:r w:rsidRPr="002C79E7">
        <w:rPr>
          <w:rFonts w:ascii="Times New Roman" w:hAnsi="Times New Roman"/>
          <w:b/>
          <w:sz w:val="24"/>
          <w:szCs w:val="24"/>
          <w:lang w:val="en-US"/>
        </w:rPr>
        <w:t>by 1Mb SNP window, single SNP and haplotype analyses.</w:t>
      </w:r>
    </w:p>
    <w:tbl>
      <w:tblPr>
        <w:tblW w:w="485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0"/>
        <w:gridCol w:w="1081"/>
        <w:gridCol w:w="1172"/>
        <w:gridCol w:w="1166"/>
        <w:gridCol w:w="807"/>
        <w:gridCol w:w="1448"/>
        <w:gridCol w:w="1619"/>
        <w:gridCol w:w="1439"/>
        <w:gridCol w:w="1257"/>
        <w:gridCol w:w="1644"/>
        <w:gridCol w:w="1530"/>
      </w:tblGrid>
      <w:tr w:rsidR="007503F0" w:rsidRPr="002C79E7" w14:paraId="2585E33D" w14:textId="77777777" w:rsidTr="007503F0">
        <w:tc>
          <w:tcPr>
            <w:tcW w:w="235" w:type="pct"/>
          </w:tcPr>
          <w:p w14:paraId="5403D94B" w14:textId="77777777" w:rsidR="001C32BA" w:rsidRPr="002C79E7" w:rsidRDefault="001C32BA" w:rsidP="00A935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SSC</w:t>
            </w:r>
          </w:p>
        </w:tc>
        <w:tc>
          <w:tcPr>
            <w:tcW w:w="391" w:type="pct"/>
          </w:tcPr>
          <w:p w14:paraId="32B3FCDF" w14:textId="77777777" w:rsidR="001C32BA" w:rsidRPr="002C79E7" w:rsidRDefault="001C32BA" w:rsidP="00A935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Location (start-end) in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b</w:t>
            </w:r>
            <w:r w:rsidRPr="00304FE4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@</w:t>
            </w:r>
          </w:p>
        </w:tc>
        <w:tc>
          <w:tcPr>
            <w:tcW w:w="424" w:type="pct"/>
          </w:tcPr>
          <w:p w14:paraId="3DF8BCB2" w14:textId="77777777" w:rsidR="001C32BA" w:rsidRPr="002C79E7" w:rsidRDefault="001C32BA" w:rsidP="00A935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Mb SNP window </w:t>
            </w:r>
          </w:p>
        </w:tc>
        <w:tc>
          <w:tcPr>
            <w:tcW w:w="422" w:type="pct"/>
          </w:tcPr>
          <w:p w14:paraId="0A6BCFA9" w14:textId="77777777" w:rsidR="001C32BA" w:rsidRPr="002C79E7" w:rsidRDefault="001C32BA" w:rsidP="00A935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Percent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enetic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variance explained</w:t>
            </w:r>
          </w:p>
        </w:tc>
        <w:tc>
          <w:tcPr>
            <w:tcW w:w="292" w:type="pct"/>
          </w:tcPr>
          <w:p w14:paraId="650A3573" w14:textId="77777777" w:rsidR="001C32BA" w:rsidRPr="002C79E7" w:rsidRDefault="001C32BA" w:rsidP="00A935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PA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P &gt; 0)*</w:t>
            </w:r>
          </w:p>
        </w:tc>
        <w:tc>
          <w:tcPr>
            <w:tcW w:w="524" w:type="pct"/>
          </w:tcPr>
          <w:p w14:paraId="53B15950" w14:textId="77777777" w:rsidR="001C32BA" w:rsidRPr="00766276" w:rsidRDefault="001C32BA" w:rsidP="00A935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enes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ithin the </w:t>
            </w:r>
            <w:r w:rsidRPr="00766276">
              <w:rPr>
                <w:rFonts w:ascii="Times New Roman" w:hAnsi="Times New Roman"/>
                <w:sz w:val="24"/>
                <w:szCs w:val="24"/>
                <w:lang w:val="en-US"/>
              </w:rPr>
              <w:t>SNP window</w:t>
            </w:r>
            <w:r w:rsidRPr="0076627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$</w:t>
            </w:r>
          </w:p>
        </w:tc>
        <w:tc>
          <w:tcPr>
            <w:tcW w:w="586" w:type="pct"/>
          </w:tcPr>
          <w:p w14:paraId="55BC386A" w14:textId="77777777" w:rsidR="001C32BA" w:rsidRPr="005A707D" w:rsidRDefault="001C32BA" w:rsidP="00A935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enes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ithin 1Mb upstream the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SNP window</w:t>
            </w:r>
            <w:r w:rsidRPr="004E06B7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$</w:t>
            </w:r>
          </w:p>
        </w:tc>
        <w:tc>
          <w:tcPr>
            <w:tcW w:w="521" w:type="pct"/>
          </w:tcPr>
          <w:p w14:paraId="30CD18FE" w14:textId="77777777" w:rsidR="001C32BA" w:rsidRPr="005A707D" w:rsidRDefault="001C32BA" w:rsidP="00A935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enes </w:t>
            </w:r>
            <w:r w:rsidR="00A9351F">
              <w:rPr>
                <w:rFonts w:ascii="Times New Roman" w:hAnsi="Times New Roman"/>
                <w:sz w:val="24"/>
                <w:szCs w:val="24"/>
                <w:lang w:val="en-US"/>
              </w:rPr>
              <w:t>within 1Mb down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ream the </w:t>
            </w:r>
            <w:r w:rsidRPr="005A707D">
              <w:rPr>
                <w:rFonts w:ascii="Times New Roman" w:hAnsi="Times New Roman"/>
                <w:sz w:val="24"/>
                <w:szCs w:val="24"/>
                <w:lang w:val="en-US"/>
              </w:rPr>
              <w:t>SNP window</w:t>
            </w:r>
            <w:r w:rsidRPr="004E06B7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$</w:t>
            </w:r>
          </w:p>
        </w:tc>
        <w:tc>
          <w:tcPr>
            <w:tcW w:w="455" w:type="pct"/>
          </w:tcPr>
          <w:p w14:paraId="4744A3FC" w14:textId="77777777" w:rsidR="001C32BA" w:rsidRPr="002C79E7" w:rsidRDefault="001C32BA" w:rsidP="00A935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Previously reported important QTL at the SNP window</w:t>
            </w:r>
          </w:p>
        </w:tc>
        <w:tc>
          <w:tcPr>
            <w:tcW w:w="595" w:type="pct"/>
          </w:tcPr>
          <w:p w14:paraId="2F53E0FA" w14:textId="77777777" w:rsidR="001C32BA" w:rsidRPr="002C79E7" w:rsidRDefault="001C32BA" w:rsidP="00A935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ssociated single SNPs (position in Mb) within the 1Mb window**</w:t>
            </w:r>
          </w:p>
        </w:tc>
        <w:tc>
          <w:tcPr>
            <w:tcW w:w="554" w:type="pct"/>
          </w:tcPr>
          <w:p w14:paraId="3FEA95E9" w14:textId="77777777" w:rsidR="001C32BA" w:rsidRPr="002C79E7" w:rsidRDefault="001C32BA" w:rsidP="00A9351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ssociated haplotypes within the 1Mb window***</w:t>
            </w:r>
          </w:p>
        </w:tc>
      </w:tr>
      <w:tr w:rsidR="007503F0" w:rsidRPr="002C79E7" w14:paraId="1E83AF0C" w14:textId="77777777" w:rsidTr="007503F0">
        <w:tc>
          <w:tcPr>
            <w:tcW w:w="235" w:type="pct"/>
          </w:tcPr>
          <w:p w14:paraId="1C6B5B9A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91" w:type="pct"/>
          </w:tcPr>
          <w:p w14:paraId="5DA5DE83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31.01 - 31.99</w:t>
            </w:r>
          </w:p>
        </w:tc>
        <w:tc>
          <w:tcPr>
            <w:tcW w:w="424" w:type="pct"/>
          </w:tcPr>
          <w:p w14:paraId="3F5630F0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LGA0039868 - ASGA0032245</w:t>
            </w:r>
          </w:p>
        </w:tc>
        <w:tc>
          <w:tcPr>
            <w:tcW w:w="422" w:type="pct"/>
          </w:tcPr>
          <w:p w14:paraId="68A04FDC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6.83</w:t>
            </w:r>
          </w:p>
        </w:tc>
        <w:tc>
          <w:tcPr>
            <w:tcW w:w="292" w:type="pct"/>
          </w:tcPr>
          <w:p w14:paraId="6924A19B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524" w:type="pct"/>
          </w:tcPr>
          <w:p w14:paraId="3D58ACB9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in</w:t>
            </w:r>
            <w:proofErr w:type="spellEnd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- </w:t>
            </w:r>
            <w:proofErr w:type="spellStart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oding</w:t>
            </w:r>
            <w:proofErr w:type="spellEnd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; LRRC1; KLHL31; GCLC; </w:t>
            </w:r>
            <w:proofErr w:type="spellStart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seudogene</w:t>
            </w:r>
            <w:proofErr w:type="spellEnd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; KHDRBS2</w:t>
            </w:r>
          </w:p>
        </w:tc>
        <w:tc>
          <w:tcPr>
            <w:tcW w:w="586" w:type="pct"/>
          </w:tcPr>
          <w:p w14:paraId="0DE700E3" w14:textId="77777777" w:rsidR="001C32BA" w:rsidRPr="000D5AE6" w:rsidRDefault="000D5AE6" w:rsidP="00222A24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0D5AE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MGCLL1, GFRAL, TMP</w:t>
            </w:r>
            <w:r w:rsidR="00222A2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, </w:t>
            </w:r>
            <w:r w:rsidRPr="000D5AE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CRTR2, FAM83B, TINAG</w:t>
            </w:r>
          </w:p>
        </w:tc>
        <w:tc>
          <w:tcPr>
            <w:tcW w:w="521" w:type="pct"/>
          </w:tcPr>
          <w:p w14:paraId="7219C979" w14:textId="77777777" w:rsidR="001C32BA" w:rsidRPr="000D5AE6" w:rsidRDefault="000D5AE6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0D5AE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seudogene</w:t>
            </w:r>
            <w:proofErr w:type="spellEnd"/>
            <w:r w:rsidRPr="000D5AE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KHDRBS2, PRIM2, U6, 7SK</w:t>
            </w:r>
          </w:p>
        </w:tc>
        <w:tc>
          <w:tcPr>
            <w:tcW w:w="455" w:type="pct"/>
          </w:tcPr>
          <w:p w14:paraId="62530BF5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</w:t>
            </w: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595" w:type="pct"/>
          </w:tcPr>
          <w:p w14:paraId="75E82498" w14:textId="1EB3948A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LGA0039866 (31.02)</w:t>
            </w:r>
            <w:r w:rsidR="007503F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LGA0039930 (31.27)</w:t>
            </w:r>
            <w:r w:rsidR="00BE23A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SGA0032215 (31.60)</w:t>
            </w:r>
            <w:r w:rsidR="00BE23A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H3GA0020592 (31.71)</w:t>
            </w:r>
            <w:r w:rsidR="00BE23A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LGA0039974 (31.82)</w:t>
            </w:r>
            <w:r w:rsidR="00BE23A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MARC0010879 (31.86)</w:t>
            </w:r>
            <w:r w:rsidR="00BE23A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SGA0032239 (31.87)</w:t>
            </w:r>
            <w:r w:rsidR="00BE23A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MARC0098266 (31.94)</w:t>
            </w:r>
          </w:p>
        </w:tc>
        <w:tc>
          <w:tcPr>
            <w:tcW w:w="554" w:type="pct"/>
          </w:tcPr>
          <w:p w14:paraId="5901360E" w14:textId="2F00B8EC" w:rsidR="001C32BA" w:rsidRPr="002C79E7" w:rsidRDefault="001C32BA" w:rsidP="005505A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505A8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Haplotype 1</w:t>
            </w:r>
            <w:r w:rsidR="002911B8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:</w:t>
            </w:r>
            <w:r w:rsidR="002911B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LGA0039974</w:t>
            </w:r>
            <w:r w:rsidR="002911B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="002911B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-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H3GA0020604</w:t>
            </w:r>
            <w:r w:rsidR="002911B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r w:rsidR="002911B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-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MARC0010879</w:t>
            </w:r>
            <w:r w:rsidR="002911B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="002911B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; </w:t>
            </w:r>
            <w:r w:rsidRPr="005505A8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Haplotype 2</w:t>
            </w:r>
            <w:r w:rsidR="000734F0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:</w:t>
            </w:r>
            <w:r w:rsidR="000734F0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>MARC0053311</w:t>
            </w:r>
            <w:r w:rsidR="000734F0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>C</w:t>
            </w:r>
            <w:r w:rsidR="000734F0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0734F0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H3GA0020592 </w:t>
            </w:r>
            <w:r w:rsidR="000734F0">
              <w:rPr>
                <w:rFonts w:ascii="Times New Roman" w:hAnsi="Times New Roman"/>
                <w:sz w:val="24"/>
                <w:szCs w:val="24"/>
                <w:lang w:val="pt-BR"/>
              </w:rPr>
              <w:t>(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>A</w:t>
            </w:r>
            <w:r w:rsidR="000734F0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0734F0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>MARC0050857</w:t>
            </w:r>
            <w:r w:rsidR="000734F0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>T</w:t>
            </w:r>
            <w:r w:rsidR="000734F0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); </w:t>
            </w:r>
            <w:r w:rsidRPr="005505A8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Haplotype 3</w:t>
            </w:r>
            <w:r w:rsidR="000734F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: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LGA0039921</w:t>
            </w:r>
            <w:r w:rsidR="000734F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="000734F0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0734F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LGA0039930 </w:t>
            </w:r>
            <w:r w:rsidR="000734F0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 w:rsidR="000734F0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="00EC37D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; </w:t>
            </w:r>
            <w:r w:rsidRPr="005505A8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Haplotype 4</w:t>
            </w:r>
            <w:r w:rsidR="00EC37D0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:</w:t>
            </w:r>
            <w:r w:rsidR="00EC37D0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>MARC00533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lastRenderedPageBreak/>
              <w:t>11</w:t>
            </w:r>
            <w:r w:rsidR="00EC37D0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>C</w:t>
            </w:r>
            <w:r w:rsidR="00EC37D0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EC37D0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H3GA0020592 </w:t>
            </w:r>
            <w:r w:rsidR="00EC37D0">
              <w:rPr>
                <w:rFonts w:ascii="Times New Roman" w:hAnsi="Times New Roman"/>
                <w:sz w:val="24"/>
                <w:szCs w:val="24"/>
                <w:lang w:val="pt-BR"/>
              </w:rPr>
              <w:t>(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>C</w:t>
            </w:r>
            <w:r w:rsidR="00EC37D0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EC37D0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>MARC0050857</w:t>
            </w:r>
            <w:r w:rsidR="00EC37D0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>T</w:t>
            </w:r>
            <w:r w:rsidR="00EC37D0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="00EC37D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; </w:t>
            </w:r>
            <w:r w:rsidRPr="005505A8">
              <w:rPr>
                <w:rFonts w:ascii="Times New Roman" w:hAnsi="Times New Roman"/>
                <w:sz w:val="24"/>
                <w:szCs w:val="24"/>
                <w:u w:val="single"/>
                <w:lang w:val="en-US"/>
              </w:rPr>
              <w:t>Haplotype 5</w:t>
            </w:r>
            <w:r w:rsidR="00EC37D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: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M1GA0009837</w:t>
            </w:r>
            <w:r w:rsidR="00EC37D0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="00EC37D0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4027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IRI0001104</w:t>
            </w:r>
            <w:r w:rsidR="00D4027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 w:rsidR="00D4027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4027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SGA0032205</w:t>
            </w:r>
            <w:r w:rsidR="00D4027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="00D4027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4027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SGA0085466</w:t>
            </w:r>
            <w:r w:rsidR="00D4027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="00D4027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4027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MARC0114641</w:t>
            </w:r>
            <w:r w:rsidR="00D4027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r w:rsidR="00D4027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4027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LGA0122542</w:t>
            </w:r>
            <w:r w:rsidR="00D4027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="00D4027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D4027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LGA0039947</w:t>
            </w:r>
            <w:r w:rsidR="00D4027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r w:rsidR="00D40276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7503F0" w:rsidRPr="002C79E7" w14:paraId="56248826" w14:textId="77777777" w:rsidTr="007503F0">
        <w:tc>
          <w:tcPr>
            <w:tcW w:w="235" w:type="pct"/>
          </w:tcPr>
          <w:p w14:paraId="3CDF31C8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7</w:t>
            </w:r>
          </w:p>
        </w:tc>
        <w:tc>
          <w:tcPr>
            <w:tcW w:w="391" w:type="pct"/>
          </w:tcPr>
          <w:p w14:paraId="59859800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69.06 - 69.33</w:t>
            </w:r>
          </w:p>
        </w:tc>
        <w:tc>
          <w:tcPr>
            <w:tcW w:w="424" w:type="pct"/>
          </w:tcPr>
          <w:p w14:paraId="752529BD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LGA0115285 - M1GA0022883</w:t>
            </w:r>
          </w:p>
        </w:tc>
        <w:tc>
          <w:tcPr>
            <w:tcW w:w="422" w:type="pct"/>
          </w:tcPr>
          <w:p w14:paraId="2DBF2D86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292" w:type="pct"/>
          </w:tcPr>
          <w:p w14:paraId="1A423CE2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865</w:t>
            </w:r>
          </w:p>
        </w:tc>
        <w:tc>
          <w:tcPr>
            <w:tcW w:w="524" w:type="pct"/>
          </w:tcPr>
          <w:p w14:paraId="7A265D59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AF4;PSMA7;LSM14B;protein - coding;RPS21;CABLES2;C20ORF151;GATA5;ssc-mir-133a; ssc-</w:t>
            </w: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mir-1a;</w:t>
            </w:r>
          </w:p>
        </w:tc>
        <w:tc>
          <w:tcPr>
            <w:tcW w:w="586" w:type="pct"/>
          </w:tcPr>
          <w:p w14:paraId="2CD828D4" w14:textId="77777777" w:rsidR="001C32BA" w:rsidRPr="008A0C33" w:rsidRDefault="008A0C33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A0C3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Novel </w:t>
            </w:r>
            <w:proofErr w:type="spellStart"/>
            <w:r w:rsidRPr="008A0C3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in</w:t>
            </w:r>
            <w:proofErr w:type="spellEnd"/>
            <w:r w:rsidRPr="008A0C3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CDH4, TAF4, U6</w:t>
            </w:r>
          </w:p>
        </w:tc>
        <w:tc>
          <w:tcPr>
            <w:tcW w:w="521" w:type="pct"/>
          </w:tcPr>
          <w:p w14:paraId="7BA30C7A" w14:textId="77777777" w:rsidR="001C32BA" w:rsidRPr="00D84244" w:rsidRDefault="00D84244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D8424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No </w:t>
            </w:r>
            <w:proofErr w:type="spellStart"/>
            <w:r w:rsidRPr="00D8424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notated</w:t>
            </w:r>
            <w:proofErr w:type="spellEnd"/>
            <w:r w:rsidRPr="00D8424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genes</w:t>
            </w:r>
          </w:p>
        </w:tc>
        <w:tc>
          <w:tcPr>
            <w:tcW w:w="455" w:type="pct"/>
          </w:tcPr>
          <w:p w14:paraId="39229EC1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595" w:type="pct"/>
          </w:tcPr>
          <w:p w14:paraId="00312477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M1GA0022894 (69.30)</w:t>
            </w:r>
          </w:p>
        </w:tc>
        <w:tc>
          <w:tcPr>
            <w:tcW w:w="554" w:type="pct"/>
          </w:tcPr>
          <w:p w14:paraId="54FF030A" w14:textId="6FB45CDF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79E7">
              <w:rPr>
                <w:rFonts w:ascii="Times New Roman" w:hAnsi="Times New Roman"/>
                <w:sz w:val="24"/>
                <w:szCs w:val="24"/>
                <w:lang w:val="nb-NO"/>
              </w:rPr>
              <w:t>ASGA0078573</w:t>
            </w:r>
            <w:r w:rsidR="00B65923">
              <w:rPr>
                <w:rFonts w:ascii="Times New Roman" w:hAnsi="Times New Roman"/>
                <w:sz w:val="24"/>
                <w:szCs w:val="24"/>
                <w:lang w:val="nb-NO"/>
              </w:rPr>
              <w:t xml:space="preserve"> (</w:t>
            </w:r>
            <w:r w:rsidRPr="002C79E7">
              <w:rPr>
                <w:rFonts w:ascii="Times New Roman" w:hAnsi="Times New Roman"/>
                <w:sz w:val="24"/>
                <w:szCs w:val="24"/>
                <w:lang w:val="nb-NO"/>
              </w:rPr>
              <w:t>A</w:t>
            </w:r>
            <w:r w:rsidR="00B65923">
              <w:rPr>
                <w:rFonts w:ascii="Times New Roman" w:hAnsi="Times New Roman"/>
                <w:sz w:val="24"/>
                <w:szCs w:val="24"/>
                <w:lang w:val="nb-NO"/>
              </w:rPr>
              <w:t>)</w:t>
            </w:r>
            <w:r w:rsidRPr="002C79E7">
              <w:rPr>
                <w:rFonts w:ascii="Times New Roman" w:hAnsi="Times New Roman"/>
                <w:sz w:val="24"/>
                <w:szCs w:val="24"/>
                <w:lang w:val="nb-NO"/>
              </w:rPr>
              <w:t xml:space="preserve"> </w:t>
            </w:r>
            <w:r w:rsidR="00B65923">
              <w:rPr>
                <w:rFonts w:ascii="Times New Roman" w:hAnsi="Times New Roman"/>
                <w:sz w:val="24"/>
                <w:szCs w:val="24"/>
                <w:lang w:val="nb-NO"/>
              </w:rPr>
              <w:t xml:space="preserve">- </w:t>
            </w:r>
            <w:r w:rsidRPr="002C79E7">
              <w:rPr>
                <w:rFonts w:ascii="Times New Roman" w:hAnsi="Times New Roman"/>
                <w:sz w:val="24"/>
                <w:szCs w:val="24"/>
                <w:lang w:val="nb-NO"/>
              </w:rPr>
              <w:t xml:space="preserve">M1GA0022894 </w:t>
            </w:r>
            <w:r w:rsidR="00B65923">
              <w:rPr>
                <w:rFonts w:ascii="Times New Roman" w:hAnsi="Times New Roman"/>
                <w:sz w:val="24"/>
                <w:szCs w:val="24"/>
                <w:lang w:val="nb-NO"/>
              </w:rPr>
              <w:t xml:space="preserve"> (</w:t>
            </w:r>
            <w:r w:rsidRPr="002C79E7">
              <w:rPr>
                <w:rFonts w:ascii="Times New Roman" w:hAnsi="Times New Roman"/>
                <w:sz w:val="24"/>
                <w:szCs w:val="24"/>
                <w:lang w:val="nb-NO"/>
              </w:rPr>
              <w:t>T</w:t>
            </w:r>
            <w:r w:rsidR="00B65923">
              <w:rPr>
                <w:rFonts w:ascii="Times New Roman" w:hAnsi="Times New Roman"/>
                <w:sz w:val="24"/>
                <w:szCs w:val="24"/>
                <w:lang w:val="nb-NO"/>
              </w:rPr>
              <w:t>)</w:t>
            </w:r>
            <w:r w:rsidRPr="002C79E7">
              <w:rPr>
                <w:rFonts w:ascii="Times New Roman" w:hAnsi="Times New Roman"/>
                <w:sz w:val="24"/>
                <w:szCs w:val="24"/>
                <w:lang w:val="nb-NO"/>
              </w:rPr>
              <w:t xml:space="preserve"> </w:t>
            </w:r>
            <w:r w:rsidR="00B65923">
              <w:rPr>
                <w:rFonts w:ascii="Times New Roman" w:hAnsi="Times New Roman"/>
                <w:sz w:val="24"/>
                <w:szCs w:val="24"/>
                <w:lang w:val="nb-NO"/>
              </w:rPr>
              <w:t xml:space="preserve">- </w:t>
            </w:r>
            <w:r w:rsidRPr="002C79E7">
              <w:rPr>
                <w:rFonts w:ascii="Times New Roman" w:hAnsi="Times New Roman"/>
                <w:sz w:val="24"/>
                <w:szCs w:val="24"/>
                <w:lang w:val="nb-NO"/>
              </w:rPr>
              <w:t>M1GA0022883</w:t>
            </w:r>
            <w:r w:rsidR="00B65923">
              <w:rPr>
                <w:rFonts w:ascii="Times New Roman" w:hAnsi="Times New Roman"/>
                <w:sz w:val="24"/>
                <w:szCs w:val="24"/>
                <w:lang w:val="nb-NO"/>
              </w:rPr>
              <w:t xml:space="preserve"> (</w:t>
            </w:r>
            <w:r w:rsidRPr="002C79E7">
              <w:rPr>
                <w:rFonts w:ascii="Times New Roman" w:hAnsi="Times New Roman"/>
                <w:sz w:val="24"/>
                <w:szCs w:val="24"/>
                <w:lang w:val="nb-NO"/>
              </w:rPr>
              <w:t>C</w:t>
            </w:r>
            <w:r w:rsidR="00B65923">
              <w:rPr>
                <w:rFonts w:ascii="Times New Roman" w:hAnsi="Times New Roman"/>
                <w:sz w:val="24"/>
                <w:szCs w:val="24"/>
                <w:lang w:val="nb-NO"/>
              </w:rPr>
              <w:t>)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7503F0" w:rsidRPr="002C79E7" w14:paraId="1A7BD805" w14:textId="77777777" w:rsidTr="007503F0">
        <w:tc>
          <w:tcPr>
            <w:tcW w:w="235" w:type="pct"/>
          </w:tcPr>
          <w:p w14:paraId="5287FAC3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6</w:t>
            </w:r>
          </w:p>
        </w:tc>
        <w:tc>
          <w:tcPr>
            <w:tcW w:w="391" w:type="pct"/>
          </w:tcPr>
          <w:p w14:paraId="45ABE654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5.04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2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424" w:type="pct"/>
          </w:tcPr>
          <w:p w14:paraId="6EAFF609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LGA0121589 - ALGA0089813</w:t>
            </w:r>
          </w:p>
        </w:tc>
        <w:tc>
          <w:tcPr>
            <w:tcW w:w="422" w:type="pct"/>
          </w:tcPr>
          <w:p w14:paraId="6F7EA915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292" w:type="pct"/>
          </w:tcPr>
          <w:p w14:paraId="69298788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524" w:type="pct"/>
          </w:tcPr>
          <w:p w14:paraId="794164D0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OSMR;RICTOR;U6;U4;miRNA;FYB;DAB2;C9;</w:t>
            </w:r>
          </w:p>
        </w:tc>
        <w:tc>
          <w:tcPr>
            <w:tcW w:w="586" w:type="pct"/>
          </w:tcPr>
          <w:p w14:paraId="5CC57BCB" w14:textId="77777777" w:rsidR="001C32BA" w:rsidRPr="00D5454E" w:rsidRDefault="00D5454E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D5454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WDR70, EGFLAM, CH242-209G14.2, LIFR, </w:t>
            </w:r>
            <w:proofErr w:type="spellStart"/>
            <w:r w:rsidRPr="00D5454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  <w:r w:rsidRPr="00D5454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U6</w:t>
            </w:r>
          </w:p>
        </w:tc>
        <w:tc>
          <w:tcPr>
            <w:tcW w:w="521" w:type="pct"/>
          </w:tcPr>
          <w:p w14:paraId="1F2AFAE2" w14:textId="77777777" w:rsidR="001C32BA" w:rsidRPr="00742E00" w:rsidRDefault="00742E00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42E0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KAA1, U2, 5S_rRNA</w:t>
            </w:r>
          </w:p>
        </w:tc>
        <w:tc>
          <w:tcPr>
            <w:tcW w:w="455" w:type="pct"/>
          </w:tcPr>
          <w:p w14:paraId="4EE7654D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ack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bov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dorsi</w:t>
            </w:r>
            <w:proofErr w:type="spellEnd"/>
          </w:p>
        </w:tc>
        <w:tc>
          <w:tcPr>
            <w:tcW w:w="595" w:type="pct"/>
          </w:tcPr>
          <w:p w14:paraId="75550227" w14:textId="5B14FC13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H3GA0046318 (25.60)</w:t>
            </w:r>
            <w:r w:rsidR="003B441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;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LGA0089846 (26.48)</w:t>
            </w:r>
            <w:r w:rsidR="003B441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;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H3GA0046337 (26.74)</w:t>
            </w:r>
          </w:p>
        </w:tc>
        <w:tc>
          <w:tcPr>
            <w:tcW w:w="554" w:type="pct"/>
          </w:tcPr>
          <w:p w14:paraId="59408003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49246A03" w14:textId="77777777" w:rsidTr="007503F0">
        <w:trPr>
          <w:trHeight w:val="386"/>
        </w:trPr>
        <w:tc>
          <w:tcPr>
            <w:tcW w:w="235" w:type="pct"/>
          </w:tcPr>
          <w:p w14:paraId="1C1B04FF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91" w:type="pct"/>
          </w:tcPr>
          <w:p w14:paraId="539B618F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63.07 - 63.96</w:t>
            </w:r>
          </w:p>
        </w:tc>
        <w:tc>
          <w:tcPr>
            <w:tcW w:w="424" w:type="pct"/>
          </w:tcPr>
          <w:p w14:paraId="0AFA8A43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SGA0034265 - H3GA0021944</w:t>
            </w:r>
          </w:p>
        </w:tc>
        <w:tc>
          <w:tcPr>
            <w:tcW w:w="422" w:type="pct"/>
          </w:tcPr>
          <w:p w14:paraId="4896E19D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292" w:type="pct"/>
          </w:tcPr>
          <w:p w14:paraId="5F5A237E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524" w:type="pct"/>
          </w:tcPr>
          <w:p w14:paraId="2010825A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15ORF39, miRNA,U6,PPCDC,SCAMP5,RPP25,COX5A, C7H15orf17, MPI, SCAMP2,ULK3, CPLX3, LMAN1L, CSK, CYP1A2, CYP1A1;EDC3;CLK3;ARID3B;UBL7; </w:t>
            </w:r>
            <w:proofErr w:type="spellStart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in</w:t>
            </w:r>
            <w:proofErr w:type="spellEnd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- </w:t>
            </w:r>
            <w:proofErr w:type="spellStart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coding</w:t>
            </w:r>
            <w:proofErr w:type="spellEnd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;</w:t>
            </w:r>
          </w:p>
        </w:tc>
        <w:tc>
          <w:tcPr>
            <w:tcW w:w="586" w:type="pct"/>
          </w:tcPr>
          <w:p w14:paraId="3465678D" w14:textId="77777777" w:rsidR="001C32BA" w:rsidRPr="001D417E" w:rsidRDefault="001D417E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D417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LINGO1, CSPG4, SNX33, IMP3, SNUPN, PTPN9, SIN3A, MAN2C1, NEIL1, COMMD4, Trcg1, C15orf39, PEAK1, HMG20A, </w:t>
            </w:r>
            <w:proofErr w:type="spellStart"/>
            <w:r w:rsidRPr="001D417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  <w:r w:rsidRPr="001D417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U6</w:t>
            </w:r>
          </w:p>
        </w:tc>
        <w:tc>
          <w:tcPr>
            <w:tcW w:w="521" w:type="pct"/>
          </w:tcPr>
          <w:p w14:paraId="3142502F" w14:textId="77777777" w:rsidR="001C32BA" w:rsidRPr="00CE212D" w:rsidRDefault="0053075D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CE212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ISLR, PML, STOML1, LOXL1, TBC1D21, C15orf59, NPTN, C15orf60, HCN4, NEO1, Pseudogene,STRA6</w:t>
            </w:r>
          </w:p>
        </w:tc>
        <w:tc>
          <w:tcPr>
            <w:tcW w:w="455" w:type="pct"/>
          </w:tcPr>
          <w:p w14:paraId="580AEB3F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depth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rea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95" w:type="pct"/>
          </w:tcPr>
          <w:p w14:paraId="35EFB75D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54" w:type="pct"/>
          </w:tcPr>
          <w:p w14:paraId="485A3EB4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1A52C8D2" w14:textId="77777777" w:rsidTr="007503F0">
        <w:tc>
          <w:tcPr>
            <w:tcW w:w="235" w:type="pct"/>
          </w:tcPr>
          <w:p w14:paraId="1503E124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9</w:t>
            </w:r>
          </w:p>
        </w:tc>
        <w:tc>
          <w:tcPr>
            <w:tcW w:w="391" w:type="pct"/>
          </w:tcPr>
          <w:p w14:paraId="50E0D2B5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151.01 - 151.94</w:t>
            </w:r>
          </w:p>
        </w:tc>
        <w:tc>
          <w:tcPr>
            <w:tcW w:w="424" w:type="pct"/>
          </w:tcPr>
          <w:p w14:paraId="5C003F2C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1GA0013442 - MARC0087440</w:t>
            </w:r>
          </w:p>
        </w:tc>
        <w:tc>
          <w:tcPr>
            <w:tcW w:w="422" w:type="pct"/>
          </w:tcPr>
          <w:p w14:paraId="10845786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292" w:type="pct"/>
          </w:tcPr>
          <w:p w14:paraId="401E6FAB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575</w:t>
            </w:r>
          </w:p>
        </w:tc>
        <w:tc>
          <w:tcPr>
            <w:tcW w:w="524" w:type="pct"/>
          </w:tcPr>
          <w:p w14:paraId="6AAED19A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U6;protein - </w:t>
            </w:r>
            <w:proofErr w:type="spellStart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oding</w:t>
            </w:r>
            <w:proofErr w:type="spellEnd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;</w:t>
            </w:r>
          </w:p>
        </w:tc>
        <w:tc>
          <w:tcPr>
            <w:tcW w:w="586" w:type="pct"/>
          </w:tcPr>
          <w:p w14:paraId="4FAC0305" w14:textId="77777777" w:rsidR="001C32BA" w:rsidRPr="000F1556" w:rsidRDefault="000F1556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0F155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IKZF1, FIGNL1, AADC, DDC, GRB10, COBL, U6</w:t>
            </w:r>
          </w:p>
        </w:tc>
        <w:tc>
          <w:tcPr>
            <w:tcW w:w="521" w:type="pct"/>
          </w:tcPr>
          <w:p w14:paraId="14FCBD3F" w14:textId="77777777" w:rsidR="001C32BA" w:rsidRPr="008240A8" w:rsidRDefault="008240A8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240A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No </w:t>
            </w:r>
            <w:proofErr w:type="spellStart"/>
            <w:r w:rsidRPr="008240A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notated</w:t>
            </w:r>
            <w:proofErr w:type="spellEnd"/>
            <w:r w:rsidRPr="008240A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genes</w:t>
            </w:r>
          </w:p>
        </w:tc>
        <w:tc>
          <w:tcPr>
            <w:tcW w:w="455" w:type="pct"/>
          </w:tcPr>
          <w:p w14:paraId="3EF4D8FA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Hemoglobin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</w:t>
            </w: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carcass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595" w:type="pct"/>
          </w:tcPr>
          <w:p w14:paraId="4DAC90F2" w14:textId="4F174988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SGA0105343 (151.01)</w:t>
            </w:r>
            <w:r w:rsidR="00081E1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bookmarkStart w:id="0" w:name="_GoBack"/>
            <w:bookmarkEnd w:id="0"/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H3GA0028781 (151.39)</w:t>
            </w:r>
          </w:p>
        </w:tc>
        <w:tc>
          <w:tcPr>
            <w:tcW w:w="554" w:type="pct"/>
          </w:tcPr>
          <w:p w14:paraId="704175D8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0EBBB41E" w14:textId="77777777" w:rsidTr="007503F0">
        <w:tc>
          <w:tcPr>
            <w:tcW w:w="235" w:type="pct"/>
          </w:tcPr>
          <w:p w14:paraId="74EEE2BF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0B7DBE03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65.06 - 65.99</w:t>
            </w:r>
          </w:p>
        </w:tc>
        <w:tc>
          <w:tcPr>
            <w:tcW w:w="424" w:type="pct"/>
          </w:tcPr>
          <w:p w14:paraId="71EF400B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SGA0096884 - M1GA0002934</w:t>
            </w:r>
          </w:p>
        </w:tc>
        <w:tc>
          <w:tcPr>
            <w:tcW w:w="422" w:type="pct"/>
          </w:tcPr>
          <w:p w14:paraId="0278E6BA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292" w:type="pct"/>
          </w:tcPr>
          <w:p w14:paraId="73382371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524" w:type="pct"/>
          </w:tcPr>
          <w:p w14:paraId="4BB496E5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LEC17A;CD97;DDX39A;protein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oding;PKN1;PTGER1;GIPC1;DNAJB1;TECR;NDUFB7;LPHN1;ASF1B;PRKACA;C19ORF67;miRNA;PALM3;IL27RA;RLN3;RFX1;DCAF15;PODNL1;CC2D1A;C19ORF57;NANOS3;MIR18</w:t>
            </w: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1D;ssc-mir-181c;ssc-mir-23a;ssc-mir-27a;ssc-mir-24;ZSWIM4;C19ORF53;MRI1;CCDC130;CACNA1A</w:t>
            </w:r>
          </w:p>
        </w:tc>
        <w:tc>
          <w:tcPr>
            <w:tcW w:w="586" w:type="pct"/>
          </w:tcPr>
          <w:p w14:paraId="6A0DAEDF" w14:textId="77777777" w:rsidR="001C32BA" w:rsidRPr="0050011E" w:rsidRDefault="0050011E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0011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LOC100626190, EMR2, LOC100516420, LOC100518239, LOC100518060, LOC484897, EMR3, ZNF333, SNORA31</w:t>
            </w:r>
          </w:p>
        </w:tc>
        <w:tc>
          <w:tcPr>
            <w:tcW w:w="521" w:type="pct"/>
          </w:tcPr>
          <w:p w14:paraId="29FA9F7E" w14:textId="77777777" w:rsidR="001C32BA" w:rsidRPr="00B41946" w:rsidRDefault="00B41946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B4194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GADD45GIP1, GCDH, TRMT1, LYL1, NFIX, MAST1, DNASE2, KLF1, SYCE2, BEST2, HOOK2, JUNB, PRDX2, RNASEH2A, ASNA1, CACNA1A, C19orf43, TNPO2, IER2, </w:t>
            </w:r>
            <w:r w:rsidRPr="00B4194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STX10, FBXW9, GNG12, DHPS, NACC1, WDR83, FARSA, WDR83OS, MAN2B1, CALR, RAD23A, ZNF564, ZNF791, ZNF709, ZNF14, SNORD41, </w:t>
            </w:r>
            <w:proofErr w:type="spellStart"/>
            <w:r w:rsidRPr="00B4194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  <w:r w:rsidRPr="00B4194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5S_rRNA</w:t>
            </w:r>
          </w:p>
        </w:tc>
        <w:tc>
          <w:tcPr>
            <w:tcW w:w="455" w:type="pct"/>
          </w:tcPr>
          <w:p w14:paraId="0EC56FA1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Averag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</w:t>
            </w: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depth</w:t>
            </w:r>
            <w:proofErr w:type="spellEnd"/>
          </w:p>
        </w:tc>
        <w:tc>
          <w:tcPr>
            <w:tcW w:w="595" w:type="pct"/>
          </w:tcPr>
          <w:p w14:paraId="47583892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54" w:type="pct"/>
          </w:tcPr>
          <w:p w14:paraId="1E7F2503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503F0" w:rsidRPr="002C79E7" w14:paraId="49AB76CA" w14:textId="77777777" w:rsidTr="007503F0">
        <w:tc>
          <w:tcPr>
            <w:tcW w:w="235" w:type="pct"/>
          </w:tcPr>
          <w:p w14:paraId="51F99613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7</w:t>
            </w:r>
          </w:p>
        </w:tc>
        <w:tc>
          <w:tcPr>
            <w:tcW w:w="391" w:type="pct"/>
          </w:tcPr>
          <w:p w14:paraId="6EFF3310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32.02 - 32.96</w:t>
            </w:r>
          </w:p>
        </w:tc>
        <w:tc>
          <w:tcPr>
            <w:tcW w:w="424" w:type="pct"/>
          </w:tcPr>
          <w:p w14:paraId="4F56D6B0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LGA0039990 - ASGA0032302</w:t>
            </w:r>
          </w:p>
        </w:tc>
        <w:tc>
          <w:tcPr>
            <w:tcW w:w="422" w:type="pct"/>
          </w:tcPr>
          <w:p w14:paraId="5176EABD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92" w:type="pct"/>
          </w:tcPr>
          <w:p w14:paraId="5A183577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524" w:type="pct"/>
          </w:tcPr>
          <w:p w14:paraId="6DC80A24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KHDRBS2;pseudogene;PRIM2;U6</w:t>
            </w:r>
          </w:p>
        </w:tc>
        <w:tc>
          <w:tcPr>
            <w:tcW w:w="586" w:type="pct"/>
          </w:tcPr>
          <w:p w14:paraId="2E3A0735" w14:textId="77777777" w:rsidR="001C32BA" w:rsidRPr="00D82E90" w:rsidRDefault="00D82E90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82E9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seudogene</w:t>
            </w:r>
            <w:proofErr w:type="spellEnd"/>
            <w:r w:rsidRPr="00D82E9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, TINAG, MLIP, LRRC1, KLHL31, GCLC, KHDRBS2, </w:t>
            </w:r>
            <w:r w:rsidRPr="00D82E9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7SK</w:t>
            </w:r>
          </w:p>
        </w:tc>
        <w:tc>
          <w:tcPr>
            <w:tcW w:w="521" w:type="pct"/>
          </w:tcPr>
          <w:p w14:paraId="0333471C" w14:textId="77777777" w:rsidR="001C32BA" w:rsidRPr="00B41946" w:rsidRDefault="00343F72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343F7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PRIM2, RAB23, BAG2, ZNF451, BEND6,DST, COL9A3, SNORA72, </w:t>
            </w:r>
            <w:proofErr w:type="spellStart"/>
            <w:r w:rsidRPr="00343F7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MiRNA</w:t>
            </w:r>
            <w:proofErr w:type="spellEnd"/>
          </w:p>
        </w:tc>
        <w:tc>
          <w:tcPr>
            <w:tcW w:w="455" w:type="pct"/>
          </w:tcPr>
          <w:p w14:paraId="613BC241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Averag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</w:p>
        </w:tc>
        <w:tc>
          <w:tcPr>
            <w:tcW w:w="595" w:type="pct"/>
          </w:tcPr>
          <w:p w14:paraId="4C982396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54" w:type="pct"/>
          </w:tcPr>
          <w:p w14:paraId="039A1886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6AABB608" w14:textId="77777777" w:rsidTr="007503F0">
        <w:tc>
          <w:tcPr>
            <w:tcW w:w="235" w:type="pct"/>
          </w:tcPr>
          <w:p w14:paraId="51F9005E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4</w:t>
            </w:r>
          </w:p>
        </w:tc>
        <w:tc>
          <w:tcPr>
            <w:tcW w:w="391" w:type="pct"/>
          </w:tcPr>
          <w:p w14:paraId="588FFFF2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87.03 - 87.98</w:t>
            </w:r>
          </w:p>
        </w:tc>
        <w:tc>
          <w:tcPr>
            <w:tcW w:w="424" w:type="pct"/>
          </w:tcPr>
          <w:p w14:paraId="275AD30A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H3GA0041116 - MARC0113429</w:t>
            </w:r>
          </w:p>
        </w:tc>
        <w:tc>
          <w:tcPr>
            <w:tcW w:w="422" w:type="pct"/>
          </w:tcPr>
          <w:p w14:paraId="625EDE3A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92" w:type="pct"/>
          </w:tcPr>
          <w:p w14:paraId="6C804EBA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524" w:type="pct"/>
          </w:tcPr>
          <w:p w14:paraId="115938D9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No </w:t>
            </w:r>
            <w:proofErr w:type="spellStart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notated</w:t>
            </w:r>
            <w:proofErr w:type="spellEnd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genes</w:t>
            </w:r>
          </w:p>
        </w:tc>
        <w:tc>
          <w:tcPr>
            <w:tcW w:w="586" w:type="pct"/>
          </w:tcPr>
          <w:p w14:paraId="26E6994D" w14:textId="77777777" w:rsidR="001C32BA" w:rsidRPr="00343F72" w:rsidRDefault="000A5CF2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0A5C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LG5, POLR3A, RPS24</w:t>
            </w:r>
          </w:p>
        </w:tc>
        <w:tc>
          <w:tcPr>
            <w:tcW w:w="521" w:type="pct"/>
          </w:tcPr>
          <w:p w14:paraId="7793E8D9" w14:textId="77777777" w:rsidR="001C32BA" w:rsidRPr="00343F72" w:rsidRDefault="000A5CF2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0A5C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ZMIZ1, </w:t>
            </w:r>
            <w:proofErr w:type="spellStart"/>
            <w:r w:rsidRPr="000A5C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ypD</w:t>
            </w:r>
            <w:proofErr w:type="spellEnd"/>
            <w:r w:rsidRPr="000A5C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ANXA11, PLAC9, C10orf57, SFTPD, CH242-504L17.3, SFTPA1, MAT1A, DYDC1, FAM213A, TSPAN14</w:t>
            </w:r>
          </w:p>
        </w:tc>
        <w:tc>
          <w:tcPr>
            <w:tcW w:w="455" w:type="pct"/>
          </w:tcPr>
          <w:p w14:paraId="0058D0C9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595" w:type="pct"/>
          </w:tcPr>
          <w:p w14:paraId="6A4E5D8C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MARC0113429 (87.97)</w:t>
            </w:r>
          </w:p>
        </w:tc>
        <w:tc>
          <w:tcPr>
            <w:tcW w:w="554" w:type="pct"/>
          </w:tcPr>
          <w:p w14:paraId="71D099DD" w14:textId="4DC61EF3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SGA0064744</w:t>
            </w:r>
            <w:r w:rsidR="00296A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r w:rsidR="00296AE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296A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MARC0113429</w:t>
            </w:r>
            <w:r w:rsidR="00296AE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="00296AE4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7503F0" w:rsidRPr="002C79E7" w14:paraId="15C3E587" w14:textId="77777777" w:rsidTr="007503F0">
        <w:tc>
          <w:tcPr>
            <w:tcW w:w="235" w:type="pct"/>
          </w:tcPr>
          <w:p w14:paraId="58734FC2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91" w:type="pct"/>
          </w:tcPr>
          <w:p w14:paraId="5AC7B32C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38 - 38.99</w:t>
            </w:r>
          </w:p>
        </w:tc>
        <w:tc>
          <w:tcPr>
            <w:tcW w:w="424" w:type="pct"/>
          </w:tcPr>
          <w:p w14:paraId="3A3175D4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LGA0090328 - ALGA0090372</w:t>
            </w:r>
          </w:p>
        </w:tc>
        <w:tc>
          <w:tcPr>
            <w:tcW w:w="422" w:type="pct"/>
          </w:tcPr>
          <w:p w14:paraId="16820D80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92" w:type="pct"/>
          </w:tcPr>
          <w:p w14:paraId="164CA5EB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524" w:type="pct"/>
          </w:tcPr>
          <w:p w14:paraId="1585E79D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AP3K1;C5ORF35;MIER3;GPBP1;snoRNA;pseudogene;</w:t>
            </w:r>
          </w:p>
        </w:tc>
        <w:tc>
          <w:tcPr>
            <w:tcW w:w="586" w:type="pct"/>
          </w:tcPr>
          <w:p w14:paraId="4D133133" w14:textId="77777777" w:rsidR="001C32BA" w:rsidRPr="00343F72" w:rsidRDefault="0041097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1097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DDX4, ANKRD55, IL6ST, IL31RA, U6, </w:t>
            </w:r>
            <w:proofErr w:type="spellStart"/>
            <w:r w:rsidRPr="0041097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521" w:type="pct"/>
          </w:tcPr>
          <w:p w14:paraId="74535015" w14:textId="77777777" w:rsidR="001C32BA" w:rsidRPr="00343F72" w:rsidRDefault="0041097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1097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No </w:t>
            </w:r>
            <w:proofErr w:type="spellStart"/>
            <w:r w:rsidRPr="0041097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notated</w:t>
            </w:r>
            <w:proofErr w:type="spellEnd"/>
            <w:r w:rsidRPr="0041097A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genes</w:t>
            </w:r>
          </w:p>
        </w:tc>
        <w:tc>
          <w:tcPr>
            <w:tcW w:w="455" w:type="pct"/>
          </w:tcPr>
          <w:p w14:paraId="3B343EAC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ack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bov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dorsi</w:t>
            </w:r>
            <w:proofErr w:type="spellEnd"/>
          </w:p>
        </w:tc>
        <w:tc>
          <w:tcPr>
            <w:tcW w:w="595" w:type="pct"/>
          </w:tcPr>
          <w:p w14:paraId="16431295" w14:textId="04749F0C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LGA0090328 (38.00)</w:t>
            </w:r>
            <w:r w:rsidR="000608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;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SGA0073091 (38.09)</w:t>
            </w:r>
            <w:r w:rsidR="000608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;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LGA0090355 (38.74)</w:t>
            </w:r>
          </w:p>
        </w:tc>
        <w:tc>
          <w:tcPr>
            <w:tcW w:w="554" w:type="pct"/>
          </w:tcPr>
          <w:p w14:paraId="262C8A57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22825F7B" w14:textId="77777777" w:rsidTr="007503F0">
        <w:tc>
          <w:tcPr>
            <w:tcW w:w="235" w:type="pct"/>
          </w:tcPr>
          <w:p w14:paraId="17492F2E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91" w:type="pct"/>
          </w:tcPr>
          <w:p w14:paraId="6DA3C7F5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26.02 - 26.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4" w:type="pct"/>
          </w:tcPr>
          <w:p w14:paraId="3F3AF073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ARC0009418 - MARC0031113</w:t>
            </w:r>
          </w:p>
        </w:tc>
        <w:tc>
          <w:tcPr>
            <w:tcW w:w="422" w:type="pct"/>
          </w:tcPr>
          <w:p w14:paraId="53273BBA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92" w:type="pct"/>
          </w:tcPr>
          <w:p w14:paraId="232B2125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524" w:type="pct"/>
          </w:tcPr>
          <w:p w14:paraId="48A3425C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U2; 5S - </w:t>
            </w:r>
            <w:proofErr w:type="spellStart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RNA</w:t>
            </w:r>
            <w:proofErr w:type="spellEnd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; PRKAA1</w:t>
            </w:r>
          </w:p>
        </w:tc>
        <w:tc>
          <w:tcPr>
            <w:tcW w:w="586" w:type="pct"/>
          </w:tcPr>
          <w:p w14:paraId="3A35ACEC" w14:textId="77777777" w:rsidR="001C32BA" w:rsidRPr="00343F72" w:rsidRDefault="00AE1940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E194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OSMR, RICTOR, CH242-278B18.2, DAB2, C9, </w:t>
            </w:r>
            <w:r w:rsidRPr="00AE194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U6, </w:t>
            </w:r>
            <w:proofErr w:type="spellStart"/>
            <w:r w:rsidRPr="00AE194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  <w:r w:rsidRPr="00AE194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U4</w:t>
            </w:r>
          </w:p>
        </w:tc>
        <w:tc>
          <w:tcPr>
            <w:tcW w:w="521" w:type="pct"/>
          </w:tcPr>
          <w:p w14:paraId="3837A9FC" w14:textId="77777777" w:rsidR="001C32BA" w:rsidRPr="00343F72" w:rsidRDefault="00AE1940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E194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HEATR7B2, C7, C6, PLCXD3, OXCT1</w:t>
            </w:r>
          </w:p>
        </w:tc>
        <w:tc>
          <w:tcPr>
            <w:tcW w:w="455" w:type="pct"/>
          </w:tcPr>
          <w:p w14:paraId="4A80F0A1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ack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bov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dorsi</w:t>
            </w:r>
            <w:proofErr w:type="spellEnd"/>
          </w:p>
        </w:tc>
        <w:tc>
          <w:tcPr>
            <w:tcW w:w="595" w:type="pct"/>
          </w:tcPr>
          <w:p w14:paraId="4F9C2049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54" w:type="pct"/>
          </w:tcPr>
          <w:p w14:paraId="338F7B85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0CA4EFE4" w14:textId="77777777" w:rsidTr="007503F0">
        <w:tc>
          <w:tcPr>
            <w:tcW w:w="235" w:type="pct"/>
          </w:tcPr>
          <w:p w14:paraId="7E95B411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391" w:type="pct"/>
          </w:tcPr>
          <w:p w14:paraId="5029EDD4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103.01 - 103.74</w:t>
            </w:r>
          </w:p>
        </w:tc>
        <w:tc>
          <w:tcPr>
            <w:tcW w:w="424" w:type="pct"/>
          </w:tcPr>
          <w:p w14:paraId="7395CF61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CASI0005590 - DRGA0003221</w:t>
            </w:r>
          </w:p>
        </w:tc>
        <w:tc>
          <w:tcPr>
            <w:tcW w:w="422" w:type="pct"/>
          </w:tcPr>
          <w:p w14:paraId="5541B59F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292" w:type="pct"/>
          </w:tcPr>
          <w:p w14:paraId="54E1787E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315</w:t>
            </w:r>
          </w:p>
        </w:tc>
        <w:tc>
          <w:tcPr>
            <w:tcW w:w="524" w:type="pct"/>
          </w:tcPr>
          <w:p w14:paraId="68D84A8B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No </w:t>
            </w:r>
            <w:proofErr w:type="spellStart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notated</w:t>
            </w:r>
            <w:proofErr w:type="spellEnd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genes</w:t>
            </w:r>
          </w:p>
        </w:tc>
        <w:tc>
          <w:tcPr>
            <w:tcW w:w="586" w:type="pct"/>
          </w:tcPr>
          <w:p w14:paraId="4CB0AF5B" w14:textId="77777777" w:rsidR="001C32BA" w:rsidRPr="00343F72" w:rsidRDefault="00F61CBE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F61CB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  <w:r w:rsidRPr="00F61CB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7SK</w:t>
            </w:r>
          </w:p>
        </w:tc>
        <w:tc>
          <w:tcPr>
            <w:tcW w:w="521" w:type="pct"/>
          </w:tcPr>
          <w:p w14:paraId="31440F60" w14:textId="77777777" w:rsidR="001C32BA" w:rsidRPr="00343F72" w:rsidRDefault="008A1ECE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A1E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NR2F1, FAM172A, KIAA0825, </w:t>
            </w:r>
            <w:proofErr w:type="spellStart"/>
            <w:r w:rsidRPr="008A1EC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455" w:type="pct"/>
          </w:tcPr>
          <w:p w14:paraId="1B0E9D22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ver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feed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tak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</w:t>
            </w: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595" w:type="pct"/>
          </w:tcPr>
          <w:p w14:paraId="1AAEF13A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54" w:type="pct"/>
          </w:tcPr>
          <w:p w14:paraId="446909AC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3376530D" w14:textId="77777777" w:rsidTr="007503F0">
        <w:tc>
          <w:tcPr>
            <w:tcW w:w="235" w:type="pct"/>
          </w:tcPr>
          <w:p w14:paraId="2E93C097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1" w:type="pct"/>
          </w:tcPr>
          <w:p w14:paraId="7550349F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50.07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5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424" w:type="pct"/>
          </w:tcPr>
          <w:p w14:paraId="20FFBAD0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1GA0024073 - ALGA0108863</w:t>
            </w:r>
          </w:p>
        </w:tc>
        <w:tc>
          <w:tcPr>
            <w:tcW w:w="422" w:type="pct"/>
          </w:tcPr>
          <w:p w14:paraId="0DAE8B91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292" w:type="pct"/>
          </w:tcPr>
          <w:p w14:paraId="7C2CF085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524" w:type="pct"/>
          </w:tcPr>
          <w:p w14:paraId="63141D05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PRY4;U5;FGF1;SNORA36;ARHGAP26;BTF3;</w:t>
            </w:r>
          </w:p>
        </w:tc>
        <w:tc>
          <w:tcPr>
            <w:tcW w:w="586" w:type="pct"/>
          </w:tcPr>
          <w:p w14:paraId="15AA28A7" w14:textId="77777777" w:rsidR="001C32BA" w:rsidRPr="00DB1F6C" w:rsidRDefault="00DB1F6C" w:rsidP="008943E1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DB1F6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FCHSD1, ARAP3, PCDH1, KIAA0141, PCDH12, RNF14, GNPDA1, NDFIP1, SPRY4, No </w:t>
            </w:r>
            <w:proofErr w:type="spellStart"/>
            <w:r w:rsidRPr="00DB1F6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in</w:t>
            </w:r>
            <w:proofErr w:type="spellEnd"/>
            <w:r w:rsidRPr="00DB1F6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B1F6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duct</w:t>
            </w:r>
            <w:proofErr w:type="spellEnd"/>
            <w:r w:rsidRPr="00DB1F6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, PCDHB11, PCDHB15, TAF7, </w:t>
            </w:r>
            <w:r w:rsidRPr="00DB1F6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PCDHGA1, PCDHGA2, PCDHGA3, PCDHGA5, PCDHGA6,PCDHGA7, PCDHGB4, PCDHGA9, PCDHGB6, PCDHGA10, PCDHGB7, PCDHGA12, PCDHGC5, DIAPH1, HDAC3, RELL2</w:t>
            </w:r>
          </w:p>
        </w:tc>
        <w:tc>
          <w:tcPr>
            <w:tcW w:w="521" w:type="pct"/>
          </w:tcPr>
          <w:p w14:paraId="3BE64E5C" w14:textId="77777777" w:rsidR="001C32BA" w:rsidRPr="00B41946" w:rsidRDefault="00432B9E" w:rsidP="008943E1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32B9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NR3C1</w:t>
            </w:r>
          </w:p>
        </w:tc>
        <w:tc>
          <w:tcPr>
            <w:tcW w:w="455" w:type="pct"/>
          </w:tcPr>
          <w:p w14:paraId="0D58E209" w14:textId="77777777" w:rsidR="001C32BA" w:rsidRPr="002C79E7" w:rsidRDefault="001C32BA" w:rsidP="008943E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</w:t>
            </w: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ack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t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last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rib</w:t>
            </w:r>
            <w:proofErr w:type="spellEnd"/>
          </w:p>
        </w:tc>
        <w:tc>
          <w:tcPr>
            <w:tcW w:w="595" w:type="pct"/>
          </w:tcPr>
          <w:p w14:paraId="25E4391B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54" w:type="pct"/>
          </w:tcPr>
          <w:p w14:paraId="3F6F7F60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7EB4D3C1" w14:textId="77777777" w:rsidTr="007503F0">
        <w:tc>
          <w:tcPr>
            <w:tcW w:w="235" w:type="pct"/>
          </w:tcPr>
          <w:p w14:paraId="5D5CF702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6</w:t>
            </w:r>
          </w:p>
        </w:tc>
        <w:tc>
          <w:tcPr>
            <w:tcW w:w="391" w:type="pct"/>
          </w:tcPr>
          <w:p w14:paraId="527CE709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9.06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424" w:type="pct"/>
          </w:tcPr>
          <w:p w14:paraId="1CB81FE9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SGA0072214 - H3GA0045996</w:t>
            </w:r>
          </w:p>
        </w:tc>
        <w:tc>
          <w:tcPr>
            <w:tcW w:w="422" w:type="pct"/>
          </w:tcPr>
          <w:p w14:paraId="5EACE6BD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292" w:type="pct"/>
          </w:tcPr>
          <w:p w14:paraId="2A1CCA3C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524" w:type="pct"/>
          </w:tcPr>
          <w:p w14:paraId="2D873704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No </w:t>
            </w:r>
            <w:proofErr w:type="spellStart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notated</w:t>
            </w:r>
            <w:proofErr w:type="spellEnd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genes</w:t>
            </w:r>
          </w:p>
        </w:tc>
        <w:tc>
          <w:tcPr>
            <w:tcW w:w="586" w:type="pct"/>
          </w:tcPr>
          <w:p w14:paraId="3756586A" w14:textId="77777777" w:rsidR="001C32BA" w:rsidRPr="00F54F06" w:rsidRDefault="00F54F06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F54F0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DH18</w:t>
            </w:r>
          </w:p>
        </w:tc>
        <w:tc>
          <w:tcPr>
            <w:tcW w:w="521" w:type="pct"/>
          </w:tcPr>
          <w:p w14:paraId="068AAAAF" w14:textId="77777777" w:rsidR="001C32BA" w:rsidRPr="00B41946" w:rsidRDefault="00F54F06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F54F0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RVK-6, CDH12</w:t>
            </w:r>
          </w:p>
        </w:tc>
        <w:tc>
          <w:tcPr>
            <w:tcW w:w="455" w:type="pct"/>
          </w:tcPr>
          <w:p w14:paraId="10C2BCB1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ack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bov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595" w:type="pct"/>
          </w:tcPr>
          <w:p w14:paraId="19CD7FDC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54" w:type="pct"/>
          </w:tcPr>
          <w:p w14:paraId="7BAEDF2E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0C253103" w14:textId="77777777" w:rsidTr="007503F0">
        <w:tc>
          <w:tcPr>
            <w:tcW w:w="235" w:type="pct"/>
          </w:tcPr>
          <w:p w14:paraId="7A2C909D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91" w:type="pct"/>
          </w:tcPr>
          <w:p w14:paraId="1AB4E0D5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36.01 - 37</w:t>
            </w:r>
          </w:p>
        </w:tc>
        <w:tc>
          <w:tcPr>
            <w:tcW w:w="424" w:type="pct"/>
          </w:tcPr>
          <w:p w14:paraId="2822005B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SGA0076373 - H3GA0048576</w:t>
            </w:r>
          </w:p>
        </w:tc>
        <w:tc>
          <w:tcPr>
            <w:tcW w:w="422" w:type="pct"/>
          </w:tcPr>
          <w:p w14:paraId="3B7466A5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92" w:type="pct"/>
          </w:tcPr>
          <w:p w14:paraId="7B929BA2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524" w:type="pct"/>
          </w:tcPr>
          <w:p w14:paraId="426991EF" w14:textId="77777777" w:rsidR="001C32BA" w:rsidRPr="002C79E7" w:rsidRDefault="001C32BA" w:rsidP="008943E1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ANK2;miRNA;MAVS;C20ORF29;CDC25B;CENPB;SPE</w:t>
            </w: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F1;C20ORF27;HSPA12B;SIGLEC1;ADAM33;GFRA4;ATRN;U6;C20ORF194;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novel </w:t>
            </w:r>
            <w:proofErr w:type="spellStart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oding;SLC4A11;ITPA;DDRGK1;FASTKD5;UBOX5;AVP;OXT;</w:t>
            </w:r>
          </w:p>
        </w:tc>
        <w:tc>
          <w:tcPr>
            <w:tcW w:w="586" w:type="pct"/>
          </w:tcPr>
          <w:p w14:paraId="67104FDE" w14:textId="77777777" w:rsidR="001C32BA" w:rsidRPr="00826F19" w:rsidRDefault="00826F19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826F1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Psuedogene</w:t>
            </w:r>
            <w:proofErr w:type="spellEnd"/>
            <w:r w:rsidRPr="00826F1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, NANP, NINL, GINS1, ADRA1D, </w:t>
            </w:r>
            <w:r w:rsidRPr="00826F1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SMOX, U6</w:t>
            </w:r>
          </w:p>
        </w:tc>
        <w:tc>
          <w:tcPr>
            <w:tcW w:w="521" w:type="pct"/>
          </w:tcPr>
          <w:p w14:paraId="77D4F3E0" w14:textId="77777777" w:rsidR="001C32BA" w:rsidRPr="00B41946" w:rsidRDefault="00FB6DD6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FB6D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VPS16, PCED1A, TMEM239, CPXM1, EBF4, </w:t>
            </w:r>
            <w:r w:rsidRPr="00FB6D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TMC2, NOP56, IDH3B, SNRPN, TGM3, STK35, SIRPB1, CH242-165N9.3,SIRPD, CH242-240D14.1, MRPS26, PTPRA, SNORD57, SNORD56, SNORD86, SNORD64, SNORD110, SNORA51</w:t>
            </w:r>
          </w:p>
        </w:tc>
        <w:tc>
          <w:tcPr>
            <w:tcW w:w="455" w:type="pct"/>
          </w:tcPr>
          <w:p w14:paraId="3F9CDEB9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Averag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ack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thickness</w:t>
            </w:r>
            <w:proofErr w:type="spellEnd"/>
          </w:p>
        </w:tc>
        <w:tc>
          <w:tcPr>
            <w:tcW w:w="595" w:type="pct"/>
          </w:tcPr>
          <w:p w14:paraId="00192CE9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54" w:type="pct"/>
          </w:tcPr>
          <w:p w14:paraId="60DCA7FB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30FA04B0" w14:textId="77777777" w:rsidTr="007503F0">
        <w:tc>
          <w:tcPr>
            <w:tcW w:w="235" w:type="pct"/>
          </w:tcPr>
          <w:p w14:paraId="09D605A0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391" w:type="pct"/>
          </w:tcPr>
          <w:p w14:paraId="72A2942D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55.01 - 55.97</w:t>
            </w:r>
          </w:p>
        </w:tc>
        <w:tc>
          <w:tcPr>
            <w:tcW w:w="424" w:type="pct"/>
          </w:tcPr>
          <w:p w14:paraId="621B865F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LGA0003197 - ASGA0002688</w:t>
            </w:r>
          </w:p>
        </w:tc>
        <w:tc>
          <w:tcPr>
            <w:tcW w:w="422" w:type="pct"/>
          </w:tcPr>
          <w:p w14:paraId="54FEC673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92" w:type="pct"/>
          </w:tcPr>
          <w:p w14:paraId="4D0FFEBF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524" w:type="pct"/>
          </w:tcPr>
          <w:p w14:paraId="79ACBE79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nRNA;BAI3;miRNA;</w:t>
            </w:r>
          </w:p>
        </w:tc>
        <w:tc>
          <w:tcPr>
            <w:tcW w:w="586" w:type="pct"/>
          </w:tcPr>
          <w:p w14:paraId="73142708" w14:textId="77777777" w:rsidR="001C32BA" w:rsidRPr="00B35A34" w:rsidRDefault="00B35A34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B35A3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AI3, U6</w:t>
            </w:r>
          </w:p>
        </w:tc>
        <w:tc>
          <w:tcPr>
            <w:tcW w:w="521" w:type="pct"/>
          </w:tcPr>
          <w:p w14:paraId="672A6081" w14:textId="77777777" w:rsidR="001C32BA" w:rsidRPr="00B41946" w:rsidRDefault="00B35A34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B35A3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MBRD1, COL19A1, COL9A1, FAM135A</w:t>
            </w:r>
          </w:p>
        </w:tc>
        <w:tc>
          <w:tcPr>
            <w:tcW w:w="455" w:type="pct"/>
          </w:tcPr>
          <w:p w14:paraId="5FC525C7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v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ag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feed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tak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and</w:t>
            </w: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595" w:type="pct"/>
          </w:tcPr>
          <w:p w14:paraId="4212500F" w14:textId="3077CE35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ALGA0003197 (55.01)</w:t>
            </w:r>
            <w:r w:rsidR="00F879D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LGA0003200 (55.04)</w:t>
            </w:r>
            <w:r w:rsidR="00D976B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LGA0003201 (55.06)</w:t>
            </w:r>
            <w:r w:rsidR="00D976B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ALGA0003202 (55.08)</w:t>
            </w:r>
            <w:r w:rsidR="00D976B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SGA0002670 (55.19)</w:t>
            </w:r>
            <w:r w:rsidR="00D976B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H3GA0001640 (55.22)</w:t>
            </w:r>
            <w:r w:rsidR="00D976B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MARC0051272 (55.35)</w:t>
            </w:r>
            <w:r w:rsidR="00D976B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H3GA0001645 (55.50)</w:t>
            </w:r>
            <w:r w:rsidR="00D976B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SGA0002675 (55.55)</w:t>
            </w:r>
            <w:r w:rsidR="00D976B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LGA0003221  (55.93)</w:t>
            </w:r>
          </w:p>
        </w:tc>
        <w:tc>
          <w:tcPr>
            <w:tcW w:w="554" w:type="pct"/>
          </w:tcPr>
          <w:p w14:paraId="2A2A39D9" w14:textId="756BACC5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lastRenderedPageBreak/>
              <w:t>ALGA0003197</w:t>
            </w:r>
            <w:r w:rsidR="00C21716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>C</w:t>
            </w:r>
            <w:r w:rsidR="00C21716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C21716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>ALGA0003200</w:t>
            </w:r>
            <w:r w:rsidR="00C21716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>G</w:t>
            </w:r>
            <w:r w:rsidR="00C21716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C21716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>ALGA0003201</w:t>
            </w:r>
            <w:r w:rsidR="00C21716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>T</w:t>
            </w:r>
            <w:r w:rsidR="00C21716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5C55D8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lastRenderedPageBreak/>
              <w:t>ALGA0003202</w:t>
            </w:r>
            <w:r w:rsidR="0002403E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>T</w:t>
            </w:r>
            <w:r w:rsidR="0002403E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02403E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>ALGA0109305</w:t>
            </w:r>
            <w:r w:rsidR="0002403E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>G</w:t>
            </w:r>
            <w:r w:rsidR="0002403E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02403E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>ASGA0002670</w:t>
            </w:r>
            <w:r w:rsidR="0002403E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>A</w:t>
            </w:r>
            <w:r w:rsidR="0002403E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02403E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>H3GA0001640</w:t>
            </w:r>
            <w:r w:rsidR="0002403E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>C</w:t>
            </w:r>
            <w:r w:rsidR="0002403E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02403E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>DRGA0000832</w:t>
            </w:r>
            <w:r w:rsidR="0002403E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>C</w:t>
            </w:r>
            <w:r w:rsidR="0002403E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</w:t>
            </w:r>
            <w:r w:rsidR="0002403E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- 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>DRGA0000833</w:t>
            </w:r>
            <w:r w:rsidR="0002403E">
              <w:rPr>
                <w:rFonts w:ascii="Times New Roman" w:hAnsi="Times New Roman"/>
                <w:sz w:val="24"/>
                <w:szCs w:val="24"/>
                <w:lang w:val="pt-BR"/>
              </w:rPr>
              <w:t xml:space="preserve"> (</w:t>
            </w:r>
            <w:r w:rsidRPr="002C79E7">
              <w:rPr>
                <w:rFonts w:ascii="Times New Roman" w:hAnsi="Times New Roman"/>
                <w:sz w:val="24"/>
                <w:szCs w:val="24"/>
                <w:lang w:val="pt-BR"/>
              </w:rPr>
              <w:t>G</w:t>
            </w:r>
            <w:r w:rsidR="0002403E">
              <w:rPr>
                <w:rFonts w:ascii="Times New Roman" w:hAnsi="Times New Roman"/>
                <w:sz w:val="24"/>
                <w:szCs w:val="24"/>
                <w:lang w:val="pt-BR"/>
              </w:rPr>
              <w:t>)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7503F0" w:rsidRPr="002C79E7" w14:paraId="1994F171" w14:textId="77777777" w:rsidTr="007503F0">
        <w:tc>
          <w:tcPr>
            <w:tcW w:w="235" w:type="pct"/>
          </w:tcPr>
          <w:p w14:paraId="02929907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391" w:type="pct"/>
          </w:tcPr>
          <w:p w14:paraId="4D0540CA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0</w:t>
            </w: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- 56.99</w:t>
            </w:r>
          </w:p>
        </w:tc>
        <w:tc>
          <w:tcPr>
            <w:tcW w:w="424" w:type="pct"/>
          </w:tcPr>
          <w:p w14:paraId="5D935568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ARC0094661 - ALGA0112981</w:t>
            </w:r>
          </w:p>
        </w:tc>
        <w:tc>
          <w:tcPr>
            <w:tcW w:w="422" w:type="pct"/>
          </w:tcPr>
          <w:p w14:paraId="78406752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92" w:type="pct"/>
          </w:tcPr>
          <w:p w14:paraId="59C8AE3F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524" w:type="pct"/>
          </w:tcPr>
          <w:p w14:paraId="02D191AA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MBRD1;COL19A1;COL9A1;FAM135A;</w:t>
            </w:r>
          </w:p>
        </w:tc>
        <w:tc>
          <w:tcPr>
            <w:tcW w:w="586" w:type="pct"/>
          </w:tcPr>
          <w:p w14:paraId="3CCDD404" w14:textId="77777777" w:rsidR="001C32BA" w:rsidRPr="00894309" w:rsidRDefault="00894309" w:rsidP="008943E1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9430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BAI3, </w:t>
            </w:r>
            <w:proofErr w:type="spellStart"/>
            <w:r w:rsidRPr="0089430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  <w:r w:rsidRPr="0089430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U6</w:t>
            </w:r>
          </w:p>
        </w:tc>
        <w:tc>
          <w:tcPr>
            <w:tcW w:w="521" w:type="pct"/>
          </w:tcPr>
          <w:p w14:paraId="3F4B6C35" w14:textId="77777777" w:rsidR="001C32BA" w:rsidRPr="001E3518" w:rsidRDefault="001E3518" w:rsidP="008943E1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1E351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seudogene</w:t>
            </w:r>
            <w:proofErr w:type="spellEnd"/>
            <w:r w:rsidRPr="001E351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, FAM135A, C6orf57, SMAP1, B3GAT2, OGFRL1, SNORA70, ssc-mir-30c-2, ssc-mir-30a, </w:t>
            </w:r>
            <w:proofErr w:type="spellStart"/>
            <w:r w:rsidRPr="001E351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455" w:type="pct"/>
          </w:tcPr>
          <w:p w14:paraId="4B82F410" w14:textId="77777777" w:rsidR="001C32BA" w:rsidRPr="002C79E7" w:rsidRDefault="001C32BA" w:rsidP="008943E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feed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tak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</w:t>
            </w: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595" w:type="pct"/>
          </w:tcPr>
          <w:p w14:paraId="34FCC67D" w14:textId="3ED008AA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SGA0002701 (56.21)</w:t>
            </w:r>
            <w:r w:rsidR="005B190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DRGA0000851 (56.29)</w:t>
            </w:r>
          </w:p>
        </w:tc>
        <w:tc>
          <w:tcPr>
            <w:tcW w:w="554" w:type="pct"/>
          </w:tcPr>
          <w:p w14:paraId="60578BA4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1F4ACAE5" w14:textId="77777777" w:rsidTr="007503F0">
        <w:tc>
          <w:tcPr>
            <w:tcW w:w="235" w:type="pct"/>
          </w:tcPr>
          <w:p w14:paraId="01FF2DE2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91" w:type="pct"/>
          </w:tcPr>
          <w:p w14:paraId="358FE290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25.01 - 25.98</w:t>
            </w:r>
          </w:p>
        </w:tc>
        <w:tc>
          <w:tcPr>
            <w:tcW w:w="424" w:type="pct"/>
          </w:tcPr>
          <w:p w14:paraId="6BF36F46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SGA0085715 - ALGA00</w:t>
            </w: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65740</w:t>
            </w:r>
          </w:p>
        </w:tc>
        <w:tc>
          <w:tcPr>
            <w:tcW w:w="422" w:type="pct"/>
          </w:tcPr>
          <w:p w14:paraId="7500D3C7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0.39</w:t>
            </w:r>
          </w:p>
        </w:tc>
        <w:tc>
          <w:tcPr>
            <w:tcW w:w="292" w:type="pct"/>
          </w:tcPr>
          <w:p w14:paraId="3BC9632B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524" w:type="pct"/>
          </w:tcPr>
          <w:p w14:paraId="37EE356C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ALCOCO2;snoU89;ATP5G1;UBE2</w:t>
            </w: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Z;SNORA11;SNF8;GIP;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novel </w:t>
            </w:r>
            <w:proofErr w:type="spellStart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oding;miRNA;B4GALNT2;ABI3;PHOSPHO1;ZNF652;PHB;NGFR;NXPH3;SPOP;SLC35B1;FAM117A;MYST2;</w:t>
            </w:r>
          </w:p>
        </w:tc>
        <w:tc>
          <w:tcPr>
            <w:tcW w:w="586" w:type="pct"/>
          </w:tcPr>
          <w:p w14:paraId="4884510B" w14:textId="77777777" w:rsidR="001C32BA" w:rsidRPr="00083854" w:rsidRDefault="00083854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08385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NFE2L1, CDK5RAP3, SP2, SKAP1, </w:t>
            </w:r>
            <w:r w:rsidRPr="0008385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SNX11, CBX1, COPZ2, NFE2L1, Stat5b, STAT5A, GHDC, HOXB1, HOXB2, HOXB3, HOXB4, HOXB9, HOXB8, HOXB7, HOXB6, HOXB5, HOXB13, TTLL6, CALCOCO2, ssc-mir-152, ssc-mir-196a-1, ssc-mir-10a</w:t>
            </w:r>
          </w:p>
        </w:tc>
        <w:tc>
          <w:tcPr>
            <w:tcW w:w="521" w:type="pct"/>
          </w:tcPr>
          <w:p w14:paraId="1725E08D" w14:textId="77777777" w:rsidR="001C32BA" w:rsidRPr="00395A5E" w:rsidRDefault="00395A5E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395A5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CH242-301O20, CH242-</w:t>
            </w:r>
            <w:r w:rsidRPr="00395A5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301O20, MYST2, TAC4, TGM3, DLX3, ITGA3, PDK2, SAMD14, PPP1R9B, SGCA, HILS1, COL1A1, TMEM92, LRRC59, EME1, MRPL27, XYLT2, Lrrc37a, LRRC37B, RDM1, MRPL27, LRRC59, ACSF2, CHAD, RSAD1, EPN3, </w:t>
            </w:r>
            <w:r w:rsidRPr="00395A5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SPATA20, MYCBPAP, U6</w:t>
            </w:r>
          </w:p>
        </w:tc>
        <w:tc>
          <w:tcPr>
            <w:tcW w:w="455" w:type="pct"/>
          </w:tcPr>
          <w:p w14:paraId="232434A0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lo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595" w:type="pct"/>
          </w:tcPr>
          <w:p w14:paraId="3F03A8D4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54" w:type="pct"/>
          </w:tcPr>
          <w:p w14:paraId="0A70AA88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309186AE" w14:textId="77777777" w:rsidTr="007503F0">
        <w:tc>
          <w:tcPr>
            <w:tcW w:w="235" w:type="pct"/>
          </w:tcPr>
          <w:p w14:paraId="13568278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2</w:t>
            </w:r>
          </w:p>
        </w:tc>
        <w:tc>
          <w:tcPr>
            <w:tcW w:w="391" w:type="pct"/>
          </w:tcPr>
          <w:p w14:paraId="78D7EFCF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41.05 - 41.56</w:t>
            </w:r>
          </w:p>
        </w:tc>
        <w:tc>
          <w:tcPr>
            <w:tcW w:w="424" w:type="pct"/>
          </w:tcPr>
          <w:p w14:paraId="0F17DD93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H3GA0055128 - MARC0051533</w:t>
            </w:r>
          </w:p>
        </w:tc>
        <w:tc>
          <w:tcPr>
            <w:tcW w:w="422" w:type="pct"/>
          </w:tcPr>
          <w:p w14:paraId="219C102B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92" w:type="pct"/>
          </w:tcPr>
          <w:p w14:paraId="7B250B33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524" w:type="pct"/>
          </w:tcPr>
          <w:p w14:paraId="572B8B9A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CL4;RPL12;CCL3L1;pseudogene;protein - coding;CCL16;CCL5;C17ORF66;TAF15;PEX12;snoZ30;miRNA;UNC45B;NLE1;FNDC8;</w:t>
            </w:r>
          </w:p>
        </w:tc>
        <w:tc>
          <w:tcPr>
            <w:tcW w:w="586" w:type="pct"/>
          </w:tcPr>
          <w:p w14:paraId="3C977853" w14:textId="77777777" w:rsidR="001C32BA" w:rsidRPr="00083854" w:rsidRDefault="005F1B8C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F1B8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EATR6, CCL4, LHX1, AATF, ACACA, C17orf78, TADA2A, DUSP14, SYNRG, DDX52, HNF1B, U6</w:t>
            </w:r>
          </w:p>
        </w:tc>
        <w:tc>
          <w:tcPr>
            <w:tcW w:w="521" w:type="pct"/>
          </w:tcPr>
          <w:p w14:paraId="19EFD8C7" w14:textId="77777777" w:rsidR="001C32BA" w:rsidRPr="00395A5E" w:rsidRDefault="005F1B8C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F1B8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NDC8, RAD51D, RFFL, LIG3, CCT6B, ZNF830, Tmem132e, CCL11, CCL8, CCL1, CCL2, SNORA70, U6</w:t>
            </w:r>
          </w:p>
        </w:tc>
        <w:tc>
          <w:tcPr>
            <w:tcW w:w="455" w:type="pct"/>
          </w:tcPr>
          <w:p w14:paraId="215C0EDB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595" w:type="pct"/>
          </w:tcPr>
          <w:p w14:paraId="63B2A2C0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LGA0117499 (41.09)</w:t>
            </w:r>
          </w:p>
        </w:tc>
        <w:tc>
          <w:tcPr>
            <w:tcW w:w="554" w:type="pct"/>
          </w:tcPr>
          <w:p w14:paraId="571A8C9F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11661B02" w14:textId="77777777" w:rsidTr="007503F0">
        <w:tc>
          <w:tcPr>
            <w:tcW w:w="235" w:type="pct"/>
          </w:tcPr>
          <w:p w14:paraId="59E88FA9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91" w:type="pct"/>
          </w:tcPr>
          <w:p w14:paraId="49DC270D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25.04 - 25.92</w:t>
            </w:r>
          </w:p>
        </w:tc>
        <w:tc>
          <w:tcPr>
            <w:tcW w:w="424" w:type="pct"/>
          </w:tcPr>
          <w:p w14:paraId="1DD303B4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LGA0116157 - ALGA0123031</w:t>
            </w:r>
          </w:p>
        </w:tc>
        <w:tc>
          <w:tcPr>
            <w:tcW w:w="422" w:type="pct"/>
          </w:tcPr>
          <w:p w14:paraId="4341CC09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92" w:type="pct"/>
          </w:tcPr>
          <w:p w14:paraId="4E3D3F39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349</w:t>
            </w:r>
          </w:p>
        </w:tc>
        <w:tc>
          <w:tcPr>
            <w:tcW w:w="524" w:type="pct"/>
          </w:tcPr>
          <w:p w14:paraId="1EAF5243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LEC1;miRNA;OXSR1;ACAA;MYD88;protein - coding;XYLB;SLC22A14;SLC22A13;ACVR2B;EXOG;SCN</w:t>
            </w: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5A;SCN10A;SCN11A;</w:t>
            </w:r>
          </w:p>
        </w:tc>
        <w:tc>
          <w:tcPr>
            <w:tcW w:w="586" w:type="pct"/>
          </w:tcPr>
          <w:p w14:paraId="46F3A50A" w14:textId="77777777" w:rsidR="001C32BA" w:rsidRPr="00865788" w:rsidRDefault="00865788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6578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CTDSPL, GOLGA4, ITGA9, DLEC1, PLCD1, VILL, </w:t>
            </w:r>
            <w:proofErr w:type="spellStart"/>
            <w:r w:rsidRPr="0086578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521" w:type="pct"/>
          </w:tcPr>
          <w:p w14:paraId="0C0F3C2A" w14:textId="77777777" w:rsidR="001C32BA" w:rsidRPr="00395A5E" w:rsidRDefault="008E2A24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E2A2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WDR48, GORASP1, TTC21A, CSRNP1, XIRP1, CX3CR1, CCR8, SLC25A38, CASP15, </w:t>
            </w:r>
            <w:r w:rsidRPr="008E2A2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RPSA, MOBP, MYRIP, SNORA62</w:t>
            </w:r>
          </w:p>
        </w:tc>
        <w:tc>
          <w:tcPr>
            <w:tcW w:w="455" w:type="pct"/>
          </w:tcPr>
          <w:p w14:paraId="3F83CE55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Lo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depth</w:t>
            </w:r>
            <w:proofErr w:type="spellEnd"/>
          </w:p>
        </w:tc>
        <w:tc>
          <w:tcPr>
            <w:tcW w:w="595" w:type="pct"/>
          </w:tcPr>
          <w:p w14:paraId="3E8F59C3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54" w:type="pct"/>
          </w:tcPr>
          <w:p w14:paraId="1C73613D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62CA06E1" w14:textId="77777777" w:rsidTr="007503F0">
        <w:tc>
          <w:tcPr>
            <w:tcW w:w="235" w:type="pct"/>
          </w:tcPr>
          <w:p w14:paraId="1526D7E6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4</w:t>
            </w:r>
          </w:p>
        </w:tc>
        <w:tc>
          <w:tcPr>
            <w:tcW w:w="391" w:type="pct"/>
          </w:tcPr>
          <w:p w14:paraId="0E354090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10.01 - 10.99</w:t>
            </w:r>
          </w:p>
        </w:tc>
        <w:tc>
          <w:tcPr>
            <w:tcW w:w="424" w:type="pct"/>
          </w:tcPr>
          <w:p w14:paraId="2BFA9C05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LGA0074961 - ALGA0075075</w:t>
            </w:r>
          </w:p>
        </w:tc>
        <w:tc>
          <w:tcPr>
            <w:tcW w:w="422" w:type="pct"/>
          </w:tcPr>
          <w:p w14:paraId="48403F23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92" w:type="pct"/>
          </w:tcPr>
          <w:p w14:paraId="63C2FAF4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524" w:type="pct"/>
          </w:tcPr>
          <w:p w14:paraId="4A22494B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EFL;NEFM;DOCK5;LHRH;KCTD9;protein - coding;CDCA2;EBF2;</w:t>
            </w:r>
          </w:p>
        </w:tc>
        <w:tc>
          <w:tcPr>
            <w:tcW w:w="586" w:type="pct"/>
          </w:tcPr>
          <w:p w14:paraId="2062963E" w14:textId="77777777" w:rsidR="001C32BA" w:rsidRPr="0098268F" w:rsidRDefault="0098268F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98268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DAM28, ADAMDEC1, ADAM7</w:t>
            </w:r>
          </w:p>
        </w:tc>
        <w:tc>
          <w:tcPr>
            <w:tcW w:w="521" w:type="pct"/>
          </w:tcPr>
          <w:p w14:paraId="012A93C1" w14:textId="77777777" w:rsidR="001C32BA" w:rsidRPr="00395A5E" w:rsidRDefault="00957EB6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957EB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NMA2, DPYSL2, ADRA1A, LOC100351641, PPP2R2A, BNIP3L</w:t>
            </w:r>
          </w:p>
        </w:tc>
        <w:tc>
          <w:tcPr>
            <w:tcW w:w="455" w:type="pct"/>
          </w:tcPr>
          <w:p w14:paraId="597314AD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595" w:type="pct"/>
          </w:tcPr>
          <w:p w14:paraId="2EED0837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54" w:type="pct"/>
          </w:tcPr>
          <w:p w14:paraId="56610357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0D5AD990" w14:textId="77777777" w:rsidTr="007503F0">
        <w:tc>
          <w:tcPr>
            <w:tcW w:w="235" w:type="pct"/>
          </w:tcPr>
          <w:p w14:paraId="7B76E39D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91" w:type="pct"/>
          </w:tcPr>
          <w:p w14:paraId="1B07043C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11.03 - 11.94</w:t>
            </w:r>
          </w:p>
        </w:tc>
        <w:tc>
          <w:tcPr>
            <w:tcW w:w="424" w:type="pct"/>
          </w:tcPr>
          <w:p w14:paraId="773A318F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LGA0030513 - ALGA0030559</w:t>
            </w:r>
          </w:p>
        </w:tc>
        <w:tc>
          <w:tcPr>
            <w:tcW w:w="422" w:type="pct"/>
          </w:tcPr>
          <w:p w14:paraId="0E8C2AE5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92" w:type="pct"/>
          </w:tcPr>
          <w:p w14:paraId="3256550E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524" w:type="pct"/>
          </w:tcPr>
          <w:p w14:paraId="3509C6F7" w14:textId="77777777" w:rsidR="001C32BA" w:rsidRPr="002C79E7" w:rsidRDefault="001C32BA" w:rsidP="00FB20D1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NORA50;U6;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novel </w:t>
            </w:r>
            <w:proofErr w:type="spellStart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oding</w:t>
            </w:r>
            <w:proofErr w:type="spellEnd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;</w:t>
            </w:r>
          </w:p>
        </w:tc>
        <w:tc>
          <w:tcPr>
            <w:tcW w:w="586" w:type="pct"/>
          </w:tcPr>
          <w:p w14:paraId="5322B324" w14:textId="77777777" w:rsidR="001C32BA" w:rsidRPr="0098268F" w:rsidRDefault="008A674B" w:rsidP="00FB20D1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No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notated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genes</w:t>
            </w:r>
          </w:p>
        </w:tc>
        <w:tc>
          <w:tcPr>
            <w:tcW w:w="521" w:type="pct"/>
          </w:tcPr>
          <w:p w14:paraId="753F5BDE" w14:textId="77777777" w:rsidR="001C32BA" w:rsidRPr="00395A5E" w:rsidRDefault="00C318B6" w:rsidP="00FB20D1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C318B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BTBD11, PRDM7, TIMP3, SYN3, FBXO7, BPIL2, C22orf28, ASCL4, PRDM4, PWP1</w:t>
            </w:r>
          </w:p>
        </w:tc>
        <w:tc>
          <w:tcPr>
            <w:tcW w:w="455" w:type="pct"/>
          </w:tcPr>
          <w:p w14:paraId="1AB45427" w14:textId="77777777" w:rsidR="001C32BA" w:rsidRPr="002C79E7" w:rsidRDefault="001C32BA" w:rsidP="00FB20D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</w:t>
            </w: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ack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t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</w:p>
        </w:tc>
        <w:tc>
          <w:tcPr>
            <w:tcW w:w="595" w:type="pct"/>
          </w:tcPr>
          <w:p w14:paraId="130D236E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MARC0056846 (11.41)</w:t>
            </w:r>
          </w:p>
        </w:tc>
        <w:tc>
          <w:tcPr>
            <w:tcW w:w="554" w:type="pct"/>
          </w:tcPr>
          <w:p w14:paraId="7A14DC78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700CF598" w14:textId="77777777" w:rsidTr="007503F0">
        <w:tc>
          <w:tcPr>
            <w:tcW w:w="235" w:type="pct"/>
          </w:tcPr>
          <w:p w14:paraId="7159276D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91" w:type="pct"/>
          </w:tcPr>
          <w:p w14:paraId="044A70B2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1.02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3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424" w:type="pct"/>
          </w:tcPr>
          <w:p w14:paraId="36D205F3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ARC0005136 - MARC01</w:t>
            </w: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07657</w:t>
            </w:r>
          </w:p>
        </w:tc>
        <w:tc>
          <w:tcPr>
            <w:tcW w:w="422" w:type="pct"/>
          </w:tcPr>
          <w:p w14:paraId="323B1857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0.37</w:t>
            </w:r>
          </w:p>
        </w:tc>
        <w:tc>
          <w:tcPr>
            <w:tcW w:w="292" w:type="pct"/>
          </w:tcPr>
          <w:p w14:paraId="20218C03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339</w:t>
            </w:r>
          </w:p>
        </w:tc>
        <w:tc>
          <w:tcPr>
            <w:tcW w:w="524" w:type="pct"/>
          </w:tcPr>
          <w:p w14:paraId="420510BA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T7;CAPZA2;CAPZA;MET;CAV1;C</w:t>
            </w: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AV2;TES;</w:t>
            </w:r>
          </w:p>
        </w:tc>
        <w:tc>
          <w:tcPr>
            <w:tcW w:w="586" w:type="pct"/>
          </w:tcPr>
          <w:p w14:paraId="575F8DE7" w14:textId="77777777" w:rsidR="001C32BA" w:rsidRPr="00AC731F" w:rsidRDefault="00AC731F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C731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CTTNBP2, CFTR, ASZ1, ST7, WNT2, </w:t>
            </w:r>
            <w:r w:rsidRPr="00AC731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ASZ1</w:t>
            </w:r>
          </w:p>
        </w:tc>
        <w:tc>
          <w:tcPr>
            <w:tcW w:w="521" w:type="pct"/>
          </w:tcPr>
          <w:p w14:paraId="07D3CB10" w14:textId="77777777" w:rsidR="001C32BA" w:rsidRPr="007C61DC" w:rsidRDefault="007C61DC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C61D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TES, TFEC, U6</w:t>
            </w:r>
          </w:p>
        </w:tc>
        <w:tc>
          <w:tcPr>
            <w:tcW w:w="455" w:type="pct"/>
          </w:tcPr>
          <w:p w14:paraId="6321C6C1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ack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feed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conversio</w:t>
            </w: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atio</w:t>
            </w:r>
          </w:p>
        </w:tc>
        <w:tc>
          <w:tcPr>
            <w:tcW w:w="595" w:type="pct"/>
          </w:tcPr>
          <w:p w14:paraId="21D2BED2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-</w:t>
            </w:r>
          </w:p>
        </w:tc>
        <w:tc>
          <w:tcPr>
            <w:tcW w:w="554" w:type="pct"/>
          </w:tcPr>
          <w:p w14:paraId="2CEF3690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6F89A491" w14:textId="77777777" w:rsidTr="007503F0">
        <w:tc>
          <w:tcPr>
            <w:tcW w:w="235" w:type="pct"/>
          </w:tcPr>
          <w:p w14:paraId="3C36CCC4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5</w:t>
            </w:r>
          </w:p>
        </w:tc>
        <w:tc>
          <w:tcPr>
            <w:tcW w:w="391" w:type="pct"/>
          </w:tcPr>
          <w:p w14:paraId="1D5A617C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4.09 - 4.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4" w:type="pct"/>
          </w:tcPr>
          <w:p w14:paraId="2F5A8334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1GA0007314 - MARC0022322</w:t>
            </w:r>
          </w:p>
        </w:tc>
        <w:tc>
          <w:tcPr>
            <w:tcW w:w="422" w:type="pct"/>
          </w:tcPr>
          <w:p w14:paraId="3E681B5C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92" w:type="pct"/>
          </w:tcPr>
          <w:p w14:paraId="3AEE7E7A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524" w:type="pct"/>
          </w:tcPr>
          <w:p w14:paraId="6A76D0EE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HP2L1, PMM1, CSDC2, XRCC6, POLR3H, PPPDE2, ACO2, L3MBTL2, CHADL, RANGAP1, EP300, XPNPEP3, ST13, SLC25A17, RPL31</w:t>
            </w:r>
          </w:p>
        </w:tc>
        <w:tc>
          <w:tcPr>
            <w:tcW w:w="586" w:type="pct"/>
          </w:tcPr>
          <w:p w14:paraId="6B3A26A8" w14:textId="77777777" w:rsidR="001C32BA" w:rsidRPr="00764827" w:rsidRDefault="00764827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76482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YB5R3, SCUBE1, TTLL12, TSPO, MCAT, SEPT3, WBP2NL, TTLL1, NAGA, FAM109B, LOC100510960, PACSIN2, NDUFA6, CYP2D6, ARFGAP3, POLDIP3, A4GALT, U12, U6</w:t>
            </w:r>
          </w:p>
        </w:tc>
        <w:tc>
          <w:tcPr>
            <w:tcW w:w="521" w:type="pct"/>
          </w:tcPr>
          <w:p w14:paraId="30E9DFF6" w14:textId="77777777" w:rsidR="001C32BA" w:rsidRPr="00F96212" w:rsidRDefault="00F96212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F9621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MCHR1, MKL1, SGSM3, ADSL, TNRC6B, FAM83F, GRAP2, ENTHD1, CACNA1I, snoU13, </w:t>
            </w:r>
            <w:proofErr w:type="spellStart"/>
            <w:r w:rsidRPr="00F9621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455" w:type="pct"/>
          </w:tcPr>
          <w:p w14:paraId="1741AD9F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Feed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tak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</w:t>
            </w: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ack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</w:p>
        </w:tc>
        <w:tc>
          <w:tcPr>
            <w:tcW w:w="595" w:type="pct"/>
          </w:tcPr>
          <w:p w14:paraId="4DAE6AA7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54" w:type="pct"/>
          </w:tcPr>
          <w:p w14:paraId="373E63DB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4B9F4902" w14:textId="77777777" w:rsidTr="007503F0">
        <w:tc>
          <w:tcPr>
            <w:tcW w:w="235" w:type="pct"/>
          </w:tcPr>
          <w:p w14:paraId="0E7B50FB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91" w:type="pct"/>
          </w:tcPr>
          <w:p w14:paraId="2BDE5BDE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72.25 - 72.95</w:t>
            </w:r>
          </w:p>
        </w:tc>
        <w:tc>
          <w:tcPr>
            <w:tcW w:w="424" w:type="pct"/>
          </w:tcPr>
          <w:p w14:paraId="0C770D59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DRGA0017455 - ASGA0106280</w:t>
            </w:r>
          </w:p>
        </w:tc>
        <w:tc>
          <w:tcPr>
            <w:tcW w:w="422" w:type="pct"/>
          </w:tcPr>
          <w:p w14:paraId="4E47BD90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92" w:type="pct"/>
          </w:tcPr>
          <w:p w14:paraId="314019ED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524" w:type="pct"/>
          </w:tcPr>
          <w:p w14:paraId="032F600F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No </w:t>
            </w:r>
            <w:proofErr w:type="spellStart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notated</w:t>
            </w:r>
            <w:proofErr w:type="spellEnd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genes</w:t>
            </w:r>
          </w:p>
        </w:tc>
        <w:tc>
          <w:tcPr>
            <w:tcW w:w="586" w:type="pct"/>
          </w:tcPr>
          <w:p w14:paraId="4B84D373" w14:textId="77777777" w:rsidR="001C32BA" w:rsidRPr="004C5C6C" w:rsidRDefault="004C5C6C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4C5C6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suedogene</w:t>
            </w:r>
            <w:proofErr w:type="spellEnd"/>
            <w:r w:rsidRPr="004C5C6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, AKR1E2, MCTS1, GDI2, FAM208B, ASB13, CALML, </w:t>
            </w:r>
            <w:r w:rsidRPr="004C5C6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NET1, Ucn3, TUBAL3, AKR, AKR1C4, AKR1C1,U6</w:t>
            </w:r>
          </w:p>
        </w:tc>
        <w:tc>
          <w:tcPr>
            <w:tcW w:w="521" w:type="pct"/>
          </w:tcPr>
          <w:p w14:paraId="41B0BEDE" w14:textId="77777777" w:rsidR="001C32BA" w:rsidRPr="00080DF7" w:rsidRDefault="00080DF7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080DF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KLF6, PFKP, PITRM1, U6</w:t>
            </w:r>
          </w:p>
        </w:tc>
        <w:tc>
          <w:tcPr>
            <w:tcW w:w="455" w:type="pct"/>
          </w:tcPr>
          <w:p w14:paraId="34971E32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t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puberty</w:t>
            </w:r>
            <w:proofErr w:type="spellEnd"/>
          </w:p>
        </w:tc>
        <w:tc>
          <w:tcPr>
            <w:tcW w:w="595" w:type="pct"/>
          </w:tcPr>
          <w:p w14:paraId="246E2BF3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SGA0093280 (72.90)</w:t>
            </w:r>
          </w:p>
        </w:tc>
        <w:tc>
          <w:tcPr>
            <w:tcW w:w="554" w:type="pct"/>
          </w:tcPr>
          <w:p w14:paraId="3198BD34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7503F0" w:rsidRPr="002C79E7" w14:paraId="5B4A3669" w14:textId="77777777" w:rsidTr="007503F0">
        <w:tc>
          <w:tcPr>
            <w:tcW w:w="235" w:type="pct"/>
          </w:tcPr>
          <w:p w14:paraId="38C0B8C1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0</w:t>
            </w:r>
          </w:p>
        </w:tc>
        <w:tc>
          <w:tcPr>
            <w:tcW w:w="391" w:type="pct"/>
          </w:tcPr>
          <w:p w14:paraId="547C9496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15.13 - 15.99</w:t>
            </w:r>
          </w:p>
        </w:tc>
        <w:tc>
          <w:tcPr>
            <w:tcW w:w="424" w:type="pct"/>
          </w:tcPr>
          <w:p w14:paraId="4A5D1B7A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LGA0057279 - H3GA0029351</w:t>
            </w:r>
          </w:p>
        </w:tc>
        <w:tc>
          <w:tcPr>
            <w:tcW w:w="422" w:type="pct"/>
          </w:tcPr>
          <w:p w14:paraId="70F4011E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92" w:type="pct"/>
          </w:tcPr>
          <w:p w14:paraId="5BDBC805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524" w:type="pct"/>
          </w:tcPr>
          <w:p w14:paraId="199545DB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WDR26;CNIH3;U3;protein - coding;MIXL1;ACBD3;H3F3A;C1ORF55;LEFTY2;snRNA;PYCR2;TMEM63A;</w:t>
            </w:r>
          </w:p>
        </w:tc>
        <w:tc>
          <w:tcPr>
            <w:tcW w:w="586" w:type="pct"/>
          </w:tcPr>
          <w:p w14:paraId="0EA59477" w14:textId="77777777" w:rsidR="001C32BA" w:rsidRPr="00951DDD" w:rsidRDefault="00951DDD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951DDD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GS7, FH, KMO, ZNF596, NVL, DEGS1, CNIH4, U6</w:t>
            </w:r>
          </w:p>
        </w:tc>
        <w:tc>
          <w:tcPr>
            <w:tcW w:w="521" w:type="pct"/>
          </w:tcPr>
          <w:p w14:paraId="013D4BA9" w14:textId="77777777" w:rsidR="001C32BA" w:rsidRPr="00674DA6" w:rsidRDefault="00674DA6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674DA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MEM63A, EPHX1, SRP9, ENAH, LIN9, PARP1, C1orf95, ITPKB, PSEN2, CDC42BPA</w:t>
            </w:r>
          </w:p>
        </w:tc>
        <w:tc>
          <w:tcPr>
            <w:tcW w:w="455" w:type="pct"/>
          </w:tcPr>
          <w:p w14:paraId="278C4F3D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lean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eat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neck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eat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595" w:type="pct"/>
          </w:tcPr>
          <w:p w14:paraId="4CC89D85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54" w:type="pct"/>
          </w:tcPr>
          <w:p w14:paraId="474FCBCC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7A06300F" w14:textId="77777777" w:rsidTr="007503F0">
        <w:tc>
          <w:tcPr>
            <w:tcW w:w="235" w:type="pct"/>
          </w:tcPr>
          <w:p w14:paraId="49164A29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91" w:type="pct"/>
          </w:tcPr>
          <w:p w14:paraId="7727F5EF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65.11 - 66</w:t>
            </w:r>
          </w:p>
        </w:tc>
        <w:tc>
          <w:tcPr>
            <w:tcW w:w="424" w:type="pct"/>
          </w:tcPr>
          <w:p w14:paraId="5312D95E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ARC0114511 - ALGA0096466</w:t>
            </w:r>
          </w:p>
        </w:tc>
        <w:tc>
          <w:tcPr>
            <w:tcW w:w="422" w:type="pct"/>
          </w:tcPr>
          <w:p w14:paraId="1529DB9E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92" w:type="pct"/>
          </w:tcPr>
          <w:p w14:paraId="01DB0888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524" w:type="pct"/>
          </w:tcPr>
          <w:p w14:paraId="4AE2EB80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ZBP1;TMEPAI;C17H20ORF85;C17H20ORF86;PPP4R1L;RAB22A;VAPB;APCDD1L;</w:t>
            </w:r>
          </w:p>
        </w:tc>
        <w:tc>
          <w:tcPr>
            <w:tcW w:w="586" w:type="pct"/>
          </w:tcPr>
          <w:p w14:paraId="7E7159C7" w14:textId="77777777" w:rsidR="001C32BA" w:rsidRPr="00226DC1" w:rsidRDefault="00226DC1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26DC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R956640.5, CH242-255C19.2, CH242-266P8.1, CH242-37G9.1, CASS4, C20orf43, GCNT7, </w:t>
            </w:r>
            <w:r w:rsidRPr="00226DC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C17H20orf106, TFAP2C, BMP7, SPO11, RAE1, RNPC1, CTCFL, PCK1, U6</w:t>
            </w:r>
          </w:p>
        </w:tc>
        <w:tc>
          <w:tcPr>
            <w:tcW w:w="521" w:type="pct"/>
          </w:tcPr>
          <w:p w14:paraId="5D8E14B0" w14:textId="77777777" w:rsidR="001C32BA" w:rsidRPr="00226DC1" w:rsidRDefault="00226DC1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26DC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STX16, NPEPL1, GNAS, TH1L, CTSZ, TUBB1, ATP5E, SLMO2, ZNF831, EDN3, ssc-</w:t>
            </w:r>
            <w:r w:rsidRPr="00226DC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mir-296</w:t>
            </w:r>
          </w:p>
        </w:tc>
        <w:tc>
          <w:tcPr>
            <w:tcW w:w="455" w:type="pct"/>
          </w:tcPr>
          <w:p w14:paraId="2EBC8545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 xml:space="preserve">Back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t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last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rib</w:t>
            </w:r>
            <w:proofErr w:type="spellEnd"/>
          </w:p>
        </w:tc>
        <w:tc>
          <w:tcPr>
            <w:tcW w:w="595" w:type="pct"/>
          </w:tcPr>
          <w:p w14:paraId="7EA9962F" w14:textId="4DE9286A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M1GA0022475 (65.17)</w:t>
            </w:r>
          </w:p>
        </w:tc>
        <w:tc>
          <w:tcPr>
            <w:tcW w:w="554" w:type="pct"/>
          </w:tcPr>
          <w:p w14:paraId="4AF37CC3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3DB02A17" w14:textId="77777777" w:rsidTr="007503F0">
        <w:tc>
          <w:tcPr>
            <w:tcW w:w="235" w:type="pct"/>
          </w:tcPr>
          <w:p w14:paraId="5A6EACE1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0</w:t>
            </w:r>
          </w:p>
        </w:tc>
        <w:tc>
          <w:tcPr>
            <w:tcW w:w="391" w:type="pct"/>
          </w:tcPr>
          <w:p w14:paraId="62EB1046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70.02 - 70.9</w:t>
            </w:r>
          </w:p>
        </w:tc>
        <w:tc>
          <w:tcPr>
            <w:tcW w:w="424" w:type="pct"/>
          </w:tcPr>
          <w:p w14:paraId="6EDC33C7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LGA0059917 - MARC0030594</w:t>
            </w:r>
          </w:p>
        </w:tc>
        <w:tc>
          <w:tcPr>
            <w:tcW w:w="422" w:type="pct"/>
          </w:tcPr>
          <w:p w14:paraId="10BB5E25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92" w:type="pct"/>
          </w:tcPr>
          <w:p w14:paraId="7F1766DD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304</w:t>
            </w:r>
          </w:p>
        </w:tc>
        <w:tc>
          <w:tcPr>
            <w:tcW w:w="524" w:type="pct"/>
          </w:tcPr>
          <w:p w14:paraId="3FD219AE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in</w:t>
            </w:r>
            <w:proofErr w:type="spellEnd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- coding;SFMBT2;U6;miRNA;PRKCQ;PFKFB3;</w:t>
            </w:r>
          </w:p>
        </w:tc>
        <w:tc>
          <w:tcPr>
            <w:tcW w:w="586" w:type="pct"/>
          </w:tcPr>
          <w:p w14:paraId="7A30098A" w14:textId="77777777" w:rsidR="001C32BA" w:rsidRPr="00226DC1" w:rsidRDefault="009A3A51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9A3A5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suedogene</w:t>
            </w:r>
            <w:proofErr w:type="spellEnd"/>
            <w:r w:rsidRPr="009A3A5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SFMBT2, GATA3, TAF3, ITIH2</w:t>
            </w:r>
          </w:p>
        </w:tc>
        <w:tc>
          <w:tcPr>
            <w:tcW w:w="521" w:type="pct"/>
          </w:tcPr>
          <w:p w14:paraId="1FEAF177" w14:textId="77777777" w:rsidR="001C32BA" w:rsidRPr="00C8306C" w:rsidRDefault="00C8306C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C8306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seudogene</w:t>
            </w:r>
            <w:proofErr w:type="spellEnd"/>
            <w:r w:rsidRPr="00C8306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 RBM17, IL2RA, IL15RA, FBXO18, ANKRD16, GDI2, FAM208B, ASB13, CALML, NET1, Ucn3, TUBAL3, AKR, AKR1C4, AKR1C1, U6</w:t>
            </w:r>
          </w:p>
        </w:tc>
        <w:tc>
          <w:tcPr>
            <w:tcW w:w="455" w:type="pct"/>
          </w:tcPr>
          <w:p w14:paraId="133E1F4D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eat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quality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traits</w:t>
            </w:r>
            <w:proofErr w:type="spellEnd"/>
          </w:p>
        </w:tc>
        <w:tc>
          <w:tcPr>
            <w:tcW w:w="595" w:type="pct"/>
          </w:tcPr>
          <w:p w14:paraId="514381DF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LGA0059997 (70.47)</w:t>
            </w:r>
          </w:p>
        </w:tc>
        <w:tc>
          <w:tcPr>
            <w:tcW w:w="554" w:type="pct"/>
          </w:tcPr>
          <w:p w14:paraId="25DA2AFE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00FBA7B3" w14:textId="77777777" w:rsidTr="007503F0">
        <w:tc>
          <w:tcPr>
            <w:tcW w:w="235" w:type="pct"/>
          </w:tcPr>
          <w:p w14:paraId="2A4B89B3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6</w:t>
            </w:r>
          </w:p>
        </w:tc>
        <w:tc>
          <w:tcPr>
            <w:tcW w:w="391" w:type="pct"/>
          </w:tcPr>
          <w:p w14:paraId="2EEE6D99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121.12 - 121.99</w:t>
            </w:r>
          </w:p>
        </w:tc>
        <w:tc>
          <w:tcPr>
            <w:tcW w:w="424" w:type="pct"/>
          </w:tcPr>
          <w:p w14:paraId="0BEF4AB2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ARC0012152 - MARC0009864</w:t>
            </w:r>
          </w:p>
        </w:tc>
        <w:tc>
          <w:tcPr>
            <w:tcW w:w="422" w:type="pct"/>
          </w:tcPr>
          <w:p w14:paraId="76114668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292" w:type="pct"/>
          </w:tcPr>
          <w:p w14:paraId="0FC70962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524" w:type="pct"/>
          </w:tcPr>
          <w:p w14:paraId="61BFA2FB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PHN2;</w:t>
            </w:r>
          </w:p>
        </w:tc>
        <w:tc>
          <w:tcPr>
            <w:tcW w:w="586" w:type="pct"/>
          </w:tcPr>
          <w:p w14:paraId="0FDC61BC" w14:textId="77777777" w:rsidR="001C32BA" w:rsidRPr="00226DC1" w:rsidRDefault="00C8306C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C8306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TLL7, U6</w:t>
            </w:r>
          </w:p>
        </w:tc>
        <w:tc>
          <w:tcPr>
            <w:tcW w:w="521" w:type="pct"/>
          </w:tcPr>
          <w:p w14:paraId="149E2804" w14:textId="77777777" w:rsidR="001C32BA" w:rsidRPr="00C8306C" w:rsidRDefault="00C8306C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C8306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PHN2</w:t>
            </w:r>
          </w:p>
        </w:tc>
        <w:tc>
          <w:tcPr>
            <w:tcW w:w="455" w:type="pct"/>
          </w:tcPr>
          <w:p w14:paraId="1271D635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595" w:type="pct"/>
          </w:tcPr>
          <w:p w14:paraId="34335DEF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54" w:type="pct"/>
          </w:tcPr>
          <w:p w14:paraId="31A779E2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66398B3C" w14:textId="77777777" w:rsidTr="007503F0">
        <w:tc>
          <w:tcPr>
            <w:tcW w:w="235" w:type="pct"/>
          </w:tcPr>
          <w:p w14:paraId="515D3446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1" w:type="pct"/>
          </w:tcPr>
          <w:p w14:paraId="7FAB4EBF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53.02 - 53.98</w:t>
            </w:r>
          </w:p>
        </w:tc>
        <w:tc>
          <w:tcPr>
            <w:tcW w:w="424" w:type="pct"/>
          </w:tcPr>
          <w:p w14:paraId="69F90193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LGA0003122 - DRGA0000811</w:t>
            </w:r>
          </w:p>
        </w:tc>
        <w:tc>
          <w:tcPr>
            <w:tcW w:w="422" w:type="pct"/>
          </w:tcPr>
          <w:p w14:paraId="10BE5EEA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92" w:type="pct"/>
          </w:tcPr>
          <w:p w14:paraId="724BE9CE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524" w:type="pct"/>
          </w:tcPr>
          <w:p w14:paraId="655589E1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No </w:t>
            </w:r>
            <w:proofErr w:type="spellStart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notated</w:t>
            </w:r>
            <w:proofErr w:type="spellEnd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genes</w:t>
            </w:r>
          </w:p>
        </w:tc>
        <w:tc>
          <w:tcPr>
            <w:tcW w:w="586" w:type="pct"/>
          </w:tcPr>
          <w:p w14:paraId="1D977B4B" w14:textId="77777777" w:rsidR="001C32BA" w:rsidRPr="00AE4100" w:rsidRDefault="00AE4100" w:rsidP="00FB20D1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E410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YS, U6</w:t>
            </w:r>
          </w:p>
        </w:tc>
        <w:tc>
          <w:tcPr>
            <w:tcW w:w="521" w:type="pct"/>
          </w:tcPr>
          <w:p w14:paraId="5761BE11" w14:textId="77777777" w:rsidR="001C32BA" w:rsidRPr="00C8306C" w:rsidRDefault="005D3FB3" w:rsidP="00FB20D1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D3FB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U6</w:t>
            </w:r>
          </w:p>
        </w:tc>
        <w:tc>
          <w:tcPr>
            <w:tcW w:w="455" w:type="pct"/>
          </w:tcPr>
          <w:p w14:paraId="5BC57980" w14:textId="77777777" w:rsidR="001C32BA" w:rsidRPr="002C79E7" w:rsidRDefault="001C32BA" w:rsidP="00FB20D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feed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tak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595" w:type="pct"/>
          </w:tcPr>
          <w:p w14:paraId="749EF994" w14:textId="4360D5E4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LGA0003126 (53.04)</w:t>
            </w:r>
            <w:r w:rsidR="00166B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SGA0002640 (53.67)</w:t>
            </w:r>
            <w:r w:rsidR="00166B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DRGA0000805 (53.75)</w:t>
            </w:r>
            <w:r w:rsidR="00166B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SGA0002642 (53.87)</w:t>
            </w:r>
            <w:r w:rsidR="00166B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LGA0003151 (53.89)</w:t>
            </w:r>
            <w:r w:rsidR="00166B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LGA0003152 (53.91)</w:t>
            </w:r>
            <w:r w:rsidR="00166B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LGA0003154 (53.92)</w:t>
            </w:r>
            <w:r w:rsidR="00166B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DRGA0000808 (53.94)</w:t>
            </w:r>
            <w:r w:rsidR="00166B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LGA0003158 (53.96)</w:t>
            </w:r>
            <w:r w:rsidR="00166B6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DRGA0000811 (53.97)</w:t>
            </w:r>
          </w:p>
        </w:tc>
        <w:tc>
          <w:tcPr>
            <w:tcW w:w="554" w:type="pct"/>
          </w:tcPr>
          <w:p w14:paraId="11D9A91D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19217EA4" w14:textId="77777777" w:rsidTr="007503F0">
        <w:tc>
          <w:tcPr>
            <w:tcW w:w="235" w:type="pct"/>
          </w:tcPr>
          <w:p w14:paraId="489F647F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91" w:type="pct"/>
          </w:tcPr>
          <w:p w14:paraId="25DF44F7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31.08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3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424" w:type="pct"/>
          </w:tcPr>
          <w:p w14:paraId="01656FA2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ASGA00</w:t>
            </w: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92785 - MARC0070665</w:t>
            </w:r>
          </w:p>
        </w:tc>
        <w:tc>
          <w:tcPr>
            <w:tcW w:w="422" w:type="pct"/>
          </w:tcPr>
          <w:p w14:paraId="2B783A4C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0.29</w:t>
            </w:r>
          </w:p>
        </w:tc>
        <w:tc>
          <w:tcPr>
            <w:tcW w:w="292" w:type="pct"/>
          </w:tcPr>
          <w:p w14:paraId="3E61420A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524" w:type="pct"/>
          </w:tcPr>
          <w:p w14:paraId="342F431A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REG;PEC</w:t>
            </w: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R;TMEM169;XRCC5;MARCH4;protein - coding;IGFBP-5;TNP1;</w:t>
            </w:r>
          </w:p>
        </w:tc>
        <w:tc>
          <w:tcPr>
            <w:tcW w:w="586" w:type="pct"/>
          </w:tcPr>
          <w:p w14:paraId="142E06ED" w14:textId="77777777" w:rsidR="001C32BA" w:rsidRPr="00DF02F1" w:rsidRDefault="00DF02F1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DF02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ATIC, FN1-</w:t>
            </w:r>
            <w:r w:rsidRPr="00DF02F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201, MREG-201, 5S_rRNA</w:t>
            </w:r>
          </w:p>
        </w:tc>
        <w:tc>
          <w:tcPr>
            <w:tcW w:w="521" w:type="pct"/>
          </w:tcPr>
          <w:p w14:paraId="44CC7AB4" w14:textId="77777777" w:rsidR="001C32BA" w:rsidRPr="00C8306C" w:rsidRDefault="008F57CE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No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annotated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genes</w:t>
            </w:r>
          </w:p>
        </w:tc>
        <w:tc>
          <w:tcPr>
            <w:tcW w:w="455" w:type="pct"/>
          </w:tcPr>
          <w:p w14:paraId="738C259A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lo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muscl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depth</w:t>
            </w:r>
            <w:proofErr w:type="spellEnd"/>
          </w:p>
        </w:tc>
        <w:tc>
          <w:tcPr>
            <w:tcW w:w="595" w:type="pct"/>
          </w:tcPr>
          <w:p w14:paraId="628B7975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-</w:t>
            </w:r>
          </w:p>
        </w:tc>
        <w:tc>
          <w:tcPr>
            <w:tcW w:w="554" w:type="pct"/>
          </w:tcPr>
          <w:p w14:paraId="1BBF68BB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5C17D9FF" w14:textId="77777777" w:rsidTr="007503F0">
        <w:tc>
          <w:tcPr>
            <w:tcW w:w="235" w:type="pct"/>
          </w:tcPr>
          <w:p w14:paraId="35040F9A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391" w:type="pct"/>
          </w:tcPr>
          <w:p w14:paraId="77D75F5C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98 - 99</w:t>
            </w:r>
          </w:p>
        </w:tc>
        <w:tc>
          <w:tcPr>
            <w:tcW w:w="424" w:type="pct"/>
          </w:tcPr>
          <w:p w14:paraId="1C723327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INRA0009055 - ALGA0014534</w:t>
            </w:r>
          </w:p>
        </w:tc>
        <w:tc>
          <w:tcPr>
            <w:tcW w:w="422" w:type="pct"/>
          </w:tcPr>
          <w:p w14:paraId="642113D7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92" w:type="pct"/>
          </w:tcPr>
          <w:p w14:paraId="6403138B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524" w:type="pct"/>
          </w:tcPr>
          <w:p w14:paraId="65119FAC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nRNA;TMEM161B;7SK;ssc-mir-9-2;MEF2C;</w:t>
            </w:r>
          </w:p>
        </w:tc>
        <w:tc>
          <w:tcPr>
            <w:tcW w:w="586" w:type="pct"/>
          </w:tcPr>
          <w:p w14:paraId="70278410" w14:textId="77777777" w:rsidR="001C32BA" w:rsidRPr="00D162B7" w:rsidRDefault="00D162B7" w:rsidP="00FB20D1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D162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ASA1, CCNH</w:t>
            </w:r>
          </w:p>
        </w:tc>
        <w:tc>
          <w:tcPr>
            <w:tcW w:w="521" w:type="pct"/>
          </w:tcPr>
          <w:p w14:paraId="3702604F" w14:textId="77777777" w:rsidR="001C32BA" w:rsidRPr="00C8306C" w:rsidRDefault="00236258" w:rsidP="00FB20D1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No </w:t>
            </w:r>
            <w:proofErr w:type="spellStart"/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notated</w:t>
            </w:r>
            <w:proofErr w:type="spellEnd"/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genes</w:t>
            </w:r>
          </w:p>
        </w:tc>
        <w:tc>
          <w:tcPr>
            <w:tcW w:w="455" w:type="pct"/>
          </w:tcPr>
          <w:p w14:paraId="71359255" w14:textId="77777777" w:rsidR="001C32BA" w:rsidRPr="002C79E7" w:rsidRDefault="001C32BA" w:rsidP="00FB20D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</w:t>
            </w: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depth</w:t>
            </w:r>
            <w:proofErr w:type="spellEnd"/>
          </w:p>
        </w:tc>
        <w:tc>
          <w:tcPr>
            <w:tcW w:w="595" w:type="pct"/>
          </w:tcPr>
          <w:p w14:paraId="2428D8C1" w14:textId="74FA5422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SGA0010954 (98.06)</w:t>
            </w:r>
            <w:r w:rsidR="008F672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MARC0014712 (98.47)</w:t>
            </w:r>
          </w:p>
        </w:tc>
        <w:tc>
          <w:tcPr>
            <w:tcW w:w="554" w:type="pct"/>
          </w:tcPr>
          <w:p w14:paraId="4E1022E7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486C809C" w14:textId="77777777" w:rsidTr="007503F0">
        <w:tc>
          <w:tcPr>
            <w:tcW w:w="235" w:type="pct"/>
          </w:tcPr>
          <w:p w14:paraId="1A1302ED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91" w:type="pct"/>
          </w:tcPr>
          <w:p w14:paraId="6663F82A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14.02 - 14.94</w:t>
            </w:r>
          </w:p>
        </w:tc>
        <w:tc>
          <w:tcPr>
            <w:tcW w:w="424" w:type="pct"/>
          </w:tcPr>
          <w:p w14:paraId="24345AB2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CASI0007815 - ALGA0117764</w:t>
            </w:r>
          </w:p>
        </w:tc>
        <w:tc>
          <w:tcPr>
            <w:tcW w:w="422" w:type="pct"/>
          </w:tcPr>
          <w:p w14:paraId="078826AD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92" w:type="pct"/>
          </w:tcPr>
          <w:p w14:paraId="0D405D51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524" w:type="pct"/>
          </w:tcPr>
          <w:p w14:paraId="7948B52E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WDR64;CHML;YWHAZ;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novel </w:t>
            </w:r>
            <w:proofErr w:type="spellStart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in</w:t>
            </w:r>
            <w:proofErr w:type="spellEnd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- coding;U6;GREM2;RGS7;FH;KMO</w:t>
            </w:r>
          </w:p>
        </w:tc>
        <w:tc>
          <w:tcPr>
            <w:tcW w:w="586" w:type="pct"/>
          </w:tcPr>
          <w:p w14:paraId="755B8DDC" w14:textId="77777777" w:rsidR="001C32BA" w:rsidRPr="00C4183C" w:rsidRDefault="003278AB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3278A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HHIPL2, TAF1A, MIA3, AIDA, BROX, FAM177B, </w:t>
            </w:r>
            <w:proofErr w:type="spellStart"/>
            <w:r w:rsidRPr="003278A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suedogene</w:t>
            </w:r>
            <w:proofErr w:type="spellEnd"/>
            <w:r w:rsidRPr="003278AB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WDR64, U6atac</w:t>
            </w:r>
          </w:p>
        </w:tc>
        <w:tc>
          <w:tcPr>
            <w:tcW w:w="521" w:type="pct"/>
          </w:tcPr>
          <w:p w14:paraId="545E1D58" w14:textId="77777777" w:rsidR="001C32BA" w:rsidRPr="00C4183C" w:rsidRDefault="00F40587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F4058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SDE2, LEFTY2, ZNF596, NVL, DEGS1, CNIH4, WDR26, CNIH3, LIN9, MIXL1, ACBD3, H3F3A, U6, </w:t>
            </w:r>
            <w:r w:rsidRPr="00F4058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U3</w:t>
            </w:r>
          </w:p>
        </w:tc>
        <w:tc>
          <w:tcPr>
            <w:tcW w:w="455" w:type="pct"/>
          </w:tcPr>
          <w:p w14:paraId="39988C84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Averag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verag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daily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lean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eat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ga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body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neck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eat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595" w:type="pct"/>
          </w:tcPr>
          <w:p w14:paraId="2C536BBC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54" w:type="pct"/>
          </w:tcPr>
          <w:p w14:paraId="1758E597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4381BEF0" w14:textId="77777777" w:rsidTr="007503F0">
        <w:tc>
          <w:tcPr>
            <w:tcW w:w="235" w:type="pct"/>
          </w:tcPr>
          <w:p w14:paraId="058EC7B4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7</w:t>
            </w:r>
          </w:p>
        </w:tc>
        <w:tc>
          <w:tcPr>
            <w:tcW w:w="391" w:type="pct"/>
          </w:tcPr>
          <w:p w14:paraId="518FEE80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57.04 - 57.94</w:t>
            </w:r>
          </w:p>
        </w:tc>
        <w:tc>
          <w:tcPr>
            <w:tcW w:w="424" w:type="pct"/>
          </w:tcPr>
          <w:p w14:paraId="19BD817D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SGA0077474 - ASGA0077537</w:t>
            </w:r>
          </w:p>
        </w:tc>
        <w:tc>
          <w:tcPr>
            <w:tcW w:w="422" w:type="pct"/>
          </w:tcPr>
          <w:p w14:paraId="161D5BD9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92" w:type="pct"/>
          </w:tcPr>
          <w:p w14:paraId="7F595996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524" w:type="pct"/>
          </w:tcPr>
          <w:p w14:paraId="21CED3D1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RFGEF2;CSE1L;protein - coding;STAU1;KCNB1;PTGIS;pseudogene;B4GALT5;SLC9A8;TMEM189;UBE2V1;CEBPB;</w:t>
            </w:r>
          </w:p>
        </w:tc>
        <w:tc>
          <w:tcPr>
            <w:tcW w:w="586" w:type="pct"/>
          </w:tcPr>
          <w:p w14:paraId="16A0CA60" w14:textId="77777777" w:rsidR="001C32BA" w:rsidRPr="00C4183C" w:rsidRDefault="0066417F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66417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EX1, ARFGEF2</w:t>
            </w:r>
          </w:p>
        </w:tc>
        <w:tc>
          <w:tcPr>
            <w:tcW w:w="521" w:type="pct"/>
          </w:tcPr>
          <w:p w14:paraId="3180895C" w14:textId="77777777" w:rsidR="001C32BA" w:rsidRPr="00C4183C" w:rsidRDefault="0066417F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66417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H242-7P5.3, CEBPB, PTPN1, FAM65C, PARD6B, BCAS4, ADNP, DPM1, MOCS3, KCNG1</w:t>
            </w:r>
          </w:p>
        </w:tc>
        <w:tc>
          <w:tcPr>
            <w:tcW w:w="455" w:type="pct"/>
          </w:tcPr>
          <w:p w14:paraId="2B226903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ack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t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last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rib</w:t>
            </w:r>
            <w:proofErr w:type="spellEnd"/>
          </w:p>
        </w:tc>
        <w:tc>
          <w:tcPr>
            <w:tcW w:w="595" w:type="pct"/>
          </w:tcPr>
          <w:p w14:paraId="622362B7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54" w:type="pct"/>
          </w:tcPr>
          <w:p w14:paraId="028F0364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0AAA221B" w14:textId="77777777" w:rsidTr="007503F0">
        <w:tc>
          <w:tcPr>
            <w:tcW w:w="235" w:type="pct"/>
          </w:tcPr>
          <w:p w14:paraId="6386CC16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91" w:type="pct"/>
          </w:tcPr>
          <w:p w14:paraId="45506319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152.02 - 152.81</w:t>
            </w:r>
          </w:p>
        </w:tc>
        <w:tc>
          <w:tcPr>
            <w:tcW w:w="424" w:type="pct"/>
          </w:tcPr>
          <w:p w14:paraId="37F6A0A2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ARC0043024 - MARC0090319</w:t>
            </w:r>
          </w:p>
        </w:tc>
        <w:tc>
          <w:tcPr>
            <w:tcW w:w="422" w:type="pct"/>
          </w:tcPr>
          <w:p w14:paraId="0B7D2592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292" w:type="pct"/>
          </w:tcPr>
          <w:p w14:paraId="5B1706CA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524" w:type="pct"/>
          </w:tcPr>
          <w:p w14:paraId="1D6C486E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CLy</w:t>
            </w:r>
            <w:proofErr w:type="spellEnd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ESPNL, KLHL30, FAM132B, HES6, PER2, ASB1, TRAF3IP1, TWIST2, TRAF3IP1</w:t>
            </w:r>
          </w:p>
        </w:tc>
        <w:tc>
          <w:tcPr>
            <w:tcW w:w="586" w:type="pct"/>
          </w:tcPr>
          <w:p w14:paraId="5E235DA7" w14:textId="77777777" w:rsidR="001C32BA" w:rsidRPr="00E85659" w:rsidRDefault="00FE6EF4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FE6EF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OPS8, COL6A3, RAB17, Lrrfip1, RBM44, RAMP1, UBE2F</w:t>
            </w:r>
          </w:p>
        </w:tc>
        <w:tc>
          <w:tcPr>
            <w:tcW w:w="521" w:type="pct"/>
          </w:tcPr>
          <w:p w14:paraId="0DCCCAA1" w14:textId="77777777" w:rsidR="001C32BA" w:rsidRPr="00E85659" w:rsidRDefault="00232898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3289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ANBP21, exportin-5, MRPS18A, MAD2L1BP, RSPH9, NDUFA10, HDAC4, POLH, GTPBP2, SNORA27</w:t>
            </w:r>
          </w:p>
        </w:tc>
        <w:tc>
          <w:tcPr>
            <w:tcW w:w="455" w:type="pct"/>
          </w:tcPr>
          <w:p w14:paraId="048638BE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Gestatio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length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95" w:type="pct"/>
          </w:tcPr>
          <w:p w14:paraId="7F8294C2" w14:textId="427A810E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SGA0071782 (152.17)</w:t>
            </w:r>
            <w:r w:rsidR="00972E6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MARC0110475 (152.24)</w:t>
            </w:r>
          </w:p>
        </w:tc>
        <w:tc>
          <w:tcPr>
            <w:tcW w:w="554" w:type="pct"/>
          </w:tcPr>
          <w:p w14:paraId="3E602CF9" w14:textId="5A9ED9D5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H3GA0052562</w:t>
            </w:r>
            <w:r w:rsidR="00972E6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="00972E6A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972E6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M1GA0020786</w:t>
            </w:r>
            <w:r w:rsidR="00972E6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 w:rsidR="00972E6A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972E6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CADI0000752</w:t>
            </w:r>
            <w:r w:rsidR="00972E6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 w:rsidR="00972E6A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7503F0" w:rsidRPr="002C79E7" w14:paraId="1E028267" w14:textId="77777777" w:rsidTr="007503F0">
        <w:tc>
          <w:tcPr>
            <w:tcW w:w="235" w:type="pct"/>
          </w:tcPr>
          <w:p w14:paraId="3BEB0A86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91" w:type="pct"/>
          </w:tcPr>
          <w:p w14:paraId="42FF90AB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29.06 - 29.95</w:t>
            </w:r>
          </w:p>
        </w:tc>
        <w:tc>
          <w:tcPr>
            <w:tcW w:w="424" w:type="pct"/>
          </w:tcPr>
          <w:p w14:paraId="615DCFBA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GA0108093 - </w:t>
            </w: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H3GA0046366</w:t>
            </w:r>
          </w:p>
        </w:tc>
        <w:tc>
          <w:tcPr>
            <w:tcW w:w="422" w:type="pct"/>
          </w:tcPr>
          <w:p w14:paraId="66F70A14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0.24</w:t>
            </w:r>
          </w:p>
        </w:tc>
        <w:tc>
          <w:tcPr>
            <w:tcW w:w="292" w:type="pct"/>
          </w:tcPr>
          <w:p w14:paraId="2E4A969B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524" w:type="pct"/>
          </w:tcPr>
          <w:p w14:paraId="7E807D04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5ORF39, ZNF131, </w:t>
            </w: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CCL28, HMGCS1, PAIP1, C5ORF34, NNT</w:t>
            </w:r>
          </w:p>
        </w:tc>
        <w:tc>
          <w:tcPr>
            <w:tcW w:w="586" w:type="pct"/>
          </w:tcPr>
          <w:p w14:paraId="2248F1F3" w14:textId="77777777" w:rsidR="001C32BA" w:rsidRPr="00E85659" w:rsidRDefault="008040E6" w:rsidP="00FB20D1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040E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GHR, CCDC152, </w:t>
            </w:r>
            <w:r w:rsidRPr="008040E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SEPP1</w:t>
            </w:r>
          </w:p>
        </w:tc>
        <w:tc>
          <w:tcPr>
            <w:tcW w:w="521" w:type="pct"/>
          </w:tcPr>
          <w:p w14:paraId="6376B58A" w14:textId="77777777" w:rsidR="001C32BA" w:rsidRPr="00E85659" w:rsidRDefault="008040E6" w:rsidP="00FB20D1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040E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FGF10</w:t>
            </w:r>
          </w:p>
        </w:tc>
        <w:tc>
          <w:tcPr>
            <w:tcW w:w="455" w:type="pct"/>
          </w:tcPr>
          <w:p w14:paraId="5C1F6D29" w14:textId="77777777" w:rsidR="001C32BA" w:rsidRPr="002C79E7" w:rsidRDefault="001C32BA" w:rsidP="00FB20D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Ba</w:t>
            </w: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ckfat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t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muscl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feed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convertio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atio,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dail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y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feed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intake</w:t>
            </w:r>
            <w:proofErr w:type="spellEnd"/>
          </w:p>
        </w:tc>
        <w:tc>
          <w:tcPr>
            <w:tcW w:w="595" w:type="pct"/>
          </w:tcPr>
          <w:p w14:paraId="3CABABAA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-</w:t>
            </w:r>
          </w:p>
        </w:tc>
        <w:tc>
          <w:tcPr>
            <w:tcW w:w="554" w:type="pct"/>
          </w:tcPr>
          <w:p w14:paraId="20E57692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203EA65C" w14:textId="77777777" w:rsidTr="007503F0">
        <w:tc>
          <w:tcPr>
            <w:tcW w:w="235" w:type="pct"/>
          </w:tcPr>
          <w:p w14:paraId="61516835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391" w:type="pct"/>
          </w:tcPr>
          <w:p w14:paraId="0B179B57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124.04 - 124.98</w:t>
            </w:r>
          </w:p>
        </w:tc>
        <w:tc>
          <w:tcPr>
            <w:tcW w:w="424" w:type="pct"/>
          </w:tcPr>
          <w:p w14:paraId="23AF032B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INRA0016870 - ALGA0028434</w:t>
            </w:r>
          </w:p>
        </w:tc>
        <w:tc>
          <w:tcPr>
            <w:tcW w:w="422" w:type="pct"/>
          </w:tcPr>
          <w:p w14:paraId="0C1942B2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92" w:type="pct"/>
          </w:tcPr>
          <w:p w14:paraId="40205160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524" w:type="pct"/>
          </w:tcPr>
          <w:p w14:paraId="32DE97E2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No </w:t>
            </w:r>
            <w:proofErr w:type="spellStart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notated</w:t>
            </w:r>
            <w:proofErr w:type="spellEnd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genes</w:t>
            </w:r>
          </w:p>
        </w:tc>
        <w:tc>
          <w:tcPr>
            <w:tcW w:w="586" w:type="pct"/>
          </w:tcPr>
          <w:p w14:paraId="207581EF" w14:textId="77777777" w:rsidR="001C32BA" w:rsidRPr="00E124C9" w:rsidRDefault="00E124C9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124C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NTNG1, </w:t>
            </w:r>
            <w:proofErr w:type="spellStart"/>
            <w:r w:rsidRPr="00E124C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esudogene</w:t>
            </w:r>
            <w:proofErr w:type="spellEnd"/>
            <w:r w:rsidRPr="00E124C9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U6</w:t>
            </w:r>
          </w:p>
        </w:tc>
        <w:tc>
          <w:tcPr>
            <w:tcW w:w="521" w:type="pct"/>
          </w:tcPr>
          <w:p w14:paraId="57067694" w14:textId="77777777" w:rsidR="001C32BA" w:rsidRPr="002C79E7" w:rsidRDefault="00BE03FC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E03F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</w:t>
            </w:r>
            <w:proofErr w:type="spellStart"/>
            <w:r w:rsidRPr="00BE03F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notated</w:t>
            </w:r>
            <w:proofErr w:type="spellEnd"/>
            <w:r w:rsidRPr="00BE03F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BE03F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455" w:type="pct"/>
          </w:tcPr>
          <w:p w14:paraId="2DFFF3EB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595" w:type="pct"/>
          </w:tcPr>
          <w:p w14:paraId="4F3D4447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INRA0016870 (124.04)</w:t>
            </w:r>
          </w:p>
        </w:tc>
        <w:tc>
          <w:tcPr>
            <w:tcW w:w="554" w:type="pct"/>
          </w:tcPr>
          <w:p w14:paraId="7C7143B0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48092A1E" w14:textId="77777777" w:rsidTr="007503F0">
        <w:tc>
          <w:tcPr>
            <w:tcW w:w="235" w:type="pct"/>
          </w:tcPr>
          <w:p w14:paraId="1E80CECC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91" w:type="pct"/>
          </w:tcPr>
          <w:p w14:paraId="4E8A2480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10.08 - 10.95</w:t>
            </w:r>
          </w:p>
        </w:tc>
        <w:tc>
          <w:tcPr>
            <w:tcW w:w="424" w:type="pct"/>
          </w:tcPr>
          <w:p w14:paraId="24A72BC7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SGA0024360 - ASGA0024449</w:t>
            </w:r>
          </w:p>
        </w:tc>
        <w:tc>
          <w:tcPr>
            <w:tcW w:w="422" w:type="pct"/>
          </w:tcPr>
          <w:p w14:paraId="3C472CA3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92" w:type="pct"/>
          </w:tcPr>
          <w:p w14:paraId="11883DAA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524" w:type="pct"/>
          </w:tcPr>
          <w:p w14:paraId="32B24B12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No </w:t>
            </w:r>
            <w:proofErr w:type="spellStart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notated</w:t>
            </w:r>
            <w:proofErr w:type="spellEnd"/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genes</w:t>
            </w:r>
          </w:p>
        </w:tc>
        <w:tc>
          <w:tcPr>
            <w:tcW w:w="586" w:type="pct"/>
          </w:tcPr>
          <w:p w14:paraId="7CF6C0BC" w14:textId="77777777" w:rsidR="001C32BA" w:rsidRPr="00890FAF" w:rsidRDefault="00890FAF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890FAF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SC.16321, APOL3, RBFOX2, APOL6, ISX, SNORA70</w:t>
            </w:r>
          </w:p>
        </w:tc>
        <w:tc>
          <w:tcPr>
            <w:tcW w:w="521" w:type="pct"/>
          </w:tcPr>
          <w:p w14:paraId="1F111C90" w14:textId="1B179F04" w:rsidR="001C32BA" w:rsidRPr="002C79E7" w:rsidRDefault="00D2445E" w:rsidP="00D2445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2445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LARGE, U6</w:t>
            </w:r>
            <w:r w:rsidR="00C04DA3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, </w:t>
            </w:r>
            <w:r w:rsidRPr="00D2445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NORA76</w:t>
            </w:r>
          </w:p>
        </w:tc>
        <w:tc>
          <w:tcPr>
            <w:tcW w:w="455" w:type="pct"/>
          </w:tcPr>
          <w:p w14:paraId="6E817FB3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ack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bov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dorsi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ofibril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fragmentatio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index</w:t>
            </w:r>
            <w:proofErr w:type="spellEnd"/>
          </w:p>
        </w:tc>
        <w:tc>
          <w:tcPr>
            <w:tcW w:w="595" w:type="pct"/>
          </w:tcPr>
          <w:p w14:paraId="7F665D2A" w14:textId="743C1FBC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H3GA0015652 (10.70)</w:t>
            </w:r>
          </w:p>
        </w:tc>
        <w:tc>
          <w:tcPr>
            <w:tcW w:w="554" w:type="pct"/>
          </w:tcPr>
          <w:p w14:paraId="1510FEBC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33239FA0" w14:textId="77777777" w:rsidTr="007503F0">
        <w:tc>
          <w:tcPr>
            <w:tcW w:w="235" w:type="pct"/>
          </w:tcPr>
          <w:p w14:paraId="22A1A71A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91" w:type="pct"/>
          </w:tcPr>
          <w:p w14:paraId="2E9460FF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150.14 - 150.98</w:t>
            </w:r>
          </w:p>
        </w:tc>
        <w:tc>
          <w:tcPr>
            <w:tcW w:w="424" w:type="pct"/>
          </w:tcPr>
          <w:p w14:paraId="0D59D43B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ARC0081996 - ASGA0045362</w:t>
            </w:r>
          </w:p>
        </w:tc>
        <w:tc>
          <w:tcPr>
            <w:tcW w:w="422" w:type="pct"/>
          </w:tcPr>
          <w:p w14:paraId="4A2F9ABF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92" w:type="pct"/>
          </w:tcPr>
          <w:p w14:paraId="1F507DE3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524" w:type="pct"/>
          </w:tcPr>
          <w:p w14:paraId="6DFA218A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ADC, DDC, GRB10, COBL</w:t>
            </w:r>
          </w:p>
        </w:tc>
        <w:tc>
          <w:tcPr>
            <w:tcW w:w="586" w:type="pct"/>
          </w:tcPr>
          <w:p w14:paraId="2FE58E30" w14:textId="77777777" w:rsidR="001C32BA" w:rsidRPr="002957D8" w:rsidRDefault="002957D8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957D8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VWC2, ZPBP, C7orf72, IKZF1, FIGNL1, AADC, DDC, 5S_rRNA</w:t>
            </w:r>
          </w:p>
        </w:tc>
        <w:tc>
          <w:tcPr>
            <w:tcW w:w="521" w:type="pct"/>
          </w:tcPr>
          <w:p w14:paraId="148CA660" w14:textId="77777777" w:rsidR="001C32BA" w:rsidRPr="00D761A5" w:rsidRDefault="00D761A5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D761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No </w:t>
            </w:r>
            <w:proofErr w:type="spellStart"/>
            <w:r w:rsidRPr="00D761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nnoated</w:t>
            </w:r>
            <w:proofErr w:type="spellEnd"/>
            <w:r w:rsidRPr="00D761A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gene, U6</w:t>
            </w:r>
          </w:p>
        </w:tc>
        <w:tc>
          <w:tcPr>
            <w:tcW w:w="455" w:type="pct"/>
          </w:tcPr>
          <w:p w14:paraId="72D769AB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Diameter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tpeIIA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fiber</w:t>
            </w:r>
            <w:proofErr w:type="spellEnd"/>
          </w:p>
        </w:tc>
        <w:tc>
          <w:tcPr>
            <w:tcW w:w="595" w:type="pct"/>
          </w:tcPr>
          <w:p w14:paraId="4CFDB92F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54" w:type="pct"/>
          </w:tcPr>
          <w:p w14:paraId="3CB627DA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5F291032" w14:textId="77777777" w:rsidTr="007503F0">
        <w:tc>
          <w:tcPr>
            <w:tcW w:w="235" w:type="pct"/>
          </w:tcPr>
          <w:p w14:paraId="78AF9743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6</w:t>
            </w:r>
          </w:p>
        </w:tc>
        <w:tc>
          <w:tcPr>
            <w:tcW w:w="391" w:type="pct"/>
          </w:tcPr>
          <w:p w14:paraId="034AD2E4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36.03 - 36.93</w:t>
            </w:r>
          </w:p>
        </w:tc>
        <w:tc>
          <w:tcPr>
            <w:tcW w:w="424" w:type="pct"/>
          </w:tcPr>
          <w:p w14:paraId="68891785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SGA0073029 - MARC0027943</w:t>
            </w:r>
          </w:p>
        </w:tc>
        <w:tc>
          <w:tcPr>
            <w:tcW w:w="422" w:type="pct"/>
          </w:tcPr>
          <w:p w14:paraId="6E5826FA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92" w:type="pct"/>
          </w:tcPr>
          <w:p w14:paraId="46DC379C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524" w:type="pct"/>
          </w:tcPr>
          <w:p w14:paraId="094E4001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SM1, GZMK, GZMA, CCNO, GPX8, DHX29, SKIV2L2, PPAP2A, SLC3BA9</w:t>
            </w:r>
          </w:p>
        </w:tc>
        <w:tc>
          <w:tcPr>
            <w:tcW w:w="586" w:type="pct"/>
          </w:tcPr>
          <w:p w14:paraId="19FA2229" w14:textId="77777777" w:rsidR="001C32BA" w:rsidRPr="0049256C" w:rsidRDefault="0049256C" w:rsidP="00FB20D1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49256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ARL15, HSPB3, SNX18</w:t>
            </w:r>
          </w:p>
        </w:tc>
        <w:tc>
          <w:tcPr>
            <w:tcW w:w="521" w:type="pct"/>
          </w:tcPr>
          <w:p w14:paraId="2BFD306C" w14:textId="77777777" w:rsidR="001C32BA" w:rsidRPr="000E5075" w:rsidRDefault="000E5075" w:rsidP="00FB20D1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0E507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SLC38A9, DDX4, LOC100626422, ANKRD55, IL6ST, IL31RA, U6, </w:t>
            </w:r>
            <w:proofErr w:type="spellStart"/>
            <w:r w:rsidRPr="000E5075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455" w:type="pct"/>
          </w:tcPr>
          <w:p w14:paraId="2B377B8C" w14:textId="77777777" w:rsidR="001C32BA" w:rsidRPr="002C79E7" w:rsidRDefault="001C32BA" w:rsidP="00FB20D1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ack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abov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rsi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</w:t>
            </w: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bod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</w:p>
        </w:tc>
        <w:tc>
          <w:tcPr>
            <w:tcW w:w="595" w:type="pct"/>
          </w:tcPr>
          <w:p w14:paraId="08F08F64" w14:textId="08DE75E8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SGA0073029 (36.02)</w:t>
            </w:r>
            <w:r w:rsidR="004A13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SGA0073030 (36.05)</w:t>
            </w:r>
            <w:r w:rsidR="004A13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LGA0090242 (36.11)</w:t>
            </w:r>
            <w:r w:rsidR="004A13F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SGA0073040 (36.13)</w:t>
            </w:r>
          </w:p>
        </w:tc>
        <w:tc>
          <w:tcPr>
            <w:tcW w:w="554" w:type="pct"/>
          </w:tcPr>
          <w:p w14:paraId="0FB99F83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70488C5E" w14:textId="77777777" w:rsidTr="007503F0">
        <w:tc>
          <w:tcPr>
            <w:tcW w:w="235" w:type="pct"/>
          </w:tcPr>
          <w:p w14:paraId="455F436D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91" w:type="pct"/>
          </w:tcPr>
          <w:p w14:paraId="72AA90B3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19.01 - 19.97</w:t>
            </w:r>
          </w:p>
        </w:tc>
        <w:tc>
          <w:tcPr>
            <w:tcW w:w="424" w:type="pct"/>
          </w:tcPr>
          <w:p w14:paraId="147E16A5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SGA0099602 - ASGA0038111</w:t>
            </w:r>
          </w:p>
        </w:tc>
        <w:tc>
          <w:tcPr>
            <w:tcW w:w="422" w:type="pct"/>
          </w:tcPr>
          <w:p w14:paraId="443775E8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92" w:type="pct"/>
          </w:tcPr>
          <w:p w14:paraId="1EB32771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524" w:type="pct"/>
          </w:tcPr>
          <w:p w14:paraId="59FCCB94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CDC149, NP - 001072156.1, NPT2B</w:t>
            </w:r>
          </w:p>
        </w:tc>
        <w:tc>
          <w:tcPr>
            <w:tcW w:w="586" w:type="pct"/>
          </w:tcPr>
          <w:p w14:paraId="521AC914" w14:textId="77777777" w:rsidR="001C32BA" w:rsidRPr="0052638C" w:rsidRDefault="0052638C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2638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HX15</w:t>
            </w:r>
          </w:p>
        </w:tc>
        <w:tc>
          <w:tcPr>
            <w:tcW w:w="521" w:type="pct"/>
          </w:tcPr>
          <w:p w14:paraId="68A0D5B6" w14:textId="77777777" w:rsidR="001C32BA" w:rsidRPr="003B2A64" w:rsidRDefault="003B2A64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3B2A64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SEL1L3, RBPJ, CCKAR, TBC1D19, SEL1L3, U6, U3</w:t>
            </w:r>
          </w:p>
        </w:tc>
        <w:tc>
          <w:tcPr>
            <w:tcW w:w="455" w:type="pct"/>
          </w:tcPr>
          <w:p w14:paraId="7D3391F6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595" w:type="pct"/>
          </w:tcPr>
          <w:p w14:paraId="3E738B52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LGA0046838 (19.90)</w:t>
            </w:r>
          </w:p>
        </w:tc>
        <w:tc>
          <w:tcPr>
            <w:tcW w:w="554" w:type="pct"/>
          </w:tcPr>
          <w:p w14:paraId="378B2649" w14:textId="3A032E73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LGA0046838 </w:t>
            </w:r>
            <w:r w:rsidR="00AE2FDD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="00AE2FDD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AE2FD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ASGA0038101 </w:t>
            </w:r>
            <w:r w:rsidR="00AE2FDD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 w:rsidR="00AE2FDD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  <w:r w:rsidRPr="002C79E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7503F0" w:rsidRPr="002C79E7" w14:paraId="5B3790A2" w14:textId="77777777" w:rsidTr="007503F0">
        <w:tc>
          <w:tcPr>
            <w:tcW w:w="235" w:type="pct"/>
          </w:tcPr>
          <w:p w14:paraId="2A3DE7CA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91" w:type="pct"/>
          </w:tcPr>
          <w:p w14:paraId="23F1EAC1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24.02 - 24.93</w:t>
            </w:r>
          </w:p>
        </w:tc>
        <w:tc>
          <w:tcPr>
            <w:tcW w:w="424" w:type="pct"/>
          </w:tcPr>
          <w:p w14:paraId="12C7B4B3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LGA0103510 - MARC0056939</w:t>
            </w:r>
          </w:p>
        </w:tc>
        <w:tc>
          <w:tcPr>
            <w:tcW w:w="422" w:type="pct"/>
          </w:tcPr>
          <w:p w14:paraId="126BEE8D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92" w:type="pct"/>
          </w:tcPr>
          <w:p w14:paraId="51AB618D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524" w:type="pct"/>
          </w:tcPr>
          <w:p w14:paraId="36CA3F41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OLGA4, PLCD1, VILL, CTDSL</w:t>
            </w:r>
          </w:p>
        </w:tc>
        <w:tc>
          <w:tcPr>
            <w:tcW w:w="586" w:type="pct"/>
          </w:tcPr>
          <w:p w14:paraId="07E98313" w14:textId="77777777" w:rsidR="001C32BA" w:rsidRPr="006F1B7E" w:rsidRDefault="006F1B7E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6F1B7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STAC, MLH1, No </w:t>
            </w:r>
            <w:proofErr w:type="spellStart"/>
            <w:r w:rsidRPr="006F1B7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tein</w:t>
            </w:r>
            <w:proofErr w:type="spellEnd"/>
            <w:r w:rsidRPr="006F1B7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F1B7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roduct</w:t>
            </w:r>
            <w:proofErr w:type="spellEnd"/>
            <w:r w:rsidRPr="006F1B7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6F1B7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seudogene</w:t>
            </w:r>
            <w:proofErr w:type="spellEnd"/>
            <w:r w:rsidRPr="006F1B7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LRRFIP2, EPM2AIP1, TRANK1, DCLK3, GOLGA4</w:t>
            </w:r>
          </w:p>
        </w:tc>
        <w:tc>
          <w:tcPr>
            <w:tcW w:w="521" w:type="pct"/>
          </w:tcPr>
          <w:p w14:paraId="245616F1" w14:textId="77777777" w:rsidR="001C32BA" w:rsidRPr="001031F2" w:rsidRDefault="001031F2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1031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SCN11A, CTDSPL, DLEC1, OXSR1, ACAA1, MyD88, SLC22A13, XYLB, SLC22A14, ACVR2B, </w:t>
            </w:r>
            <w:r w:rsidRPr="001031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EXOG, SCN5A, SCN10A, </w:t>
            </w:r>
            <w:proofErr w:type="spellStart"/>
            <w:r w:rsidRPr="001031F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S</w:t>
            </w:r>
            <w:proofErr w:type="spellEnd"/>
          </w:p>
        </w:tc>
        <w:tc>
          <w:tcPr>
            <w:tcW w:w="455" w:type="pct"/>
          </w:tcPr>
          <w:p w14:paraId="15BAE762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Lo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depth</w:t>
            </w:r>
            <w:proofErr w:type="spellEnd"/>
          </w:p>
        </w:tc>
        <w:tc>
          <w:tcPr>
            <w:tcW w:w="595" w:type="pct"/>
          </w:tcPr>
          <w:p w14:paraId="3E4B472F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54" w:type="pct"/>
          </w:tcPr>
          <w:p w14:paraId="68F6B2D5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478C5863" w14:textId="77777777" w:rsidTr="007503F0">
        <w:tc>
          <w:tcPr>
            <w:tcW w:w="235" w:type="pct"/>
          </w:tcPr>
          <w:p w14:paraId="7DB48F55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3</w:t>
            </w:r>
          </w:p>
        </w:tc>
        <w:tc>
          <w:tcPr>
            <w:tcW w:w="391" w:type="pct"/>
          </w:tcPr>
          <w:p w14:paraId="12EBB315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58.01 - 58.98</w:t>
            </w:r>
          </w:p>
        </w:tc>
        <w:tc>
          <w:tcPr>
            <w:tcW w:w="424" w:type="pct"/>
          </w:tcPr>
          <w:p w14:paraId="7741E233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LGA0070187 - ALGA0070249</w:t>
            </w:r>
          </w:p>
        </w:tc>
        <w:tc>
          <w:tcPr>
            <w:tcW w:w="422" w:type="pct"/>
          </w:tcPr>
          <w:p w14:paraId="358FB9DC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92" w:type="pct"/>
          </w:tcPr>
          <w:p w14:paraId="65DA0629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524" w:type="pct"/>
          </w:tcPr>
          <w:p w14:paraId="782B398B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OXP1, EIF4E3, PROK2</w:t>
            </w:r>
          </w:p>
        </w:tc>
        <w:tc>
          <w:tcPr>
            <w:tcW w:w="586" w:type="pct"/>
          </w:tcPr>
          <w:p w14:paraId="2D4B83DB" w14:textId="77777777" w:rsidR="001C32BA" w:rsidRPr="003857B7" w:rsidRDefault="003857B7" w:rsidP="003857B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3857B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U468856, FOXP1, FOXG1</w:t>
            </w:r>
          </w:p>
        </w:tc>
        <w:tc>
          <w:tcPr>
            <w:tcW w:w="521" w:type="pct"/>
          </w:tcPr>
          <w:p w14:paraId="450E33DD" w14:textId="77777777" w:rsidR="001C32BA" w:rsidRPr="00A53AA2" w:rsidRDefault="00A53AA2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53AA2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RYBP, SHQ1, GXYLT2, U6</w:t>
            </w:r>
          </w:p>
        </w:tc>
        <w:tc>
          <w:tcPr>
            <w:tcW w:w="455" w:type="pct"/>
          </w:tcPr>
          <w:p w14:paraId="4CE86DD1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595" w:type="pct"/>
          </w:tcPr>
          <w:p w14:paraId="0BC9BE2D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54" w:type="pct"/>
          </w:tcPr>
          <w:p w14:paraId="55917041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2ADFBD0B" w14:textId="77777777" w:rsidTr="007503F0">
        <w:tc>
          <w:tcPr>
            <w:tcW w:w="235" w:type="pct"/>
          </w:tcPr>
          <w:p w14:paraId="6E27A195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91" w:type="pct"/>
          </w:tcPr>
          <w:p w14:paraId="016EC63F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30.08 - 30.97</w:t>
            </w:r>
          </w:p>
        </w:tc>
        <w:tc>
          <w:tcPr>
            <w:tcW w:w="424" w:type="pct"/>
          </w:tcPr>
          <w:p w14:paraId="11B80EC5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LGA0089960 - MARC0112978</w:t>
            </w:r>
          </w:p>
        </w:tc>
        <w:tc>
          <w:tcPr>
            <w:tcW w:w="422" w:type="pct"/>
          </w:tcPr>
          <w:p w14:paraId="5D1B51AA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92" w:type="pct"/>
          </w:tcPr>
          <w:p w14:paraId="7C18D1A4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524" w:type="pct"/>
          </w:tcPr>
          <w:p w14:paraId="5F2F71DE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GF10, HCN1</w:t>
            </w:r>
          </w:p>
        </w:tc>
        <w:tc>
          <w:tcPr>
            <w:tcW w:w="586" w:type="pct"/>
          </w:tcPr>
          <w:p w14:paraId="3A304411" w14:textId="77777777" w:rsidR="001C32BA" w:rsidRPr="002A131C" w:rsidRDefault="002A131C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A131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ANXA2R, ZNF131, CCL28, HMGCS1, NIM1, C5orf28, C2H5orf28, C20H5orf34, PAIP1, C4H5orf34, NNT, </w:t>
            </w:r>
            <w:proofErr w:type="spellStart"/>
            <w:r w:rsidRPr="002A131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  <w:r w:rsidRPr="002A131C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, U6</w:t>
            </w:r>
          </w:p>
        </w:tc>
        <w:tc>
          <w:tcPr>
            <w:tcW w:w="521" w:type="pct"/>
          </w:tcPr>
          <w:p w14:paraId="68B001A9" w14:textId="77777777" w:rsidR="001C32BA" w:rsidRPr="00DC2311" w:rsidRDefault="00DC2311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DC2311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HCN1, ATP5H, EMB, PARP8, SNORD28</w:t>
            </w:r>
          </w:p>
        </w:tc>
        <w:tc>
          <w:tcPr>
            <w:tcW w:w="455" w:type="pct"/>
          </w:tcPr>
          <w:p w14:paraId="433CA728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ack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fat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bov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dorsi</w:t>
            </w:r>
            <w:proofErr w:type="spellEnd"/>
          </w:p>
        </w:tc>
        <w:tc>
          <w:tcPr>
            <w:tcW w:w="595" w:type="pct"/>
          </w:tcPr>
          <w:p w14:paraId="08E57F8D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54" w:type="pct"/>
          </w:tcPr>
          <w:p w14:paraId="675B0BC7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3B7AA4FD" w14:textId="77777777" w:rsidTr="007503F0">
        <w:tc>
          <w:tcPr>
            <w:tcW w:w="235" w:type="pct"/>
          </w:tcPr>
          <w:p w14:paraId="64640A1D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91" w:type="pct"/>
          </w:tcPr>
          <w:p w14:paraId="6CE4E06F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73.04 - 73.93</w:t>
            </w:r>
          </w:p>
        </w:tc>
        <w:tc>
          <w:tcPr>
            <w:tcW w:w="424" w:type="pct"/>
          </w:tcPr>
          <w:p w14:paraId="238303BA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ARC0071875 - ALGA0048095</w:t>
            </w:r>
          </w:p>
        </w:tc>
        <w:tc>
          <w:tcPr>
            <w:tcW w:w="422" w:type="pct"/>
          </w:tcPr>
          <w:p w14:paraId="7432C4B8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92" w:type="pct"/>
          </w:tcPr>
          <w:p w14:paraId="5AB1B1FD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524" w:type="pct"/>
          </w:tcPr>
          <w:p w14:paraId="6E062D85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COX18, ANKRD17, ALB, AFP, AFM, </w:t>
            </w: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RASSF6</w:t>
            </w:r>
          </w:p>
        </w:tc>
        <w:tc>
          <w:tcPr>
            <w:tcW w:w="586" w:type="pct"/>
          </w:tcPr>
          <w:p w14:paraId="7E0D35C2" w14:textId="77777777" w:rsidR="001C32BA" w:rsidRPr="00A03CDE" w:rsidRDefault="00A03CDE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03CD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NPFFR2, ADAMTSL1, ADAMTS3, SLC4A4, GC, </w:t>
            </w:r>
            <w:r w:rsidRPr="00A03CD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U6, SNORD112</w:t>
            </w:r>
          </w:p>
        </w:tc>
        <w:tc>
          <w:tcPr>
            <w:tcW w:w="521" w:type="pct"/>
          </w:tcPr>
          <w:p w14:paraId="5BD449C9" w14:textId="77777777" w:rsidR="001C32BA" w:rsidRPr="00A03CDE" w:rsidRDefault="00A03CDE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A03CD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 xml:space="preserve">IL8, CBG18082, AMCF-II, CXCL7, </w:t>
            </w:r>
            <w:r w:rsidRPr="00A03CDE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PF4, CXCL2, MTHFD2L, EREG, SSC.82438, BTC, 7SK, 5S_rRNA</w:t>
            </w:r>
          </w:p>
        </w:tc>
        <w:tc>
          <w:tcPr>
            <w:tcW w:w="455" w:type="pct"/>
          </w:tcPr>
          <w:p w14:paraId="7A1F9D07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Lo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595" w:type="pct"/>
          </w:tcPr>
          <w:p w14:paraId="29D7FCCC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54" w:type="pct"/>
          </w:tcPr>
          <w:p w14:paraId="5E09DD46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7503F0" w:rsidRPr="002C79E7" w14:paraId="2AC71763" w14:textId="77777777" w:rsidTr="007503F0">
        <w:tc>
          <w:tcPr>
            <w:tcW w:w="235" w:type="pct"/>
          </w:tcPr>
          <w:p w14:paraId="6B186097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7</w:t>
            </w:r>
          </w:p>
        </w:tc>
        <w:tc>
          <w:tcPr>
            <w:tcW w:w="391" w:type="pct"/>
          </w:tcPr>
          <w:p w14:paraId="213E632A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109.05 - 109.98</w:t>
            </w:r>
          </w:p>
        </w:tc>
        <w:tc>
          <w:tcPr>
            <w:tcW w:w="424" w:type="pct"/>
          </w:tcPr>
          <w:p w14:paraId="716F01B8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H3GA0022804 - H3GA0022828</w:t>
            </w:r>
          </w:p>
        </w:tc>
        <w:tc>
          <w:tcPr>
            <w:tcW w:w="422" w:type="pct"/>
          </w:tcPr>
          <w:p w14:paraId="4AA1EA47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92" w:type="pct"/>
          </w:tcPr>
          <w:p w14:paraId="40A57824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524" w:type="pct"/>
          </w:tcPr>
          <w:p w14:paraId="26FEC875" w14:textId="77777777" w:rsidR="001C32BA" w:rsidRPr="002C79E7" w:rsidRDefault="001C32BA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2C79E7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DIO2, CEP128, GTF2A1</w:t>
            </w:r>
          </w:p>
        </w:tc>
        <w:tc>
          <w:tcPr>
            <w:tcW w:w="586" w:type="pct"/>
          </w:tcPr>
          <w:p w14:paraId="175D0001" w14:textId="77777777" w:rsidR="001C32BA" w:rsidRPr="00515D00" w:rsidRDefault="00515D00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15D0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RXN3</w:t>
            </w:r>
          </w:p>
        </w:tc>
        <w:tc>
          <w:tcPr>
            <w:tcW w:w="521" w:type="pct"/>
          </w:tcPr>
          <w:p w14:paraId="65D5F57C" w14:textId="77777777" w:rsidR="001C32BA" w:rsidRPr="00E85A50" w:rsidRDefault="00E85A50" w:rsidP="002C79E7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E85A5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GTF2A1, STON2, SEL1L, SNORA79, </w:t>
            </w:r>
            <w:proofErr w:type="spellStart"/>
            <w:r w:rsidRPr="00E85A5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455" w:type="pct"/>
          </w:tcPr>
          <w:p w14:paraId="5C378F0E" w14:textId="77777777" w:rsidR="001C32BA" w:rsidRPr="002C79E7" w:rsidRDefault="001C32BA" w:rsidP="002C79E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Loin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muscle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area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depth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>weight</w:t>
            </w:r>
            <w:proofErr w:type="spellEnd"/>
            <w:r w:rsidRPr="002C79E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595" w:type="pct"/>
          </w:tcPr>
          <w:p w14:paraId="5A77F356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54" w:type="pct"/>
          </w:tcPr>
          <w:p w14:paraId="46BF0F9F" w14:textId="77777777" w:rsidR="001C32BA" w:rsidRPr="002C79E7" w:rsidRDefault="001C32BA" w:rsidP="002C79E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32D8F586" w14:textId="77777777" w:rsidR="00304FE4" w:rsidRPr="00304FE4" w:rsidRDefault="00304FE4" w:rsidP="00304FE4">
      <w:pPr>
        <w:rPr>
          <w:rFonts w:ascii="Times New Roman" w:hAnsi="Times New Roman"/>
          <w:sz w:val="24"/>
          <w:szCs w:val="24"/>
          <w:lang w:val="en-US"/>
        </w:rPr>
      </w:pPr>
      <w:r w:rsidRPr="00304FE4">
        <w:rPr>
          <w:rFonts w:ascii="Times New Roman" w:hAnsi="Times New Roman"/>
          <w:sz w:val="24"/>
          <w:szCs w:val="24"/>
          <w:vertAlign w:val="superscript"/>
          <w:lang w:val="en-US"/>
        </w:rPr>
        <w:t>@</w:t>
      </w:r>
      <w:r>
        <w:rPr>
          <w:rFonts w:ascii="Times New Roman" w:hAnsi="Times New Roman"/>
          <w:sz w:val="24"/>
          <w:szCs w:val="24"/>
          <w:lang w:val="en-US"/>
        </w:rPr>
        <w:t xml:space="preserve"> The 1Mb windows are presented in descending order based on the percent genetic variance explained</w:t>
      </w:r>
      <w:r w:rsidR="00A9208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41137">
        <w:rPr>
          <w:rFonts w:ascii="Times New Roman" w:hAnsi="Times New Roman"/>
          <w:sz w:val="24"/>
          <w:szCs w:val="24"/>
          <w:lang w:val="en-US"/>
        </w:rPr>
        <w:t>greater</w:t>
      </w:r>
      <w:r w:rsidR="00A92080">
        <w:rPr>
          <w:rFonts w:ascii="Times New Roman" w:hAnsi="Times New Roman"/>
          <w:sz w:val="24"/>
          <w:szCs w:val="24"/>
          <w:lang w:val="en-US"/>
        </w:rPr>
        <w:t xml:space="preserve"> than 0.2%.</w:t>
      </w:r>
    </w:p>
    <w:p w14:paraId="484FF73C" w14:textId="77777777" w:rsidR="00EB5698" w:rsidRDefault="00EB5698" w:rsidP="00EB569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Posterior probability that the SNPs in 1Mb window could explain the genetic variance greater than zero.</w:t>
      </w:r>
    </w:p>
    <w:p w14:paraId="3ECCA5AB" w14:textId="77777777" w:rsidR="00EB5698" w:rsidRDefault="00EB5698" w:rsidP="00EB569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*Association of single SNPs was considered based on genomic control corrected P-values at a threshold of 0.01 by the PLINK software</w:t>
      </w:r>
    </w:p>
    <w:p w14:paraId="4BFC680A" w14:textId="77777777" w:rsidR="00A378CC" w:rsidRDefault="00EB5698" w:rsidP="00A378CC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***Association of haplotypes was considered based on genomic control corrected P-values at a threshold of 0.05 by the PLINK software </w:t>
      </w:r>
    </w:p>
    <w:p w14:paraId="2D301616" w14:textId="77777777" w:rsidR="00741137" w:rsidRDefault="00A378CC" w:rsidP="00741137">
      <w:pPr>
        <w:rPr>
          <w:rFonts w:ascii="Times New Roman" w:hAnsi="Times New Roman"/>
          <w:sz w:val="24"/>
          <w:szCs w:val="24"/>
          <w:lang w:val="en-US"/>
        </w:rPr>
      </w:pPr>
      <w:r w:rsidRPr="004E06B7">
        <w:rPr>
          <w:rFonts w:ascii="Times New Roman" w:hAnsi="Times New Roman"/>
          <w:sz w:val="24"/>
          <w:szCs w:val="24"/>
          <w:vertAlign w:val="superscript"/>
          <w:lang w:val="en-US"/>
        </w:rPr>
        <w:t>$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The genes and their abbreviations are based on </w:t>
      </w:r>
      <w:proofErr w:type="spellStart"/>
      <w:r w:rsidRPr="004E06B7">
        <w:rPr>
          <w:rFonts w:ascii="Times New Roman" w:hAnsi="Times New Roman"/>
          <w:i/>
          <w:sz w:val="24"/>
          <w:szCs w:val="24"/>
          <w:lang w:val="en-US"/>
        </w:rPr>
        <w:t>Sus</w:t>
      </w:r>
      <w:proofErr w:type="spellEnd"/>
      <w:r w:rsidRPr="004E06B7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4E06B7">
        <w:rPr>
          <w:rFonts w:ascii="Times New Roman" w:hAnsi="Times New Roman"/>
          <w:i/>
          <w:sz w:val="24"/>
          <w:szCs w:val="24"/>
          <w:lang w:val="en-US"/>
        </w:rPr>
        <w:t>scrofa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genome build 10.2 </w:t>
      </w:r>
    </w:p>
    <w:p w14:paraId="28CC044A" w14:textId="77777777" w:rsidR="00741137" w:rsidRPr="00CE1194" w:rsidRDefault="00741137" w:rsidP="00741137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Note: The windows with unmapped SNPs are not real consecutive SNP windows and hence they are not presented </w:t>
      </w:r>
    </w:p>
    <w:p w14:paraId="1FAFCC25" w14:textId="77777777" w:rsidR="00741137" w:rsidRPr="00CE1194" w:rsidRDefault="00741137">
      <w:pPr>
        <w:rPr>
          <w:rFonts w:ascii="Times New Roman" w:hAnsi="Times New Roman"/>
          <w:sz w:val="24"/>
          <w:szCs w:val="24"/>
          <w:lang w:val="en-US"/>
        </w:rPr>
      </w:pPr>
    </w:p>
    <w:sectPr w:rsidR="00741137" w:rsidRPr="00CE1194" w:rsidSect="00E97CF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BB3881"/>
    <w:multiLevelType w:val="hybridMultilevel"/>
    <w:tmpl w:val="E8D8404E"/>
    <w:lvl w:ilvl="0" w:tplc="2DC4405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CF1"/>
    <w:rsid w:val="00010553"/>
    <w:rsid w:val="000140B0"/>
    <w:rsid w:val="00014118"/>
    <w:rsid w:val="00016379"/>
    <w:rsid w:val="00017C2B"/>
    <w:rsid w:val="0002403E"/>
    <w:rsid w:val="0002458C"/>
    <w:rsid w:val="00040657"/>
    <w:rsid w:val="000428C7"/>
    <w:rsid w:val="000436C3"/>
    <w:rsid w:val="0004390B"/>
    <w:rsid w:val="00060872"/>
    <w:rsid w:val="0006281C"/>
    <w:rsid w:val="00071675"/>
    <w:rsid w:val="000734F0"/>
    <w:rsid w:val="00080DF7"/>
    <w:rsid w:val="00081E15"/>
    <w:rsid w:val="00083854"/>
    <w:rsid w:val="00087E82"/>
    <w:rsid w:val="00091759"/>
    <w:rsid w:val="000919A3"/>
    <w:rsid w:val="00091A6E"/>
    <w:rsid w:val="000A2A0A"/>
    <w:rsid w:val="000A5CF2"/>
    <w:rsid w:val="000A623C"/>
    <w:rsid w:val="000B086E"/>
    <w:rsid w:val="000B168B"/>
    <w:rsid w:val="000B16B1"/>
    <w:rsid w:val="000B170C"/>
    <w:rsid w:val="000B21C9"/>
    <w:rsid w:val="000B6873"/>
    <w:rsid w:val="000C5764"/>
    <w:rsid w:val="000D2B86"/>
    <w:rsid w:val="000D4837"/>
    <w:rsid w:val="000D4C5E"/>
    <w:rsid w:val="000D5AE6"/>
    <w:rsid w:val="000D7681"/>
    <w:rsid w:val="000E1136"/>
    <w:rsid w:val="000E21CE"/>
    <w:rsid w:val="000E2FB2"/>
    <w:rsid w:val="000E3BA0"/>
    <w:rsid w:val="000E3D43"/>
    <w:rsid w:val="000E5075"/>
    <w:rsid w:val="000E6E9C"/>
    <w:rsid w:val="000F1556"/>
    <w:rsid w:val="000F6B57"/>
    <w:rsid w:val="001031F2"/>
    <w:rsid w:val="00103485"/>
    <w:rsid w:val="00117AB4"/>
    <w:rsid w:val="0012161A"/>
    <w:rsid w:val="001225D0"/>
    <w:rsid w:val="00125235"/>
    <w:rsid w:val="001275E1"/>
    <w:rsid w:val="00127872"/>
    <w:rsid w:val="001312A9"/>
    <w:rsid w:val="00133C6A"/>
    <w:rsid w:val="00134AA0"/>
    <w:rsid w:val="00140D21"/>
    <w:rsid w:val="00143FBB"/>
    <w:rsid w:val="001518C9"/>
    <w:rsid w:val="00152138"/>
    <w:rsid w:val="00163C85"/>
    <w:rsid w:val="00164437"/>
    <w:rsid w:val="00166A76"/>
    <w:rsid w:val="00166B6F"/>
    <w:rsid w:val="00170239"/>
    <w:rsid w:val="001743CD"/>
    <w:rsid w:val="0018005D"/>
    <w:rsid w:val="00180E8A"/>
    <w:rsid w:val="00183CD2"/>
    <w:rsid w:val="00185F7B"/>
    <w:rsid w:val="00192EC6"/>
    <w:rsid w:val="001A1C51"/>
    <w:rsid w:val="001A228E"/>
    <w:rsid w:val="001B28C8"/>
    <w:rsid w:val="001B3887"/>
    <w:rsid w:val="001B4FB7"/>
    <w:rsid w:val="001B632A"/>
    <w:rsid w:val="001B7E5F"/>
    <w:rsid w:val="001C0499"/>
    <w:rsid w:val="001C32BA"/>
    <w:rsid w:val="001C3A47"/>
    <w:rsid w:val="001C4682"/>
    <w:rsid w:val="001D1FB7"/>
    <w:rsid w:val="001D417E"/>
    <w:rsid w:val="001E2DC1"/>
    <w:rsid w:val="001E3518"/>
    <w:rsid w:val="001E656C"/>
    <w:rsid w:val="00200F1D"/>
    <w:rsid w:val="002067FF"/>
    <w:rsid w:val="002155B6"/>
    <w:rsid w:val="00216837"/>
    <w:rsid w:val="00216D35"/>
    <w:rsid w:val="00217BBC"/>
    <w:rsid w:val="00220798"/>
    <w:rsid w:val="002223F0"/>
    <w:rsid w:val="00222661"/>
    <w:rsid w:val="00222A24"/>
    <w:rsid w:val="00226DC1"/>
    <w:rsid w:val="00232898"/>
    <w:rsid w:val="00233580"/>
    <w:rsid w:val="0023443A"/>
    <w:rsid w:val="00236258"/>
    <w:rsid w:val="002404B4"/>
    <w:rsid w:val="002457D5"/>
    <w:rsid w:val="002503AB"/>
    <w:rsid w:val="00252FDC"/>
    <w:rsid w:val="00260056"/>
    <w:rsid w:val="002610FA"/>
    <w:rsid w:val="00261E9D"/>
    <w:rsid w:val="0027781A"/>
    <w:rsid w:val="002813B6"/>
    <w:rsid w:val="00281E6F"/>
    <w:rsid w:val="0028286F"/>
    <w:rsid w:val="002841BB"/>
    <w:rsid w:val="00284B74"/>
    <w:rsid w:val="002901CF"/>
    <w:rsid w:val="002911B8"/>
    <w:rsid w:val="002957D8"/>
    <w:rsid w:val="002963B8"/>
    <w:rsid w:val="00296AE4"/>
    <w:rsid w:val="00297790"/>
    <w:rsid w:val="002A0218"/>
    <w:rsid w:val="002A131C"/>
    <w:rsid w:val="002A27C7"/>
    <w:rsid w:val="002A5AE2"/>
    <w:rsid w:val="002B04D5"/>
    <w:rsid w:val="002B3A1B"/>
    <w:rsid w:val="002C4395"/>
    <w:rsid w:val="002C613A"/>
    <w:rsid w:val="002C68B3"/>
    <w:rsid w:val="002C695C"/>
    <w:rsid w:val="002C6C88"/>
    <w:rsid w:val="002C79E7"/>
    <w:rsid w:val="002D2018"/>
    <w:rsid w:val="002D5C67"/>
    <w:rsid w:val="002F15CC"/>
    <w:rsid w:val="002F5B14"/>
    <w:rsid w:val="003018BB"/>
    <w:rsid w:val="00304FE4"/>
    <w:rsid w:val="00313872"/>
    <w:rsid w:val="00316CCC"/>
    <w:rsid w:val="00317C2C"/>
    <w:rsid w:val="00323309"/>
    <w:rsid w:val="003274F7"/>
    <w:rsid w:val="003278AB"/>
    <w:rsid w:val="00331EC4"/>
    <w:rsid w:val="00334313"/>
    <w:rsid w:val="0033477F"/>
    <w:rsid w:val="003374D6"/>
    <w:rsid w:val="00337FC3"/>
    <w:rsid w:val="00340841"/>
    <w:rsid w:val="003415EA"/>
    <w:rsid w:val="00341CDE"/>
    <w:rsid w:val="00342F73"/>
    <w:rsid w:val="00343F72"/>
    <w:rsid w:val="00345977"/>
    <w:rsid w:val="0034697E"/>
    <w:rsid w:val="00352B4D"/>
    <w:rsid w:val="00362005"/>
    <w:rsid w:val="003635B2"/>
    <w:rsid w:val="003647CB"/>
    <w:rsid w:val="00366078"/>
    <w:rsid w:val="00366663"/>
    <w:rsid w:val="0037507F"/>
    <w:rsid w:val="00383C0C"/>
    <w:rsid w:val="00383E6F"/>
    <w:rsid w:val="003843E3"/>
    <w:rsid w:val="003857B7"/>
    <w:rsid w:val="003869C5"/>
    <w:rsid w:val="00386D28"/>
    <w:rsid w:val="0039004E"/>
    <w:rsid w:val="0039134B"/>
    <w:rsid w:val="00395A5E"/>
    <w:rsid w:val="003A043E"/>
    <w:rsid w:val="003B2A64"/>
    <w:rsid w:val="003B365F"/>
    <w:rsid w:val="003B3F75"/>
    <w:rsid w:val="003B4412"/>
    <w:rsid w:val="003B5059"/>
    <w:rsid w:val="003C13D9"/>
    <w:rsid w:val="003C1AE3"/>
    <w:rsid w:val="003C3F44"/>
    <w:rsid w:val="003C690F"/>
    <w:rsid w:val="003C6E6C"/>
    <w:rsid w:val="003D348D"/>
    <w:rsid w:val="003D3ED3"/>
    <w:rsid w:val="003D7B2A"/>
    <w:rsid w:val="003E0F83"/>
    <w:rsid w:val="003E7060"/>
    <w:rsid w:val="003F3806"/>
    <w:rsid w:val="003F3D82"/>
    <w:rsid w:val="003F4B60"/>
    <w:rsid w:val="003F5836"/>
    <w:rsid w:val="003F6C11"/>
    <w:rsid w:val="0040046E"/>
    <w:rsid w:val="00400492"/>
    <w:rsid w:val="00401F72"/>
    <w:rsid w:val="00402316"/>
    <w:rsid w:val="0040692E"/>
    <w:rsid w:val="0041097A"/>
    <w:rsid w:val="0041731B"/>
    <w:rsid w:val="004210A8"/>
    <w:rsid w:val="00427020"/>
    <w:rsid w:val="00432133"/>
    <w:rsid w:val="00432B9E"/>
    <w:rsid w:val="0044010A"/>
    <w:rsid w:val="00441DE6"/>
    <w:rsid w:val="0044742C"/>
    <w:rsid w:val="00450879"/>
    <w:rsid w:val="0045177F"/>
    <w:rsid w:val="0046259D"/>
    <w:rsid w:val="0046307C"/>
    <w:rsid w:val="0046376C"/>
    <w:rsid w:val="00463B66"/>
    <w:rsid w:val="00473DE9"/>
    <w:rsid w:val="00474D29"/>
    <w:rsid w:val="00476F7C"/>
    <w:rsid w:val="00477B4E"/>
    <w:rsid w:val="00480F23"/>
    <w:rsid w:val="004872E1"/>
    <w:rsid w:val="00487842"/>
    <w:rsid w:val="00487C61"/>
    <w:rsid w:val="004913CD"/>
    <w:rsid w:val="0049256C"/>
    <w:rsid w:val="00493E5A"/>
    <w:rsid w:val="00495489"/>
    <w:rsid w:val="004A13FE"/>
    <w:rsid w:val="004A5BA6"/>
    <w:rsid w:val="004A7A13"/>
    <w:rsid w:val="004B30E9"/>
    <w:rsid w:val="004B5D87"/>
    <w:rsid w:val="004C5C6C"/>
    <w:rsid w:val="004D273D"/>
    <w:rsid w:val="004D4922"/>
    <w:rsid w:val="004D7269"/>
    <w:rsid w:val="004E06B7"/>
    <w:rsid w:val="004E1FA9"/>
    <w:rsid w:val="004E7934"/>
    <w:rsid w:val="004E7C93"/>
    <w:rsid w:val="004F79E6"/>
    <w:rsid w:val="0050011E"/>
    <w:rsid w:val="005037DC"/>
    <w:rsid w:val="005051B8"/>
    <w:rsid w:val="00507FD3"/>
    <w:rsid w:val="0051121E"/>
    <w:rsid w:val="005128AE"/>
    <w:rsid w:val="00515D00"/>
    <w:rsid w:val="00516657"/>
    <w:rsid w:val="00517F4F"/>
    <w:rsid w:val="0052638C"/>
    <w:rsid w:val="0053060B"/>
    <w:rsid w:val="0053075D"/>
    <w:rsid w:val="00531F34"/>
    <w:rsid w:val="005325D7"/>
    <w:rsid w:val="00543611"/>
    <w:rsid w:val="00544CF2"/>
    <w:rsid w:val="0054692E"/>
    <w:rsid w:val="005505A8"/>
    <w:rsid w:val="00555172"/>
    <w:rsid w:val="00555A1E"/>
    <w:rsid w:val="0056373F"/>
    <w:rsid w:val="005660B1"/>
    <w:rsid w:val="005678DC"/>
    <w:rsid w:val="0057132E"/>
    <w:rsid w:val="00576BE5"/>
    <w:rsid w:val="00583AAE"/>
    <w:rsid w:val="005A13F3"/>
    <w:rsid w:val="005A2795"/>
    <w:rsid w:val="005A707D"/>
    <w:rsid w:val="005B01D9"/>
    <w:rsid w:val="005B1901"/>
    <w:rsid w:val="005B3B11"/>
    <w:rsid w:val="005C2FAB"/>
    <w:rsid w:val="005C4A2A"/>
    <w:rsid w:val="005C55D8"/>
    <w:rsid w:val="005C6E97"/>
    <w:rsid w:val="005D3FB3"/>
    <w:rsid w:val="005D4065"/>
    <w:rsid w:val="005D55F8"/>
    <w:rsid w:val="005E050A"/>
    <w:rsid w:val="005E08AD"/>
    <w:rsid w:val="005F0A1A"/>
    <w:rsid w:val="005F1B8C"/>
    <w:rsid w:val="005F47B2"/>
    <w:rsid w:val="005F5ED5"/>
    <w:rsid w:val="005F73D4"/>
    <w:rsid w:val="0060097A"/>
    <w:rsid w:val="00607709"/>
    <w:rsid w:val="00607F5D"/>
    <w:rsid w:val="00613D04"/>
    <w:rsid w:val="00613D98"/>
    <w:rsid w:val="00630EA6"/>
    <w:rsid w:val="006357CE"/>
    <w:rsid w:val="00635A52"/>
    <w:rsid w:val="0063714A"/>
    <w:rsid w:val="00641249"/>
    <w:rsid w:val="00643E03"/>
    <w:rsid w:val="00645BB6"/>
    <w:rsid w:val="00647472"/>
    <w:rsid w:val="006502D7"/>
    <w:rsid w:val="00653465"/>
    <w:rsid w:val="0065644C"/>
    <w:rsid w:val="006639B4"/>
    <w:rsid w:val="0066417F"/>
    <w:rsid w:val="00670C1B"/>
    <w:rsid w:val="0067249C"/>
    <w:rsid w:val="00674DA6"/>
    <w:rsid w:val="0068270C"/>
    <w:rsid w:val="006838DA"/>
    <w:rsid w:val="0068490E"/>
    <w:rsid w:val="00695E3E"/>
    <w:rsid w:val="00697094"/>
    <w:rsid w:val="006A0B57"/>
    <w:rsid w:val="006A6E99"/>
    <w:rsid w:val="006B10B9"/>
    <w:rsid w:val="006B54D8"/>
    <w:rsid w:val="006C04AE"/>
    <w:rsid w:val="006C37C3"/>
    <w:rsid w:val="006C4669"/>
    <w:rsid w:val="006D0911"/>
    <w:rsid w:val="006D2F0A"/>
    <w:rsid w:val="006D4A1F"/>
    <w:rsid w:val="006D4BDA"/>
    <w:rsid w:val="006D6B6F"/>
    <w:rsid w:val="006D768C"/>
    <w:rsid w:val="006F1B7E"/>
    <w:rsid w:val="006F2B2B"/>
    <w:rsid w:val="006F686B"/>
    <w:rsid w:val="0070455B"/>
    <w:rsid w:val="007051A7"/>
    <w:rsid w:val="00710F23"/>
    <w:rsid w:val="007145AD"/>
    <w:rsid w:val="00714A3C"/>
    <w:rsid w:val="00715DD8"/>
    <w:rsid w:val="00721D34"/>
    <w:rsid w:val="0073112E"/>
    <w:rsid w:val="00731C5A"/>
    <w:rsid w:val="00734750"/>
    <w:rsid w:val="00741137"/>
    <w:rsid w:val="007421EB"/>
    <w:rsid w:val="00742E00"/>
    <w:rsid w:val="007503F0"/>
    <w:rsid w:val="0075584D"/>
    <w:rsid w:val="0075620C"/>
    <w:rsid w:val="007633D5"/>
    <w:rsid w:val="00764827"/>
    <w:rsid w:val="00765036"/>
    <w:rsid w:val="00766276"/>
    <w:rsid w:val="0077158E"/>
    <w:rsid w:val="00773EBE"/>
    <w:rsid w:val="00775D10"/>
    <w:rsid w:val="0078062B"/>
    <w:rsid w:val="00784B64"/>
    <w:rsid w:val="0078508F"/>
    <w:rsid w:val="00786477"/>
    <w:rsid w:val="00787A8C"/>
    <w:rsid w:val="0079078A"/>
    <w:rsid w:val="00793A31"/>
    <w:rsid w:val="007A4C92"/>
    <w:rsid w:val="007B2BF8"/>
    <w:rsid w:val="007B364D"/>
    <w:rsid w:val="007B5138"/>
    <w:rsid w:val="007B6A31"/>
    <w:rsid w:val="007C590D"/>
    <w:rsid w:val="007C61DC"/>
    <w:rsid w:val="007D20EF"/>
    <w:rsid w:val="007D402B"/>
    <w:rsid w:val="007D5058"/>
    <w:rsid w:val="007E17AA"/>
    <w:rsid w:val="007F0E40"/>
    <w:rsid w:val="007F16CE"/>
    <w:rsid w:val="007F22B1"/>
    <w:rsid w:val="007F2FC6"/>
    <w:rsid w:val="007F5F82"/>
    <w:rsid w:val="008001F1"/>
    <w:rsid w:val="00800931"/>
    <w:rsid w:val="008040E6"/>
    <w:rsid w:val="00804CD4"/>
    <w:rsid w:val="008126F7"/>
    <w:rsid w:val="00820BFF"/>
    <w:rsid w:val="00821AB0"/>
    <w:rsid w:val="008225C9"/>
    <w:rsid w:val="008240A8"/>
    <w:rsid w:val="00824EB1"/>
    <w:rsid w:val="0082521A"/>
    <w:rsid w:val="008263FD"/>
    <w:rsid w:val="00826F19"/>
    <w:rsid w:val="00830C77"/>
    <w:rsid w:val="008312A4"/>
    <w:rsid w:val="00831AEB"/>
    <w:rsid w:val="00832281"/>
    <w:rsid w:val="00832B87"/>
    <w:rsid w:val="00832FF7"/>
    <w:rsid w:val="00836F37"/>
    <w:rsid w:val="0084381B"/>
    <w:rsid w:val="00846CCB"/>
    <w:rsid w:val="00846DF7"/>
    <w:rsid w:val="008503F7"/>
    <w:rsid w:val="00852B7B"/>
    <w:rsid w:val="00852ED9"/>
    <w:rsid w:val="00853898"/>
    <w:rsid w:val="00853BE6"/>
    <w:rsid w:val="00854F59"/>
    <w:rsid w:val="00865788"/>
    <w:rsid w:val="00865A7C"/>
    <w:rsid w:val="00866112"/>
    <w:rsid w:val="0087108F"/>
    <w:rsid w:val="00874F18"/>
    <w:rsid w:val="00875291"/>
    <w:rsid w:val="00877613"/>
    <w:rsid w:val="00877D0C"/>
    <w:rsid w:val="00880D4C"/>
    <w:rsid w:val="008810B0"/>
    <w:rsid w:val="0088546D"/>
    <w:rsid w:val="0088589B"/>
    <w:rsid w:val="0089028B"/>
    <w:rsid w:val="00890FAF"/>
    <w:rsid w:val="00892638"/>
    <w:rsid w:val="0089263D"/>
    <w:rsid w:val="00894309"/>
    <w:rsid w:val="008943E1"/>
    <w:rsid w:val="008974F1"/>
    <w:rsid w:val="008A014F"/>
    <w:rsid w:val="008A0C33"/>
    <w:rsid w:val="008A1ECE"/>
    <w:rsid w:val="008A2B77"/>
    <w:rsid w:val="008A423E"/>
    <w:rsid w:val="008A4AE5"/>
    <w:rsid w:val="008A674B"/>
    <w:rsid w:val="008A756B"/>
    <w:rsid w:val="008C5C9B"/>
    <w:rsid w:val="008C6486"/>
    <w:rsid w:val="008C6BFD"/>
    <w:rsid w:val="008D1ED4"/>
    <w:rsid w:val="008D2FAA"/>
    <w:rsid w:val="008D335C"/>
    <w:rsid w:val="008D71E7"/>
    <w:rsid w:val="008D74AD"/>
    <w:rsid w:val="008E2382"/>
    <w:rsid w:val="008E2A24"/>
    <w:rsid w:val="008E705D"/>
    <w:rsid w:val="008F29E4"/>
    <w:rsid w:val="008F46F9"/>
    <w:rsid w:val="008F57CE"/>
    <w:rsid w:val="008F672A"/>
    <w:rsid w:val="009038C1"/>
    <w:rsid w:val="00910186"/>
    <w:rsid w:val="00911825"/>
    <w:rsid w:val="00912057"/>
    <w:rsid w:val="00912389"/>
    <w:rsid w:val="00917B8E"/>
    <w:rsid w:val="00920B4B"/>
    <w:rsid w:val="00920B8A"/>
    <w:rsid w:val="00924143"/>
    <w:rsid w:val="009459EF"/>
    <w:rsid w:val="009500CE"/>
    <w:rsid w:val="00951DDD"/>
    <w:rsid w:val="00952193"/>
    <w:rsid w:val="00952E02"/>
    <w:rsid w:val="00953D05"/>
    <w:rsid w:val="00953F87"/>
    <w:rsid w:val="00957EB6"/>
    <w:rsid w:val="00960152"/>
    <w:rsid w:val="00960A17"/>
    <w:rsid w:val="00962599"/>
    <w:rsid w:val="00967718"/>
    <w:rsid w:val="009718CC"/>
    <w:rsid w:val="00972E6A"/>
    <w:rsid w:val="009825B2"/>
    <w:rsid w:val="0098268F"/>
    <w:rsid w:val="0099172B"/>
    <w:rsid w:val="009920C7"/>
    <w:rsid w:val="009A3101"/>
    <w:rsid w:val="009A3A51"/>
    <w:rsid w:val="009A44D9"/>
    <w:rsid w:val="009B0F37"/>
    <w:rsid w:val="009B1A82"/>
    <w:rsid w:val="009B22CB"/>
    <w:rsid w:val="009B26FB"/>
    <w:rsid w:val="009B536F"/>
    <w:rsid w:val="009B5B37"/>
    <w:rsid w:val="009B65F0"/>
    <w:rsid w:val="009B745F"/>
    <w:rsid w:val="009C5F21"/>
    <w:rsid w:val="009D3B73"/>
    <w:rsid w:val="009D3C01"/>
    <w:rsid w:val="009D62BD"/>
    <w:rsid w:val="009E449B"/>
    <w:rsid w:val="009E5917"/>
    <w:rsid w:val="009E68C9"/>
    <w:rsid w:val="009F0702"/>
    <w:rsid w:val="009F30BD"/>
    <w:rsid w:val="009F7287"/>
    <w:rsid w:val="00A03CDE"/>
    <w:rsid w:val="00A137AB"/>
    <w:rsid w:val="00A138FD"/>
    <w:rsid w:val="00A15B2C"/>
    <w:rsid w:val="00A17757"/>
    <w:rsid w:val="00A202F5"/>
    <w:rsid w:val="00A378CC"/>
    <w:rsid w:val="00A40612"/>
    <w:rsid w:val="00A43316"/>
    <w:rsid w:val="00A44186"/>
    <w:rsid w:val="00A45409"/>
    <w:rsid w:val="00A53AA2"/>
    <w:rsid w:val="00A57F93"/>
    <w:rsid w:val="00A61109"/>
    <w:rsid w:val="00A62A32"/>
    <w:rsid w:val="00A72936"/>
    <w:rsid w:val="00A80FA5"/>
    <w:rsid w:val="00A86875"/>
    <w:rsid w:val="00A87F37"/>
    <w:rsid w:val="00A92080"/>
    <w:rsid w:val="00A9351F"/>
    <w:rsid w:val="00A941CC"/>
    <w:rsid w:val="00A94BAA"/>
    <w:rsid w:val="00A94CA7"/>
    <w:rsid w:val="00A96877"/>
    <w:rsid w:val="00AA371B"/>
    <w:rsid w:val="00AA73B3"/>
    <w:rsid w:val="00AB1682"/>
    <w:rsid w:val="00AB1BFB"/>
    <w:rsid w:val="00AB6A38"/>
    <w:rsid w:val="00AB7663"/>
    <w:rsid w:val="00AC731F"/>
    <w:rsid w:val="00AC7D97"/>
    <w:rsid w:val="00AD56FA"/>
    <w:rsid w:val="00AD6790"/>
    <w:rsid w:val="00AD7A33"/>
    <w:rsid w:val="00AE032F"/>
    <w:rsid w:val="00AE188A"/>
    <w:rsid w:val="00AE1940"/>
    <w:rsid w:val="00AE2045"/>
    <w:rsid w:val="00AE2FDD"/>
    <w:rsid w:val="00AE4100"/>
    <w:rsid w:val="00AE5BB9"/>
    <w:rsid w:val="00AE7E88"/>
    <w:rsid w:val="00AF159F"/>
    <w:rsid w:val="00AF2767"/>
    <w:rsid w:val="00AF3C01"/>
    <w:rsid w:val="00B00916"/>
    <w:rsid w:val="00B011F6"/>
    <w:rsid w:val="00B01D5F"/>
    <w:rsid w:val="00B02766"/>
    <w:rsid w:val="00B03BAF"/>
    <w:rsid w:val="00B05108"/>
    <w:rsid w:val="00B063F8"/>
    <w:rsid w:val="00B06BDB"/>
    <w:rsid w:val="00B110EF"/>
    <w:rsid w:val="00B12523"/>
    <w:rsid w:val="00B137D9"/>
    <w:rsid w:val="00B153E0"/>
    <w:rsid w:val="00B17965"/>
    <w:rsid w:val="00B17D86"/>
    <w:rsid w:val="00B264D7"/>
    <w:rsid w:val="00B35A34"/>
    <w:rsid w:val="00B409C2"/>
    <w:rsid w:val="00B41946"/>
    <w:rsid w:val="00B4231D"/>
    <w:rsid w:val="00B43702"/>
    <w:rsid w:val="00B44682"/>
    <w:rsid w:val="00B446D4"/>
    <w:rsid w:val="00B453F6"/>
    <w:rsid w:val="00B5039D"/>
    <w:rsid w:val="00B5101C"/>
    <w:rsid w:val="00B51287"/>
    <w:rsid w:val="00B54382"/>
    <w:rsid w:val="00B54403"/>
    <w:rsid w:val="00B56CC1"/>
    <w:rsid w:val="00B65501"/>
    <w:rsid w:val="00B65923"/>
    <w:rsid w:val="00B664C7"/>
    <w:rsid w:val="00B723F5"/>
    <w:rsid w:val="00B72521"/>
    <w:rsid w:val="00B738ED"/>
    <w:rsid w:val="00B74048"/>
    <w:rsid w:val="00B75FDC"/>
    <w:rsid w:val="00B77DF6"/>
    <w:rsid w:val="00B8586D"/>
    <w:rsid w:val="00B86DE8"/>
    <w:rsid w:val="00B90293"/>
    <w:rsid w:val="00B90DFB"/>
    <w:rsid w:val="00B9238F"/>
    <w:rsid w:val="00B95F6B"/>
    <w:rsid w:val="00BA0269"/>
    <w:rsid w:val="00BB044E"/>
    <w:rsid w:val="00BB2BF1"/>
    <w:rsid w:val="00BB31A3"/>
    <w:rsid w:val="00BB3AEE"/>
    <w:rsid w:val="00BB7384"/>
    <w:rsid w:val="00BC06DF"/>
    <w:rsid w:val="00BD1F50"/>
    <w:rsid w:val="00BD200F"/>
    <w:rsid w:val="00BD22B8"/>
    <w:rsid w:val="00BD34A4"/>
    <w:rsid w:val="00BD4930"/>
    <w:rsid w:val="00BD50D4"/>
    <w:rsid w:val="00BE03FC"/>
    <w:rsid w:val="00BE23AC"/>
    <w:rsid w:val="00BF350B"/>
    <w:rsid w:val="00BF4A5B"/>
    <w:rsid w:val="00C04DA3"/>
    <w:rsid w:val="00C07B0F"/>
    <w:rsid w:val="00C11A8D"/>
    <w:rsid w:val="00C15C2E"/>
    <w:rsid w:val="00C20456"/>
    <w:rsid w:val="00C21716"/>
    <w:rsid w:val="00C226E6"/>
    <w:rsid w:val="00C318B6"/>
    <w:rsid w:val="00C35C68"/>
    <w:rsid w:val="00C41617"/>
    <w:rsid w:val="00C4183C"/>
    <w:rsid w:val="00C463CF"/>
    <w:rsid w:val="00C507FB"/>
    <w:rsid w:val="00C508FE"/>
    <w:rsid w:val="00C50E89"/>
    <w:rsid w:val="00C54AF2"/>
    <w:rsid w:val="00C5592F"/>
    <w:rsid w:val="00C60640"/>
    <w:rsid w:val="00C609B1"/>
    <w:rsid w:val="00C60D6F"/>
    <w:rsid w:val="00C63F36"/>
    <w:rsid w:val="00C6733B"/>
    <w:rsid w:val="00C736E0"/>
    <w:rsid w:val="00C7374E"/>
    <w:rsid w:val="00C747A8"/>
    <w:rsid w:val="00C81D60"/>
    <w:rsid w:val="00C8306C"/>
    <w:rsid w:val="00C838FB"/>
    <w:rsid w:val="00C91D40"/>
    <w:rsid w:val="00C9253C"/>
    <w:rsid w:val="00CA056C"/>
    <w:rsid w:val="00CA4974"/>
    <w:rsid w:val="00CA522E"/>
    <w:rsid w:val="00CA56F8"/>
    <w:rsid w:val="00CA5FB3"/>
    <w:rsid w:val="00CB2FB5"/>
    <w:rsid w:val="00CB548C"/>
    <w:rsid w:val="00CB5B59"/>
    <w:rsid w:val="00CB6B9C"/>
    <w:rsid w:val="00CC3C3E"/>
    <w:rsid w:val="00CC537D"/>
    <w:rsid w:val="00CD0838"/>
    <w:rsid w:val="00CD7B4F"/>
    <w:rsid w:val="00CE1194"/>
    <w:rsid w:val="00CE212D"/>
    <w:rsid w:val="00CE4A4A"/>
    <w:rsid w:val="00CE5123"/>
    <w:rsid w:val="00CF1C34"/>
    <w:rsid w:val="00CF3668"/>
    <w:rsid w:val="00D0261D"/>
    <w:rsid w:val="00D04405"/>
    <w:rsid w:val="00D04C77"/>
    <w:rsid w:val="00D04F64"/>
    <w:rsid w:val="00D06BE5"/>
    <w:rsid w:val="00D124C9"/>
    <w:rsid w:val="00D12765"/>
    <w:rsid w:val="00D162B7"/>
    <w:rsid w:val="00D17911"/>
    <w:rsid w:val="00D17FC2"/>
    <w:rsid w:val="00D2445E"/>
    <w:rsid w:val="00D25DD2"/>
    <w:rsid w:val="00D2696E"/>
    <w:rsid w:val="00D300D8"/>
    <w:rsid w:val="00D323AB"/>
    <w:rsid w:val="00D40276"/>
    <w:rsid w:val="00D40D64"/>
    <w:rsid w:val="00D461D7"/>
    <w:rsid w:val="00D5454E"/>
    <w:rsid w:val="00D556AA"/>
    <w:rsid w:val="00D570ED"/>
    <w:rsid w:val="00D60EBE"/>
    <w:rsid w:val="00D66B5E"/>
    <w:rsid w:val="00D66D7F"/>
    <w:rsid w:val="00D7263A"/>
    <w:rsid w:val="00D761A5"/>
    <w:rsid w:val="00D82E90"/>
    <w:rsid w:val="00D84244"/>
    <w:rsid w:val="00D84267"/>
    <w:rsid w:val="00D86D2B"/>
    <w:rsid w:val="00D87149"/>
    <w:rsid w:val="00D915A8"/>
    <w:rsid w:val="00D92BFD"/>
    <w:rsid w:val="00D9427F"/>
    <w:rsid w:val="00D976BF"/>
    <w:rsid w:val="00DA04BE"/>
    <w:rsid w:val="00DA672E"/>
    <w:rsid w:val="00DB1F6C"/>
    <w:rsid w:val="00DB22D7"/>
    <w:rsid w:val="00DB59E8"/>
    <w:rsid w:val="00DB6E29"/>
    <w:rsid w:val="00DB7D09"/>
    <w:rsid w:val="00DC08B2"/>
    <w:rsid w:val="00DC2311"/>
    <w:rsid w:val="00DC78B0"/>
    <w:rsid w:val="00DD221E"/>
    <w:rsid w:val="00DD4583"/>
    <w:rsid w:val="00DD49F0"/>
    <w:rsid w:val="00DD4C01"/>
    <w:rsid w:val="00DD4C19"/>
    <w:rsid w:val="00DD6021"/>
    <w:rsid w:val="00DD63B8"/>
    <w:rsid w:val="00DD74AA"/>
    <w:rsid w:val="00DE0FB4"/>
    <w:rsid w:val="00DE118D"/>
    <w:rsid w:val="00DE4CF6"/>
    <w:rsid w:val="00DE5FAB"/>
    <w:rsid w:val="00DE7522"/>
    <w:rsid w:val="00DF02F1"/>
    <w:rsid w:val="00DF0B6F"/>
    <w:rsid w:val="00DF2B6A"/>
    <w:rsid w:val="00E00409"/>
    <w:rsid w:val="00E07F7C"/>
    <w:rsid w:val="00E11F82"/>
    <w:rsid w:val="00E124C9"/>
    <w:rsid w:val="00E13718"/>
    <w:rsid w:val="00E14A56"/>
    <w:rsid w:val="00E15F63"/>
    <w:rsid w:val="00E21F5C"/>
    <w:rsid w:val="00E25009"/>
    <w:rsid w:val="00E271A8"/>
    <w:rsid w:val="00E306E7"/>
    <w:rsid w:val="00E349A3"/>
    <w:rsid w:val="00E40989"/>
    <w:rsid w:val="00E5137B"/>
    <w:rsid w:val="00E56E14"/>
    <w:rsid w:val="00E578FD"/>
    <w:rsid w:val="00E57E4E"/>
    <w:rsid w:val="00E7181C"/>
    <w:rsid w:val="00E71EA5"/>
    <w:rsid w:val="00E72477"/>
    <w:rsid w:val="00E72780"/>
    <w:rsid w:val="00E74439"/>
    <w:rsid w:val="00E778E6"/>
    <w:rsid w:val="00E85659"/>
    <w:rsid w:val="00E85A50"/>
    <w:rsid w:val="00E95800"/>
    <w:rsid w:val="00E96E0A"/>
    <w:rsid w:val="00E97CF1"/>
    <w:rsid w:val="00EA3484"/>
    <w:rsid w:val="00EA3B81"/>
    <w:rsid w:val="00EB3B4B"/>
    <w:rsid w:val="00EB464D"/>
    <w:rsid w:val="00EB5698"/>
    <w:rsid w:val="00EC37D0"/>
    <w:rsid w:val="00ED279E"/>
    <w:rsid w:val="00ED2F17"/>
    <w:rsid w:val="00ED4642"/>
    <w:rsid w:val="00EE0B7C"/>
    <w:rsid w:val="00EE1D82"/>
    <w:rsid w:val="00EE74FD"/>
    <w:rsid w:val="00EF2314"/>
    <w:rsid w:val="00EF6D0A"/>
    <w:rsid w:val="00EF7256"/>
    <w:rsid w:val="00F02F54"/>
    <w:rsid w:val="00F034F3"/>
    <w:rsid w:val="00F05DCE"/>
    <w:rsid w:val="00F06F50"/>
    <w:rsid w:val="00F0706A"/>
    <w:rsid w:val="00F20E26"/>
    <w:rsid w:val="00F21A3A"/>
    <w:rsid w:val="00F22A94"/>
    <w:rsid w:val="00F27F37"/>
    <w:rsid w:val="00F33CB5"/>
    <w:rsid w:val="00F3627A"/>
    <w:rsid w:val="00F36CDF"/>
    <w:rsid w:val="00F37366"/>
    <w:rsid w:val="00F4012F"/>
    <w:rsid w:val="00F40587"/>
    <w:rsid w:val="00F40907"/>
    <w:rsid w:val="00F431E5"/>
    <w:rsid w:val="00F44A1A"/>
    <w:rsid w:val="00F44AFD"/>
    <w:rsid w:val="00F45431"/>
    <w:rsid w:val="00F457D8"/>
    <w:rsid w:val="00F469CC"/>
    <w:rsid w:val="00F51D21"/>
    <w:rsid w:val="00F5222F"/>
    <w:rsid w:val="00F529A4"/>
    <w:rsid w:val="00F54F06"/>
    <w:rsid w:val="00F56800"/>
    <w:rsid w:val="00F61B42"/>
    <w:rsid w:val="00F61CBE"/>
    <w:rsid w:val="00F63810"/>
    <w:rsid w:val="00F668E8"/>
    <w:rsid w:val="00F7366E"/>
    <w:rsid w:val="00F74A1C"/>
    <w:rsid w:val="00F74C78"/>
    <w:rsid w:val="00F74F85"/>
    <w:rsid w:val="00F7748A"/>
    <w:rsid w:val="00F779EA"/>
    <w:rsid w:val="00F860EC"/>
    <w:rsid w:val="00F861E6"/>
    <w:rsid w:val="00F879DF"/>
    <w:rsid w:val="00F95BF9"/>
    <w:rsid w:val="00F96212"/>
    <w:rsid w:val="00FA048D"/>
    <w:rsid w:val="00FA0D93"/>
    <w:rsid w:val="00FA345A"/>
    <w:rsid w:val="00FA4A72"/>
    <w:rsid w:val="00FA79B3"/>
    <w:rsid w:val="00FB20D1"/>
    <w:rsid w:val="00FB28CA"/>
    <w:rsid w:val="00FB2ABA"/>
    <w:rsid w:val="00FB6DD6"/>
    <w:rsid w:val="00FC1486"/>
    <w:rsid w:val="00FC2554"/>
    <w:rsid w:val="00FC7139"/>
    <w:rsid w:val="00FC7703"/>
    <w:rsid w:val="00FC771D"/>
    <w:rsid w:val="00FD0943"/>
    <w:rsid w:val="00FD0FAD"/>
    <w:rsid w:val="00FD562F"/>
    <w:rsid w:val="00FD583E"/>
    <w:rsid w:val="00FD73FC"/>
    <w:rsid w:val="00FD7E05"/>
    <w:rsid w:val="00FE11E8"/>
    <w:rsid w:val="00FE2553"/>
    <w:rsid w:val="00FE3E61"/>
    <w:rsid w:val="00FE515C"/>
    <w:rsid w:val="00FE64E6"/>
    <w:rsid w:val="00FE6EF4"/>
    <w:rsid w:val="00FE7537"/>
    <w:rsid w:val="00FF6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0614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8DA"/>
    <w:pPr>
      <w:spacing w:after="200" w:line="276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C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CF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97C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C5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57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5764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7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764"/>
    <w:rPr>
      <w:b/>
      <w:bCs/>
      <w:lang w:eastAsia="en-US"/>
    </w:rPr>
  </w:style>
  <w:style w:type="paragraph" w:styleId="ListParagraph">
    <w:name w:val="List Paragraph"/>
    <w:basedOn w:val="Normal"/>
    <w:uiPriority w:val="34"/>
    <w:qFormat/>
    <w:rsid w:val="00CE119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B22D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01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901CF"/>
    <w:rPr>
      <w:rFonts w:ascii="Courier New" w:eastAsia="Times New Roman" w:hAnsi="Courier New" w:cs="Courier New"/>
    </w:rPr>
  </w:style>
  <w:style w:type="character" w:customStyle="1" w:styleId="feature">
    <w:name w:val="feature"/>
    <w:basedOn w:val="DefaultParagraphFont"/>
    <w:rsid w:val="002901CF"/>
  </w:style>
  <w:style w:type="character" w:styleId="Hyperlink">
    <w:name w:val="Hyperlink"/>
    <w:basedOn w:val="DefaultParagraphFont"/>
    <w:uiPriority w:val="99"/>
    <w:semiHidden/>
    <w:unhideWhenUsed/>
    <w:rsid w:val="0017023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8DA"/>
    <w:pPr>
      <w:spacing w:after="200" w:line="276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C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CF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97C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C5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57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5764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57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5764"/>
    <w:rPr>
      <w:b/>
      <w:bCs/>
      <w:lang w:eastAsia="en-US"/>
    </w:rPr>
  </w:style>
  <w:style w:type="paragraph" w:styleId="ListParagraph">
    <w:name w:val="List Paragraph"/>
    <w:basedOn w:val="Normal"/>
    <w:uiPriority w:val="34"/>
    <w:qFormat/>
    <w:rsid w:val="00CE119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B22D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01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901CF"/>
    <w:rPr>
      <w:rFonts w:ascii="Courier New" w:eastAsia="Times New Roman" w:hAnsi="Courier New" w:cs="Courier New"/>
    </w:rPr>
  </w:style>
  <w:style w:type="character" w:customStyle="1" w:styleId="feature">
    <w:name w:val="feature"/>
    <w:basedOn w:val="DefaultParagraphFont"/>
    <w:rsid w:val="002901CF"/>
  </w:style>
  <w:style w:type="character" w:styleId="Hyperlink">
    <w:name w:val="Hyperlink"/>
    <w:basedOn w:val="DefaultParagraphFont"/>
    <w:uiPriority w:val="99"/>
    <w:semiHidden/>
    <w:unhideWhenUsed/>
    <w:rsid w:val="0017023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4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7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3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2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27DD35-2F08-3747-8460-29F6DA849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2233</Words>
  <Characters>12729</Characters>
  <Application>Microsoft Macintosh Word</Application>
  <DocSecurity>0</DocSecurity>
  <Lines>106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</dc:creator>
  <cp:keywords/>
  <cp:lastModifiedBy>Suneel Onteru</cp:lastModifiedBy>
  <cp:revision>3</cp:revision>
  <dcterms:created xsi:type="dcterms:W3CDTF">2013-03-21T08:51:00Z</dcterms:created>
  <dcterms:modified xsi:type="dcterms:W3CDTF">2013-03-21T08:51:00Z</dcterms:modified>
</cp:coreProperties>
</file>